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7FA9" w:rsidRPr="00632936" w:rsidRDefault="00EE5EAD" w:rsidP="00EE5EAD">
      <w:pPr>
        <w:tabs>
          <w:tab w:val="left" w:pos="2930"/>
        </w:tabs>
        <w:jc w:val="center"/>
        <w:rPr>
          <w:rFonts w:ascii="Times New Roman" w:hAnsi="Times New Roman"/>
          <w:b/>
          <w:sz w:val="24"/>
        </w:rPr>
      </w:pPr>
      <w:r w:rsidRPr="00632936">
        <w:rPr>
          <w:rFonts w:ascii="Times New Roman" w:hAnsi="Times New Roman"/>
          <w:b/>
          <w:sz w:val="24"/>
        </w:rPr>
        <w:t>Supplementary Information</w:t>
      </w:r>
    </w:p>
    <w:p w:rsidR="00EE5EAD" w:rsidRPr="00632936" w:rsidRDefault="00EE5EAD" w:rsidP="00EE5EAD">
      <w:pPr>
        <w:rPr>
          <w:rFonts w:ascii="Times New Roman" w:hAnsi="Times New Roman"/>
          <w:sz w:val="24"/>
        </w:rPr>
      </w:pPr>
      <w:bookmarkStart w:id="0" w:name="_GoBack"/>
      <w:bookmarkEnd w:id="0"/>
    </w:p>
    <w:p w:rsidR="00EE5EAD" w:rsidRPr="00632936" w:rsidRDefault="00EE5EAD" w:rsidP="00EE5EAD">
      <w:pPr>
        <w:rPr>
          <w:rFonts w:ascii="Times New Roman" w:hAnsi="Times New Roman"/>
          <w:sz w:val="24"/>
        </w:rPr>
      </w:pPr>
    </w:p>
    <w:p w:rsidR="00563EB8" w:rsidRPr="00632936" w:rsidRDefault="002F1F3A" w:rsidP="00EE5EAD">
      <w:pPr>
        <w:rPr>
          <w:rFonts w:ascii="Times New Roman" w:hAnsi="Times New Roman"/>
          <w:sz w:val="24"/>
        </w:rPr>
      </w:pPr>
      <w:r w:rsidRPr="00632936">
        <w:rPr>
          <w:rFonts w:ascii="Times New Roman" w:hAnsi="Times New Roman"/>
          <w:sz w:val="24"/>
        </w:rPr>
        <w:t xml:space="preserve">Preparation of </w:t>
      </w:r>
      <w:r w:rsidR="00563EB8" w:rsidRPr="00632936">
        <w:rPr>
          <w:rFonts w:ascii="Times New Roman" w:hAnsi="Times New Roman" w:hint="eastAsia"/>
          <w:sz w:val="24"/>
        </w:rPr>
        <w:t>b</w:t>
      </w:r>
      <w:r w:rsidR="00563EB8" w:rsidRPr="00632936">
        <w:rPr>
          <w:rFonts w:ascii="Times New Roman" w:hAnsi="Times New Roman"/>
          <w:sz w:val="24"/>
        </w:rPr>
        <w:t>ioplastic consisting of salmon milt DNA</w:t>
      </w:r>
    </w:p>
    <w:p w:rsidR="00FE503A" w:rsidRPr="00632936" w:rsidRDefault="00FE503A" w:rsidP="00EE5EAD">
      <w:pPr>
        <w:tabs>
          <w:tab w:val="left" w:pos="6237"/>
        </w:tabs>
        <w:rPr>
          <w:rFonts w:ascii="Times New Roman" w:hAnsi="Times New Roman"/>
          <w:sz w:val="24"/>
        </w:rPr>
      </w:pPr>
    </w:p>
    <w:p w:rsidR="00646FB7" w:rsidRPr="00632936" w:rsidRDefault="002058A4" w:rsidP="00EE5EAD">
      <w:pPr>
        <w:rPr>
          <w:rFonts w:ascii="Times New Roman" w:hAnsi="Times New Roman"/>
          <w:sz w:val="24"/>
          <w:lang w:val="pt-BR"/>
        </w:rPr>
      </w:pPr>
      <w:r w:rsidRPr="00632936">
        <w:rPr>
          <w:rFonts w:ascii="Times New Roman" w:hAnsi="Times New Roman"/>
          <w:sz w:val="24"/>
          <w:lang w:val="pt-BR"/>
        </w:rPr>
        <w:t>Masanori Yamada</w:t>
      </w:r>
      <w:r w:rsidRPr="00632936">
        <w:rPr>
          <w:rFonts w:ascii="Times New Roman" w:hAnsi="Times New Roman"/>
          <w:sz w:val="24"/>
          <w:vertAlign w:val="superscript"/>
          <w:lang w:val="pt-BR"/>
        </w:rPr>
        <w:t>*,1</w:t>
      </w:r>
      <w:r w:rsidRPr="00632936">
        <w:rPr>
          <w:rFonts w:ascii="Times New Roman" w:hAnsi="Times New Roman"/>
          <w:sz w:val="24"/>
          <w:lang w:val="pt-BR"/>
        </w:rPr>
        <w:t xml:space="preserve"> and Midori Kawamura</w:t>
      </w:r>
      <w:r w:rsidRPr="00632936">
        <w:rPr>
          <w:rFonts w:ascii="Times New Roman" w:hAnsi="Times New Roman"/>
          <w:sz w:val="24"/>
          <w:vertAlign w:val="superscript"/>
          <w:lang w:val="pt-BR"/>
        </w:rPr>
        <w:t>1</w:t>
      </w:r>
      <w:r w:rsidRPr="00632936">
        <w:rPr>
          <w:rFonts w:ascii="Times New Roman" w:hAnsi="Times New Roman"/>
          <w:sz w:val="24"/>
          <w:lang w:val="pt-BR"/>
        </w:rPr>
        <w:t>, and Tetsuya Yamada</w:t>
      </w:r>
      <w:r w:rsidRPr="00632936">
        <w:rPr>
          <w:rFonts w:ascii="Times New Roman" w:hAnsi="Times New Roman"/>
          <w:sz w:val="24"/>
          <w:vertAlign w:val="superscript"/>
          <w:lang w:val="pt-BR"/>
        </w:rPr>
        <w:t>2</w:t>
      </w:r>
    </w:p>
    <w:p w:rsidR="00646FB7" w:rsidRPr="00632936" w:rsidRDefault="00646FB7" w:rsidP="00EE5EAD">
      <w:pPr>
        <w:snapToGrid w:val="0"/>
        <w:rPr>
          <w:rFonts w:ascii="Times New Roman" w:hAnsi="Times New Roman"/>
          <w:sz w:val="24"/>
          <w:lang w:val="pt-BR"/>
        </w:rPr>
      </w:pPr>
    </w:p>
    <w:p w:rsidR="002058A4" w:rsidRPr="00632936" w:rsidRDefault="002058A4" w:rsidP="002058A4">
      <w:pPr>
        <w:tabs>
          <w:tab w:val="left" w:pos="3014"/>
        </w:tabs>
        <w:snapToGrid w:val="0"/>
        <w:rPr>
          <w:rFonts w:ascii="Times New Roman" w:hAnsi="Times New Roman"/>
          <w:sz w:val="24"/>
        </w:rPr>
      </w:pPr>
      <w:r w:rsidRPr="00632936">
        <w:rPr>
          <w:rFonts w:ascii="Times New Roman" w:hAnsi="Times New Roman"/>
          <w:sz w:val="24"/>
          <w:vertAlign w:val="superscript"/>
        </w:rPr>
        <w:t>1</w:t>
      </w:r>
      <w:r w:rsidRPr="00632936">
        <w:rPr>
          <w:rFonts w:ascii="Times New Roman" w:hAnsi="Times New Roman"/>
          <w:sz w:val="24"/>
        </w:rPr>
        <w:t xml:space="preserve">Department of Chemistry, Faculty of Science, Okayama University of Science, </w:t>
      </w:r>
      <w:proofErr w:type="spellStart"/>
      <w:r w:rsidRPr="00632936">
        <w:rPr>
          <w:rFonts w:ascii="Times New Roman" w:hAnsi="Times New Roman"/>
          <w:sz w:val="24"/>
        </w:rPr>
        <w:t>Ridaicho</w:t>
      </w:r>
      <w:proofErr w:type="spellEnd"/>
      <w:r w:rsidRPr="00632936">
        <w:rPr>
          <w:rFonts w:ascii="Times New Roman" w:hAnsi="Times New Roman"/>
          <w:sz w:val="24"/>
        </w:rPr>
        <w:t>, Kita-</w:t>
      </w:r>
      <w:proofErr w:type="spellStart"/>
      <w:r w:rsidRPr="00632936">
        <w:rPr>
          <w:rFonts w:ascii="Times New Roman" w:hAnsi="Times New Roman"/>
          <w:sz w:val="24"/>
        </w:rPr>
        <w:t>ku</w:t>
      </w:r>
      <w:proofErr w:type="spellEnd"/>
      <w:r w:rsidRPr="00632936">
        <w:rPr>
          <w:rFonts w:ascii="Times New Roman" w:hAnsi="Times New Roman"/>
          <w:sz w:val="24"/>
        </w:rPr>
        <w:t>, Okayama 700-0005, Japan</w:t>
      </w:r>
    </w:p>
    <w:p w:rsidR="00646FB7" w:rsidRPr="00632936" w:rsidRDefault="002058A4" w:rsidP="002058A4">
      <w:pPr>
        <w:tabs>
          <w:tab w:val="left" w:pos="3014"/>
        </w:tabs>
        <w:snapToGrid w:val="0"/>
        <w:rPr>
          <w:rFonts w:ascii="Times New Roman" w:hAnsi="Times New Roman"/>
          <w:sz w:val="24"/>
        </w:rPr>
      </w:pPr>
      <w:r w:rsidRPr="00632936">
        <w:rPr>
          <w:rFonts w:ascii="Times New Roman" w:hAnsi="Times New Roman"/>
          <w:sz w:val="24"/>
          <w:vertAlign w:val="superscript"/>
        </w:rPr>
        <w:t>2</w:t>
      </w:r>
      <w:r w:rsidRPr="00632936">
        <w:rPr>
          <w:rFonts w:ascii="Times New Roman" w:hAnsi="Times New Roman"/>
          <w:sz w:val="24"/>
        </w:rPr>
        <w:t>Research Faculty of Agriculture, Hokkaido University, Kita 9, Nishi 9, Kita-</w:t>
      </w:r>
      <w:proofErr w:type="spellStart"/>
      <w:r w:rsidRPr="00632936">
        <w:rPr>
          <w:rFonts w:ascii="Times New Roman" w:hAnsi="Times New Roman"/>
          <w:sz w:val="24"/>
        </w:rPr>
        <w:t>ku</w:t>
      </w:r>
      <w:proofErr w:type="spellEnd"/>
      <w:r w:rsidRPr="00632936">
        <w:rPr>
          <w:rFonts w:ascii="Times New Roman" w:hAnsi="Times New Roman"/>
          <w:sz w:val="24"/>
        </w:rPr>
        <w:t>, Sapporo, Hokkaido, 060-8589, Japan</w:t>
      </w:r>
      <w:r w:rsidR="007B4A4A" w:rsidRPr="00632936">
        <w:rPr>
          <w:rFonts w:ascii="Times New Roman" w:hAnsi="Times New Roman"/>
          <w:sz w:val="24"/>
        </w:rPr>
        <w:tab/>
      </w:r>
    </w:p>
    <w:p w:rsidR="002058A4" w:rsidRPr="00632936" w:rsidRDefault="002058A4" w:rsidP="00EE5EAD">
      <w:pPr>
        <w:snapToGrid w:val="0"/>
        <w:ind w:left="709" w:hanging="709"/>
        <w:rPr>
          <w:rFonts w:ascii="Times New Roman" w:hAnsi="Times New Roman"/>
          <w:sz w:val="24"/>
        </w:rPr>
      </w:pPr>
    </w:p>
    <w:p w:rsidR="00646FB7" w:rsidRPr="00632936" w:rsidRDefault="00646FB7" w:rsidP="00EE5EAD">
      <w:pPr>
        <w:snapToGrid w:val="0"/>
        <w:ind w:left="709" w:hanging="709"/>
        <w:rPr>
          <w:rFonts w:ascii="Times New Roman" w:hAnsi="Times New Roman"/>
          <w:sz w:val="24"/>
        </w:rPr>
      </w:pPr>
      <w:r w:rsidRPr="00632936">
        <w:rPr>
          <w:rFonts w:ascii="Times New Roman" w:hAnsi="Times New Roman"/>
          <w:sz w:val="24"/>
        </w:rPr>
        <w:t>[*]</w:t>
      </w:r>
      <w:r w:rsidRPr="00632936">
        <w:rPr>
          <w:rFonts w:ascii="Times New Roman" w:hAnsi="Times New Roman"/>
          <w:sz w:val="24"/>
        </w:rPr>
        <w:tab/>
        <w:t>Corresponding author</w:t>
      </w:r>
    </w:p>
    <w:p w:rsidR="00646FB7" w:rsidRPr="00632936" w:rsidRDefault="00646FB7" w:rsidP="00EE5EAD">
      <w:pPr>
        <w:widowControl/>
        <w:snapToGrid w:val="0"/>
        <w:ind w:left="709"/>
        <w:rPr>
          <w:rFonts w:ascii="Times New Roman" w:hAnsi="Times New Roman"/>
          <w:sz w:val="24"/>
        </w:rPr>
      </w:pPr>
      <w:r w:rsidRPr="00632936">
        <w:rPr>
          <w:rFonts w:ascii="Times New Roman" w:hAnsi="Times New Roman"/>
          <w:sz w:val="24"/>
        </w:rPr>
        <w:t xml:space="preserve">Department of Chemistry, Faculty of Science, Okayama University of Science, </w:t>
      </w:r>
      <w:proofErr w:type="spellStart"/>
      <w:r w:rsidRPr="00632936">
        <w:rPr>
          <w:rFonts w:ascii="Times New Roman" w:hAnsi="Times New Roman"/>
          <w:sz w:val="24"/>
        </w:rPr>
        <w:t>Ridaicho</w:t>
      </w:r>
      <w:proofErr w:type="spellEnd"/>
      <w:r w:rsidRPr="00632936">
        <w:rPr>
          <w:rFonts w:ascii="Times New Roman" w:hAnsi="Times New Roman"/>
          <w:sz w:val="24"/>
        </w:rPr>
        <w:t xml:space="preserve">, </w:t>
      </w:r>
      <w:r w:rsidR="00582E03" w:rsidRPr="00632936">
        <w:rPr>
          <w:rFonts w:ascii="Times New Roman" w:hAnsi="Times New Roman" w:hint="eastAsia"/>
          <w:sz w:val="24"/>
        </w:rPr>
        <w:t>Kita-</w:t>
      </w:r>
      <w:proofErr w:type="spellStart"/>
      <w:r w:rsidR="00582E03" w:rsidRPr="00632936">
        <w:rPr>
          <w:rFonts w:ascii="Times New Roman" w:hAnsi="Times New Roman" w:hint="eastAsia"/>
          <w:sz w:val="24"/>
        </w:rPr>
        <w:t>ku</w:t>
      </w:r>
      <w:proofErr w:type="spellEnd"/>
      <w:r w:rsidR="00582E03" w:rsidRPr="00632936">
        <w:rPr>
          <w:rFonts w:ascii="Times New Roman" w:hAnsi="Times New Roman" w:hint="eastAsia"/>
          <w:sz w:val="24"/>
        </w:rPr>
        <w:t xml:space="preserve">, </w:t>
      </w:r>
      <w:r w:rsidRPr="00632936">
        <w:rPr>
          <w:rFonts w:ascii="Times New Roman" w:hAnsi="Times New Roman"/>
          <w:sz w:val="24"/>
        </w:rPr>
        <w:t xml:space="preserve">Okayama 700-0005, Japan </w:t>
      </w:r>
    </w:p>
    <w:p w:rsidR="00646FB7" w:rsidRPr="00632936" w:rsidRDefault="005E5D20" w:rsidP="00EE5EAD">
      <w:pPr>
        <w:widowControl/>
        <w:snapToGrid w:val="0"/>
        <w:ind w:left="709"/>
        <w:rPr>
          <w:rFonts w:ascii="Times New Roman" w:hAnsi="Times New Roman"/>
          <w:kern w:val="0"/>
          <w:sz w:val="24"/>
        </w:rPr>
      </w:pPr>
      <w:r w:rsidRPr="00632936">
        <w:rPr>
          <w:rFonts w:ascii="Times New Roman" w:hAnsi="Times New Roman"/>
          <w:sz w:val="24"/>
        </w:rPr>
        <w:t>Tel</w:t>
      </w:r>
      <w:r w:rsidRPr="00632936">
        <w:rPr>
          <w:rFonts w:ascii="Times New Roman" w:hAnsi="Times New Roman" w:hint="eastAsia"/>
          <w:sz w:val="24"/>
        </w:rPr>
        <w:t>:</w:t>
      </w:r>
      <w:r w:rsidR="00646FB7" w:rsidRPr="00632936">
        <w:rPr>
          <w:rFonts w:ascii="Times New Roman" w:hAnsi="Times New Roman"/>
          <w:sz w:val="24"/>
        </w:rPr>
        <w:t xml:space="preserve"> +81 86 256 9550</w:t>
      </w:r>
      <w:r w:rsidR="00646FB7" w:rsidRPr="00632936">
        <w:rPr>
          <w:rFonts w:ascii="Times New Roman" w:hAnsi="Times New Roman"/>
          <w:kern w:val="0"/>
          <w:sz w:val="24"/>
        </w:rPr>
        <w:t xml:space="preserve"> </w:t>
      </w:r>
    </w:p>
    <w:p w:rsidR="00646FB7" w:rsidRPr="00632936" w:rsidRDefault="005E5D20" w:rsidP="00EE5EAD">
      <w:pPr>
        <w:widowControl/>
        <w:snapToGrid w:val="0"/>
        <w:ind w:left="709"/>
        <w:rPr>
          <w:rFonts w:ascii="Times New Roman" w:hAnsi="Times New Roman"/>
          <w:sz w:val="24"/>
        </w:rPr>
      </w:pPr>
      <w:r w:rsidRPr="00632936">
        <w:rPr>
          <w:rFonts w:ascii="Times New Roman" w:hAnsi="Times New Roman"/>
          <w:sz w:val="24"/>
        </w:rPr>
        <w:t>Fax</w:t>
      </w:r>
      <w:r w:rsidRPr="00632936">
        <w:rPr>
          <w:rFonts w:ascii="Times New Roman" w:hAnsi="Times New Roman" w:hint="eastAsia"/>
          <w:sz w:val="24"/>
        </w:rPr>
        <w:t>:</w:t>
      </w:r>
      <w:r w:rsidR="00646FB7" w:rsidRPr="00632936">
        <w:rPr>
          <w:rFonts w:ascii="Times New Roman" w:hAnsi="Times New Roman"/>
          <w:sz w:val="24"/>
        </w:rPr>
        <w:t xml:space="preserve"> +81 86 256 9</w:t>
      </w:r>
      <w:r w:rsidR="00164180" w:rsidRPr="00632936">
        <w:rPr>
          <w:rFonts w:ascii="Times New Roman" w:hAnsi="Times New Roman"/>
          <w:sz w:val="24"/>
        </w:rPr>
        <w:t>550</w:t>
      </w:r>
      <w:r w:rsidR="00646FB7" w:rsidRPr="00632936">
        <w:rPr>
          <w:rFonts w:ascii="Times New Roman" w:hAnsi="Times New Roman"/>
          <w:sz w:val="24"/>
        </w:rPr>
        <w:t xml:space="preserve"> </w:t>
      </w:r>
    </w:p>
    <w:p w:rsidR="00646FB7" w:rsidRPr="00632936" w:rsidRDefault="005E5D20" w:rsidP="00EE5EAD">
      <w:pPr>
        <w:widowControl/>
        <w:snapToGrid w:val="0"/>
        <w:ind w:left="709"/>
        <w:rPr>
          <w:rFonts w:ascii="Times New Roman" w:hAnsi="Times New Roman"/>
          <w:sz w:val="24"/>
        </w:rPr>
      </w:pPr>
      <w:r w:rsidRPr="00632936">
        <w:rPr>
          <w:rFonts w:ascii="Times New Roman" w:hAnsi="Times New Roman"/>
          <w:sz w:val="24"/>
        </w:rPr>
        <w:t>E-mail</w:t>
      </w:r>
      <w:r w:rsidRPr="00632936">
        <w:rPr>
          <w:rFonts w:ascii="Times New Roman" w:hAnsi="Times New Roman" w:hint="eastAsia"/>
          <w:sz w:val="24"/>
        </w:rPr>
        <w:t xml:space="preserve">: </w:t>
      </w:r>
      <w:r w:rsidR="00646FB7" w:rsidRPr="00632936">
        <w:rPr>
          <w:rFonts w:ascii="Times New Roman" w:hAnsi="Times New Roman"/>
          <w:sz w:val="24"/>
        </w:rPr>
        <w:t>myamada@chem.ous.ac.jp</w:t>
      </w:r>
    </w:p>
    <w:p w:rsidR="00B0212B" w:rsidRPr="00632936" w:rsidRDefault="00B0212B" w:rsidP="00EE5EAD">
      <w:pPr>
        <w:widowControl/>
        <w:snapToGrid w:val="0"/>
        <w:rPr>
          <w:rStyle w:val="eudoraheader"/>
          <w:rFonts w:ascii="Times New Roman" w:hAnsi="Times New Roman"/>
          <w:sz w:val="24"/>
        </w:rPr>
      </w:pPr>
    </w:p>
    <w:p w:rsidR="00B0212B" w:rsidRPr="00632936" w:rsidRDefault="00B0212B" w:rsidP="00EE5EAD">
      <w:pPr>
        <w:widowControl/>
        <w:snapToGrid w:val="0"/>
        <w:rPr>
          <w:rStyle w:val="eudoraheader"/>
          <w:rFonts w:ascii="Times New Roman" w:hAnsi="Times New Roman"/>
          <w:sz w:val="24"/>
        </w:rPr>
      </w:pPr>
    </w:p>
    <w:p w:rsidR="004338C0" w:rsidRPr="00632936" w:rsidRDefault="004338C0" w:rsidP="00EE5EAD">
      <w:pPr>
        <w:widowControl/>
        <w:snapToGrid w:val="0"/>
        <w:rPr>
          <w:rStyle w:val="eudoraheader"/>
          <w:rFonts w:ascii="Times New Roman" w:hAnsi="Times New Roman"/>
          <w:sz w:val="24"/>
        </w:rPr>
      </w:pPr>
    </w:p>
    <w:p w:rsidR="00F31509" w:rsidRPr="00632936" w:rsidRDefault="00531704" w:rsidP="00EE5EAD">
      <w:pPr>
        <w:snapToGrid w:val="0"/>
        <w:rPr>
          <w:rFonts w:ascii="Times New Roman" w:hAnsi="Times New Roman"/>
          <w:sz w:val="24"/>
        </w:rPr>
      </w:pPr>
      <w:r w:rsidRPr="00632936">
        <w:rPr>
          <w:rFonts w:ascii="Arial" w:hAnsi="Arial" w:cs="Arial"/>
          <w:sz w:val="24"/>
        </w:rPr>
        <w:br w:type="page"/>
      </w:r>
    </w:p>
    <w:p w:rsidR="00596ED3" w:rsidRPr="00632936" w:rsidRDefault="00F400F9" w:rsidP="00F400F9">
      <w:pPr>
        <w:widowControl/>
        <w:rPr>
          <w:rFonts w:ascii="Times New Roman" w:hAnsi="Times New Roman"/>
          <w:b/>
          <w:sz w:val="24"/>
        </w:rPr>
      </w:pPr>
      <w:r w:rsidRPr="00632936">
        <w:rPr>
          <w:rFonts w:ascii="Times New Roman" w:hAnsi="Times New Roman" w:hint="eastAsia"/>
          <w:b/>
          <w:sz w:val="24"/>
        </w:rPr>
        <w:lastRenderedPageBreak/>
        <w:t>1</w:t>
      </w:r>
      <w:r w:rsidRPr="00632936">
        <w:rPr>
          <w:rFonts w:ascii="Times New Roman" w:hAnsi="Times New Roman"/>
          <w:b/>
          <w:sz w:val="24"/>
        </w:rPr>
        <w:t>.1. Cross-kinking density of DNA plastic</w:t>
      </w:r>
    </w:p>
    <w:p w:rsidR="006328F9" w:rsidRPr="00632936" w:rsidRDefault="00596ED3" w:rsidP="00434A83">
      <w:pPr>
        <w:widowControl/>
        <w:ind w:firstLine="840"/>
        <w:jc w:val="left"/>
        <w:rPr>
          <w:rFonts w:ascii="Times New Roman" w:hAnsi="Times New Roman"/>
          <w:sz w:val="24"/>
        </w:rPr>
      </w:pPr>
      <w:r w:rsidRPr="00632936">
        <w:rPr>
          <w:rFonts w:ascii="Times New Roman" w:hAnsi="Times New Roman"/>
          <w:sz w:val="24"/>
        </w:rPr>
        <w:t>We evaluated the cross-linking density assuming the DNA plastic is based on affine network</w:t>
      </w:r>
      <w:r w:rsidR="006F6693" w:rsidRPr="00632936">
        <w:rPr>
          <w:rFonts w:ascii="Times New Roman" w:hAnsi="Times New Roman"/>
          <w:sz w:val="24"/>
          <w:vertAlign w:val="superscript"/>
        </w:rPr>
        <w:t>1-</w:t>
      </w:r>
      <w:r w:rsidR="00A576AA" w:rsidRPr="00632936">
        <w:rPr>
          <w:rFonts w:ascii="Times New Roman" w:hAnsi="Times New Roman"/>
          <w:sz w:val="24"/>
          <w:vertAlign w:val="superscript"/>
        </w:rPr>
        <w:t>4</w:t>
      </w:r>
      <w:r w:rsidRPr="00632936">
        <w:rPr>
          <w:rFonts w:ascii="Times New Roman" w:hAnsi="Times New Roman"/>
          <w:sz w:val="24"/>
        </w:rPr>
        <w:t xml:space="preserve">. The cross-linking density </w:t>
      </w:r>
      <w:r w:rsidR="002917A5" w:rsidRPr="00632936">
        <w:rPr>
          <w:rFonts w:ascii="Times New Roman" w:hAnsi="Times New Roman"/>
          <w:sz w:val="24"/>
        </w:rPr>
        <w:t xml:space="preserve">was </w:t>
      </w:r>
      <w:r w:rsidRPr="00632936">
        <w:rPr>
          <w:rFonts w:ascii="Times New Roman" w:hAnsi="Times New Roman"/>
          <w:sz w:val="24"/>
        </w:rPr>
        <w:t xml:space="preserve">calculated from following equation. </w:t>
      </w:r>
    </w:p>
    <w:p w:rsidR="006328F9" w:rsidRPr="00632936" w:rsidRDefault="006328F9">
      <w:pPr>
        <w:widowControl/>
        <w:jc w:val="left"/>
        <w:rPr>
          <w:rFonts w:ascii="Times New Roman" w:hAnsi="Times New Roman"/>
          <w:sz w:val="24"/>
        </w:rPr>
      </w:pPr>
      <m:oMathPara>
        <m:oMath>
          <m:r>
            <w:rPr>
              <w:rFonts w:ascii="Cambria Math" w:hAnsi="Cambria Math"/>
              <w:sz w:val="24"/>
            </w:rPr>
            <m:t>G</m:t>
          </m:r>
          <m:r>
            <m:rPr>
              <m:sty m:val="p"/>
            </m:rPr>
            <w:rPr>
              <w:rFonts w:ascii="Cambria Math" w:hAnsi="Cambria Math"/>
              <w:sz w:val="24"/>
            </w:rPr>
            <m:t>=</m:t>
          </m:r>
          <m:f>
            <m:fPr>
              <m:ctrlPr>
                <w:rPr>
                  <w:rFonts w:ascii="Cambria Math" w:hAnsi="Cambria Math"/>
                  <w:sz w:val="24"/>
                </w:rPr>
              </m:ctrlPr>
            </m:fPr>
            <m:num>
              <m:r>
                <w:rPr>
                  <w:rFonts w:ascii="Cambria Math" w:hAnsi="Cambria Math"/>
                  <w:sz w:val="24"/>
                </w:rPr>
                <m:t>ρRT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net</m:t>
                  </m:r>
                </m:sub>
              </m:sSub>
            </m:den>
          </m:f>
        </m:oMath>
      </m:oMathPara>
    </w:p>
    <w:p w:rsidR="002917A5" w:rsidRPr="00632936" w:rsidRDefault="006328F9" w:rsidP="002917A5">
      <w:pPr>
        <w:widowControl/>
        <w:rPr>
          <w:rFonts w:ascii="Times New Roman" w:hAnsi="Times New Roman"/>
          <w:sz w:val="24"/>
        </w:rPr>
      </w:pPr>
      <w:proofErr w:type="gramStart"/>
      <w:r w:rsidRPr="00632936">
        <w:rPr>
          <w:rFonts w:ascii="Times New Roman" w:hAnsi="Times New Roman" w:hint="eastAsia"/>
          <w:sz w:val="24"/>
        </w:rPr>
        <w:t>w</w:t>
      </w:r>
      <w:r w:rsidRPr="00632936">
        <w:rPr>
          <w:rFonts w:ascii="Times New Roman" w:hAnsi="Times New Roman"/>
          <w:sz w:val="24"/>
        </w:rPr>
        <w:t>here</w:t>
      </w:r>
      <w:proofErr w:type="gramEnd"/>
      <w:r w:rsidRPr="00632936">
        <w:rPr>
          <w:rFonts w:ascii="Times New Roman" w:hAnsi="Times New Roman"/>
          <w:sz w:val="24"/>
        </w:rPr>
        <w:t xml:space="preserve"> </w:t>
      </w:r>
      <w:r w:rsidRPr="00632936">
        <w:rPr>
          <w:rFonts w:ascii="Times New Roman" w:hAnsi="Times New Roman"/>
          <w:i/>
          <w:sz w:val="24"/>
        </w:rPr>
        <w:t>G</w:t>
      </w:r>
      <w:r w:rsidRPr="00632936">
        <w:rPr>
          <w:rFonts w:ascii="Times New Roman" w:hAnsi="Times New Roman"/>
          <w:sz w:val="24"/>
        </w:rPr>
        <w:t xml:space="preserve"> is </w:t>
      </w:r>
      <w:r w:rsidR="00BD30A6" w:rsidRPr="00632936">
        <w:rPr>
          <w:rFonts w:ascii="Times New Roman" w:hAnsi="Times New Roman"/>
          <w:sz w:val="24"/>
        </w:rPr>
        <w:t xml:space="preserve">the </w:t>
      </w:r>
      <w:r w:rsidRPr="00632936">
        <w:rPr>
          <w:rFonts w:ascii="Times New Roman" w:hAnsi="Times New Roman"/>
          <w:sz w:val="24"/>
        </w:rPr>
        <w:t xml:space="preserve">elastic modulus, </w:t>
      </w:r>
      <w:r w:rsidRPr="00632936">
        <w:rPr>
          <w:rFonts w:ascii="Symbol" w:hAnsi="Symbol"/>
          <w:i/>
          <w:sz w:val="24"/>
        </w:rPr>
        <w:sym w:font="Symbol" w:char="F072"/>
      </w:r>
      <w:r w:rsidRPr="00632936">
        <w:rPr>
          <w:rFonts w:ascii="Times New Roman" w:hAnsi="Times New Roman"/>
          <w:sz w:val="24"/>
        </w:rPr>
        <w:t xml:space="preserve"> is </w:t>
      </w:r>
      <w:r w:rsidR="00BD30A6" w:rsidRPr="00632936">
        <w:rPr>
          <w:rFonts w:ascii="Times New Roman" w:hAnsi="Times New Roman"/>
          <w:sz w:val="24"/>
        </w:rPr>
        <w:t xml:space="preserve">the </w:t>
      </w:r>
      <w:r w:rsidRPr="00632936">
        <w:rPr>
          <w:rFonts w:ascii="Times New Roman" w:hAnsi="Times New Roman"/>
          <w:sz w:val="24"/>
        </w:rPr>
        <w:t xml:space="preserve">density of material, </w:t>
      </w:r>
      <w:r w:rsidRPr="00632936">
        <w:rPr>
          <w:rFonts w:ascii="Times New Roman" w:hAnsi="Times New Roman"/>
          <w:i/>
          <w:sz w:val="24"/>
        </w:rPr>
        <w:t>R</w:t>
      </w:r>
      <w:r w:rsidRPr="00632936">
        <w:rPr>
          <w:rFonts w:ascii="Times New Roman" w:hAnsi="Times New Roman"/>
          <w:sz w:val="24"/>
        </w:rPr>
        <w:t xml:space="preserve"> is </w:t>
      </w:r>
      <w:r w:rsidR="00BD30A6" w:rsidRPr="00632936">
        <w:rPr>
          <w:rFonts w:ascii="Times New Roman" w:hAnsi="Times New Roman"/>
          <w:sz w:val="24"/>
        </w:rPr>
        <w:t xml:space="preserve">the </w:t>
      </w:r>
      <w:r w:rsidRPr="00632936">
        <w:rPr>
          <w:rFonts w:ascii="Times New Roman" w:hAnsi="Times New Roman"/>
          <w:sz w:val="24"/>
        </w:rPr>
        <w:t xml:space="preserve">gas constant, </w:t>
      </w:r>
      <w:r w:rsidRPr="00632936">
        <w:rPr>
          <w:rFonts w:ascii="Times New Roman" w:hAnsi="Times New Roman"/>
          <w:i/>
          <w:sz w:val="24"/>
        </w:rPr>
        <w:t>T</w:t>
      </w:r>
      <w:r w:rsidRPr="00632936">
        <w:rPr>
          <w:rFonts w:ascii="Times New Roman" w:hAnsi="Times New Roman"/>
          <w:sz w:val="24"/>
        </w:rPr>
        <w:t xml:space="preserve"> is </w:t>
      </w:r>
      <w:r w:rsidR="00BD30A6" w:rsidRPr="00632936">
        <w:rPr>
          <w:rFonts w:ascii="Times New Roman" w:hAnsi="Times New Roman"/>
          <w:sz w:val="24"/>
        </w:rPr>
        <w:t xml:space="preserve">the </w:t>
      </w:r>
      <w:r w:rsidR="00D645AA" w:rsidRPr="00632936">
        <w:rPr>
          <w:rFonts w:ascii="Times New Roman" w:hAnsi="Times New Roman"/>
          <w:sz w:val="24"/>
        </w:rPr>
        <w:t xml:space="preserve">absolute temperature, </w:t>
      </w:r>
      <w:r w:rsidRPr="00632936">
        <w:rPr>
          <w:rFonts w:ascii="Times New Roman" w:hAnsi="Times New Roman"/>
          <w:sz w:val="24"/>
        </w:rPr>
        <w:t xml:space="preserve">and </w:t>
      </w:r>
      <w:r w:rsidRPr="00632936">
        <w:rPr>
          <w:rFonts w:ascii="Times New Roman" w:hAnsi="Times New Roman"/>
          <w:i/>
          <w:sz w:val="24"/>
        </w:rPr>
        <w:t>M</w:t>
      </w:r>
      <w:r w:rsidRPr="00632936">
        <w:rPr>
          <w:rFonts w:ascii="Times New Roman" w:hAnsi="Times New Roman"/>
          <w:sz w:val="24"/>
          <w:vertAlign w:val="subscript"/>
        </w:rPr>
        <w:t>net</w:t>
      </w:r>
      <w:r w:rsidRPr="00632936">
        <w:rPr>
          <w:rFonts w:ascii="Times New Roman" w:hAnsi="Times New Roman"/>
          <w:sz w:val="24"/>
        </w:rPr>
        <w:t xml:space="preserve"> is </w:t>
      </w:r>
      <w:r w:rsidR="00BD30A6" w:rsidRPr="00632936">
        <w:rPr>
          <w:rFonts w:ascii="Times New Roman" w:hAnsi="Times New Roman"/>
          <w:sz w:val="24"/>
        </w:rPr>
        <w:t xml:space="preserve">the </w:t>
      </w:r>
      <w:r w:rsidRPr="00632936">
        <w:rPr>
          <w:rFonts w:ascii="Times New Roman" w:hAnsi="Times New Roman"/>
          <w:sz w:val="24"/>
        </w:rPr>
        <w:t xml:space="preserve">number average molecular weight of network. </w:t>
      </w:r>
      <w:r w:rsidR="002917A5" w:rsidRPr="00632936">
        <w:rPr>
          <w:rFonts w:ascii="Times New Roman" w:hAnsi="Times New Roman"/>
          <w:sz w:val="24"/>
        </w:rPr>
        <w:t>The measurement of the elastic modulus was demonstrated as following: DNA plastics, which were prepared by various HCHO concentrations, were immersed in pure water and were swelled. The tensile strength of swelled DNA plastic was measured using a force gauge. The elastic modul</w:t>
      </w:r>
      <w:r w:rsidR="007855FC" w:rsidRPr="00632936">
        <w:rPr>
          <w:rFonts w:ascii="Times New Roman" w:hAnsi="Times New Roman"/>
          <w:sz w:val="24"/>
        </w:rPr>
        <w:t>i</w:t>
      </w:r>
      <w:r w:rsidR="002917A5" w:rsidRPr="00632936">
        <w:rPr>
          <w:rFonts w:ascii="Times New Roman" w:hAnsi="Times New Roman"/>
          <w:sz w:val="24"/>
        </w:rPr>
        <w:t xml:space="preserve"> of swelled DNA plastic with the 20%, 25%, 30% HCHO treatments were 808 </w:t>
      </w:r>
      <w:proofErr w:type="spellStart"/>
      <w:r w:rsidR="002917A5" w:rsidRPr="00632936">
        <w:rPr>
          <w:rFonts w:ascii="Times New Roman" w:hAnsi="Times New Roman"/>
          <w:sz w:val="24"/>
        </w:rPr>
        <w:t>KPa</w:t>
      </w:r>
      <w:proofErr w:type="spellEnd"/>
      <w:r w:rsidR="002917A5" w:rsidRPr="00632936">
        <w:rPr>
          <w:rFonts w:ascii="Times New Roman" w:hAnsi="Times New Roman"/>
          <w:sz w:val="24"/>
        </w:rPr>
        <w:t xml:space="preserve">, 14.5 MPa, and 1.83 MPa, respectively. These values of elastic modulus were high since the swelling ratio of DNA plastic was not high. Additionally, the calculated cross-linking densities of DNA plastic with the 20%, 25%, 30% HCHO treatments were 331 </w:t>
      </w:r>
      <w:proofErr w:type="spellStart"/>
      <w:r w:rsidR="002917A5" w:rsidRPr="00632936">
        <w:rPr>
          <w:rFonts w:ascii="Times New Roman" w:hAnsi="Times New Roman"/>
          <w:sz w:val="24"/>
        </w:rPr>
        <w:t>mol</w:t>
      </w:r>
      <w:proofErr w:type="spellEnd"/>
      <w:r w:rsidR="002917A5" w:rsidRPr="00632936">
        <w:rPr>
          <w:rFonts w:ascii="Times New Roman" w:hAnsi="Times New Roman"/>
          <w:sz w:val="24"/>
        </w:rPr>
        <w:t xml:space="preserve"> m</w:t>
      </w:r>
      <w:r w:rsidR="002917A5" w:rsidRPr="00632936">
        <w:rPr>
          <w:rFonts w:ascii="Times New Roman" w:hAnsi="Times New Roman"/>
          <w:sz w:val="24"/>
          <w:vertAlign w:val="superscript"/>
        </w:rPr>
        <w:t>-3</w:t>
      </w:r>
      <w:r w:rsidR="002917A5" w:rsidRPr="00632936">
        <w:rPr>
          <w:rFonts w:ascii="Times New Roman" w:hAnsi="Times New Roman"/>
          <w:sz w:val="24"/>
        </w:rPr>
        <w:t xml:space="preserve">, 5950 </w:t>
      </w:r>
      <w:proofErr w:type="spellStart"/>
      <w:r w:rsidR="002917A5" w:rsidRPr="00632936">
        <w:rPr>
          <w:rFonts w:ascii="Times New Roman" w:hAnsi="Times New Roman"/>
          <w:sz w:val="24"/>
        </w:rPr>
        <w:t>mol</w:t>
      </w:r>
      <w:proofErr w:type="spellEnd"/>
      <w:r w:rsidR="002917A5" w:rsidRPr="00632936">
        <w:rPr>
          <w:rFonts w:ascii="Times New Roman" w:hAnsi="Times New Roman"/>
          <w:sz w:val="24"/>
        </w:rPr>
        <w:t xml:space="preserve"> m</w:t>
      </w:r>
      <w:r w:rsidR="002917A5" w:rsidRPr="00632936">
        <w:rPr>
          <w:rFonts w:ascii="Times New Roman" w:hAnsi="Times New Roman"/>
          <w:sz w:val="24"/>
          <w:vertAlign w:val="superscript"/>
        </w:rPr>
        <w:t>-3</w:t>
      </w:r>
      <w:r w:rsidR="002917A5" w:rsidRPr="00632936">
        <w:rPr>
          <w:rFonts w:ascii="Times New Roman" w:hAnsi="Times New Roman"/>
          <w:sz w:val="24"/>
        </w:rPr>
        <w:t xml:space="preserve">, and 750 </w:t>
      </w:r>
      <w:proofErr w:type="spellStart"/>
      <w:r w:rsidR="002917A5" w:rsidRPr="00632936">
        <w:rPr>
          <w:rFonts w:ascii="Times New Roman" w:hAnsi="Times New Roman"/>
          <w:sz w:val="24"/>
        </w:rPr>
        <w:t>mol</w:t>
      </w:r>
      <w:proofErr w:type="spellEnd"/>
      <w:r w:rsidR="002917A5" w:rsidRPr="00632936">
        <w:rPr>
          <w:rFonts w:ascii="Times New Roman" w:hAnsi="Times New Roman"/>
          <w:sz w:val="24"/>
        </w:rPr>
        <w:t xml:space="preserve"> m</w:t>
      </w:r>
      <w:r w:rsidR="002917A5" w:rsidRPr="00632936">
        <w:rPr>
          <w:rFonts w:ascii="Times New Roman" w:hAnsi="Times New Roman"/>
          <w:sz w:val="24"/>
          <w:vertAlign w:val="superscript"/>
        </w:rPr>
        <w:t>-3</w:t>
      </w:r>
      <w:r w:rsidR="002917A5" w:rsidRPr="00632936">
        <w:rPr>
          <w:rFonts w:ascii="Times New Roman" w:hAnsi="Times New Roman"/>
          <w:sz w:val="24"/>
        </w:rPr>
        <w:t>, respectively.</w:t>
      </w:r>
      <w:r w:rsidR="007855FC" w:rsidRPr="00632936">
        <w:rPr>
          <w:rFonts w:ascii="Times New Roman" w:hAnsi="Times New Roman"/>
          <w:sz w:val="24"/>
        </w:rPr>
        <w:t xml:space="preserve"> Furthermore, we calculated the </w:t>
      </w:r>
      <w:r w:rsidR="003754DB" w:rsidRPr="00632936">
        <w:rPr>
          <w:rFonts w:ascii="Times New Roman" w:hAnsi="Times New Roman"/>
          <w:sz w:val="24"/>
        </w:rPr>
        <w:t>average distance between cross-linkings from the cross-linking density. As a result, the calculated average distance</w:t>
      </w:r>
      <w:r w:rsidR="00A43915" w:rsidRPr="00632936">
        <w:rPr>
          <w:rFonts w:ascii="Times New Roman" w:hAnsi="Times New Roman"/>
          <w:sz w:val="24"/>
        </w:rPr>
        <w:t>s</w:t>
      </w:r>
      <w:r w:rsidR="003754DB" w:rsidRPr="00632936">
        <w:rPr>
          <w:rFonts w:ascii="Times New Roman" w:hAnsi="Times New Roman"/>
          <w:sz w:val="24"/>
        </w:rPr>
        <w:t xml:space="preserve"> between cross-linkings of DNA plastic with the 20%, 25%, 30% HCHO treatments were </w:t>
      </w:r>
      <w:r w:rsidR="00042BAF" w:rsidRPr="00632936">
        <w:rPr>
          <w:rFonts w:ascii="Times New Roman" w:hAnsi="Times New Roman"/>
          <w:sz w:val="24"/>
        </w:rPr>
        <w:t xml:space="preserve">1.71 </w:t>
      </w:r>
      <w:r w:rsidR="00042BAF" w:rsidRPr="00632936">
        <w:rPr>
          <w:rFonts w:ascii="Times New Roman" w:hAnsi="Times New Roman"/>
          <w:sz w:val="24"/>
        </w:rPr>
        <w:sym w:font="Symbol" w:char="F0B4"/>
      </w:r>
      <w:r w:rsidR="00042BAF" w:rsidRPr="00632936">
        <w:rPr>
          <w:rFonts w:ascii="Times New Roman" w:hAnsi="Times New Roman"/>
          <w:sz w:val="24"/>
        </w:rPr>
        <w:t xml:space="preserve"> 10</w:t>
      </w:r>
      <w:r w:rsidR="00042BAF" w:rsidRPr="00632936">
        <w:rPr>
          <w:rFonts w:ascii="Times New Roman" w:hAnsi="Times New Roman"/>
          <w:sz w:val="24"/>
          <w:vertAlign w:val="superscript"/>
        </w:rPr>
        <w:t>-9</w:t>
      </w:r>
      <w:r w:rsidR="003754DB" w:rsidRPr="00632936">
        <w:rPr>
          <w:rFonts w:ascii="Times New Roman" w:hAnsi="Times New Roman"/>
          <w:sz w:val="24"/>
        </w:rPr>
        <w:t xml:space="preserve"> m, </w:t>
      </w:r>
      <w:r w:rsidR="00042BAF" w:rsidRPr="00632936">
        <w:rPr>
          <w:rFonts w:ascii="Times New Roman" w:hAnsi="Times New Roman"/>
          <w:sz w:val="24"/>
        </w:rPr>
        <w:t xml:space="preserve">6.54 </w:t>
      </w:r>
      <w:r w:rsidR="00042BAF" w:rsidRPr="00632936">
        <w:rPr>
          <w:rFonts w:ascii="Times New Roman" w:hAnsi="Times New Roman"/>
          <w:sz w:val="24"/>
        </w:rPr>
        <w:sym w:font="Symbol" w:char="F0B4"/>
      </w:r>
      <w:r w:rsidR="00042BAF" w:rsidRPr="00632936">
        <w:rPr>
          <w:rFonts w:ascii="Times New Roman" w:hAnsi="Times New Roman"/>
          <w:sz w:val="24"/>
        </w:rPr>
        <w:t xml:space="preserve"> 10</w:t>
      </w:r>
      <w:r w:rsidR="00042BAF" w:rsidRPr="00632936">
        <w:rPr>
          <w:rFonts w:ascii="Times New Roman" w:hAnsi="Times New Roman"/>
          <w:sz w:val="24"/>
          <w:vertAlign w:val="superscript"/>
        </w:rPr>
        <w:t>-</w:t>
      </w:r>
      <w:r w:rsidR="000D518D" w:rsidRPr="00632936">
        <w:rPr>
          <w:rFonts w:ascii="Times New Roman" w:hAnsi="Times New Roman"/>
          <w:sz w:val="24"/>
          <w:vertAlign w:val="superscript"/>
        </w:rPr>
        <w:t>10</w:t>
      </w:r>
      <w:r w:rsidR="00042BAF" w:rsidRPr="00632936">
        <w:rPr>
          <w:rFonts w:ascii="Times New Roman" w:hAnsi="Times New Roman"/>
          <w:sz w:val="24"/>
        </w:rPr>
        <w:t xml:space="preserve"> m</w:t>
      </w:r>
      <w:r w:rsidR="003754DB" w:rsidRPr="00632936">
        <w:rPr>
          <w:rFonts w:ascii="Times New Roman" w:hAnsi="Times New Roman"/>
          <w:sz w:val="24"/>
        </w:rPr>
        <w:t xml:space="preserve">, and </w:t>
      </w:r>
      <w:r w:rsidR="00042BAF" w:rsidRPr="00632936">
        <w:rPr>
          <w:rFonts w:ascii="Times New Roman" w:hAnsi="Times New Roman"/>
          <w:sz w:val="24"/>
        </w:rPr>
        <w:t xml:space="preserve">1.31 </w:t>
      </w:r>
      <w:r w:rsidR="00042BAF" w:rsidRPr="00632936">
        <w:rPr>
          <w:rFonts w:ascii="Times New Roman" w:hAnsi="Times New Roman"/>
          <w:sz w:val="24"/>
        </w:rPr>
        <w:sym w:font="Symbol" w:char="F0B4"/>
      </w:r>
      <w:r w:rsidR="00042BAF" w:rsidRPr="00632936">
        <w:rPr>
          <w:rFonts w:ascii="Times New Roman" w:hAnsi="Times New Roman"/>
          <w:sz w:val="24"/>
        </w:rPr>
        <w:t xml:space="preserve"> 10</w:t>
      </w:r>
      <w:r w:rsidR="00042BAF" w:rsidRPr="00632936">
        <w:rPr>
          <w:rFonts w:ascii="Times New Roman" w:hAnsi="Times New Roman"/>
          <w:sz w:val="24"/>
          <w:vertAlign w:val="superscript"/>
        </w:rPr>
        <w:t>-9</w:t>
      </w:r>
      <w:r w:rsidR="00042BAF" w:rsidRPr="00632936">
        <w:rPr>
          <w:rFonts w:ascii="Times New Roman" w:hAnsi="Times New Roman"/>
          <w:sz w:val="24"/>
        </w:rPr>
        <w:t xml:space="preserve"> m</w:t>
      </w:r>
      <w:r w:rsidR="003754DB" w:rsidRPr="00632936">
        <w:rPr>
          <w:rFonts w:ascii="Times New Roman" w:hAnsi="Times New Roman"/>
          <w:sz w:val="24"/>
        </w:rPr>
        <w:t>, respectively.</w:t>
      </w:r>
      <w:r w:rsidR="002917A5" w:rsidRPr="00632936">
        <w:rPr>
          <w:rFonts w:ascii="Times New Roman" w:hAnsi="Times New Roman"/>
          <w:sz w:val="24"/>
        </w:rPr>
        <w:t xml:space="preserve"> These cross-linking densities were high values. </w:t>
      </w:r>
      <w:r w:rsidR="00042BAF" w:rsidRPr="00632936">
        <w:rPr>
          <w:rFonts w:ascii="Times New Roman" w:hAnsi="Times New Roman"/>
          <w:sz w:val="24"/>
        </w:rPr>
        <w:t xml:space="preserve">In addition, the average distances between cross-linkings were extremely short. </w:t>
      </w:r>
      <w:r w:rsidR="002917A5" w:rsidRPr="00632936">
        <w:rPr>
          <w:rFonts w:ascii="Times New Roman" w:hAnsi="Times New Roman"/>
          <w:sz w:val="24"/>
        </w:rPr>
        <w:t>These results suggested that not only the methylene cross-linking with the HCHO treatment but also the hydrogen bonding in DNA is attributed to the formation of DNA plastic.</w:t>
      </w:r>
    </w:p>
    <w:p w:rsidR="006328F9" w:rsidRPr="00632936" w:rsidRDefault="006328F9" w:rsidP="00D645AA">
      <w:pPr>
        <w:widowControl/>
        <w:rPr>
          <w:rFonts w:ascii="Times New Roman" w:hAnsi="Times New Roman"/>
          <w:sz w:val="24"/>
        </w:rPr>
      </w:pPr>
    </w:p>
    <w:p w:rsidR="00434A83" w:rsidRPr="00632936" w:rsidRDefault="00434A83" w:rsidP="00D645AA">
      <w:pPr>
        <w:widowControl/>
        <w:rPr>
          <w:rFonts w:ascii="Times New Roman" w:hAnsi="Times New Roman"/>
          <w:sz w:val="24"/>
        </w:rPr>
      </w:pPr>
    </w:p>
    <w:p w:rsidR="00F400F9" w:rsidRPr="00632936" w:rsidRDefault="00F400F9">
      <w:pPr>
        <w:widowControl/>
        <w:jc w:val="left"/>
        <w:rPr>
          <w:rFonts w:ascii="Times New Roman" w:hAnsi="Times New Roman"/>
          <w:b/>
          <w:sz w:val="24"/>
        </w:rPr>
      </w:pPr>
      <w:r w:rsidRPr="00632936">
        <w:rPr>
          <w:rFonts w:ascii="Times New Roman" w:hAnsi="Times New Roman"/>
          <w:b/>
          <w:sz w:val="24"/>
        </w:rPr>
        <w:br w:type="page"/>
      </w:r>
    </w:p>
    <w:p w:rsidR="00DE689B" w:rsidRPr="00632936" w:rsidRDefault="00DE689B" w:rsidP="00DE689B">
      <w:pPr>
        <w:widowControl/>
        <w:rPr>
          <w:rFonts w:ascii="Times New Roman" w:hAnsi="Times New Roman"/>
          <w:b/>
          <w:sz w:val="24"/>
        </w:rPr>
      </w:pPr>
      <w:r w:rsidRPr="00632936">
        <w:rPr>
          <w:rFonts w:ascii="Times New Roman" w:hAnsi="Times New Roman" w:hint="eastAsia"/>
          <w:b/>
          <w:sz w:val="24"/>
        </w:rPr>
        <w:lastRenderedPageBreak/>
        <w:t>1</w:t>
      </w:r>
      <w:r w:rsidRPr="00632936">
        <w:rPr>
          <w:rFonts w:ascii="Times New Roman" w:hAnsi="Times New Roman"/>
          <w:b/>
          <w:sz w:val="24"/>
        </w:rPr>
        <w:t>.</w:t>
      </w:r>
      <w:r w:rsidR="00F400F9" w:rsidRPr="00632936">
        <w:rPr>
          <w:rFonts w:ascii="Times New Roman" w:hAnsi="Times New Roman"/>
          <w:b/>
          <w:sz w:val="24"/>
        </w:rPr>
        <w:t>2</w:t>
      </w:r>
      <w:r w:rsidRPr="00632936">
        <w:rPr>
          <w:rFonts w:ascii="Times New Roman" w:hAnsi="Times New Roman"/>
          <w:b/>
          <w:sz w:val="24"/>
        </w:rPr>
        <w:t>. Intensity ratio of IR absorption band</w:t>
      </w:r>
    </w:p>
    <w:p w:rsidR="0061064C" w:rsidRPr="00632936" w:rsidRDefault="0061064C" w:rsidP="0061064C">
      <w:pPr>
        <w:widowControl/>
        <w:ind w:firstLine="840"/>
        <w:rPr>
          <w:rFonts w:ascii="Times New Roman" w:hAnsi="Times New Roman"/>
          <w:sz w:val="24"/>
        </w:rPr>
      </w:pPr>
      <w:r w:rsidRPr="00632936">
        <w:rPr>
          <w:rFonts w:ascii="Times New Roman" w:hAnsi="Times New Roman"/>
          <w:sz w:val="24"/>
        </w:rPr>
        <w:t>Figure S1 shows the intensity ratio of IR absorption bands at 1690 cm</w:t>
      </w:r>
      <w:r w:rsidRPr="00632936">
        <w:rPr>
          <w:rFonts w:ascii="Times New Roman" w:hAnsi="Times New Roman"/>
          <w:sz w:val="24"/>
          <w:vertAlign w:val="superscript"/>
        </w:rPr>
        <w:t>-1</w:t>
      </w:r>
      <w:r w:rsidRPr="00632936">
        <w:rPr>
          <w:rFonts w:ascii="Times New Roman" w:hAnsi="Times New Roman"/>
          <w:sz w:val="24"/>
        </w:rPr>
        <w:t>, 1603 cm</w:t>
      </w:r>
      <w:r w:rsidRPr="00632936">
        <w:rPr>
          <w:rFonts w:ascii="Times New Roman" w:hAnsi="Times New Roman"/>
          <w:sz w:val="24"/>
          <w:vertAlign w:val="superscript"/>
        </w:rPr>
        <w:t>-1</w:t>
      </w:r>
      <w:r w:rsidRPr="00632936">
        <w:rPr>
          <w:rFonts w:ascii="Times New Roman" w:hAnsi="Times New Roman"/>
          <w:sz w:val="24"/>
        </w:rPr>
        <w:t>, 1529 cm</w:t>
      </w:r>
      <w:r w:rsidRPr="00632936">
        <w:rPr>
          <w:rFonts w:ascii="Times New Roman" w:hAnsi="Times New Roman"/>
          <w:sz w:val="24"/>
          <w:vertAlign w:val="superscript"/>
        </w:rPr>
        <w:t>-1</w:t>
      </w:r>
      <w:r w:rsidRPr="00632936">
        <w:rPr>
          <w:rFonts w:ascii="Times New Roman" w:hAnsi="Times New Roman"/>
          <w:sz w:val="24"/>
        </w:rPr>
        <w:t>, and ca. 1000 cm</w:t>
      </w:r>
      <w:r w:rsidRPr="00632936">
        <w:rPr>
          <w:rFonts w:ascii="Times New Roman" w:hAnsi="Times New Roman"/>
          <w:sz w:val="24"/>
          <w:vertAlign w:val="superscript"/>
        </w:rPr>
        <w:t>-1</w:t>
      </w:r>
      <w:r w:rsidRPr="00632936">
        <w:rPr>
          <w:rFonts w:ascii="Times New Roman" w:hAnsi="Times New Roman"/>
          <w:sz w:val="24"/>
        </w:rPr>
        <w:t xml:space="preserve"> as a function of HCHO concentration. The intensity ratio was estimated from equation (S1).</w:t>
      </w:r>
    </w:p>
    <w:p w:rsidR="0061064C" w:rsidRPr="00632936" w:rsidRDefault="0061064C" w:rsidP="0061064C">
      <w:pPr>
        <w:widowControl/>
        <w:rPr>
          <w:rFonts w:ascii="Times New Roman" w:hAnsi="Times New Roman"/>
          <w:sz w:val="24"/>
        </w:rPr>
      </w:pPr>
      <m:oMathPara>
        <m:oMathParaPr>
          <m:jc m:val="center"/>
        </m:oMathParaPr>
        <m:oMath>
          <m:r>
            <m:rPr>
              <m:sty m:val="p"/>
            </m:rPr>
            <w:rPr>
              <w:rFonts w:ascii="Cambria Math" w:hAnsi="Cambria Math"/>
              <w:sz w:val="24"/>
            </w:rPr>
            <m:t xml:space="preserve">Intensity ratio= </m:t>
          </m:r>
          <m:f>
            <m:fPr>
              <m:ctrlPr>
                <w:rPr>
                  <w:rFonts w:ascii="Cambria Math" w:hAnsi="Cambria Math"/>
                  <w:sz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conc.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</w:rPr>
                    <m:t>I</m:t>
                  </m:r>
                </m:e>
                <m:sub>
                  <m:r>
                    <w:rPr>
                      <w:rFonts w:ascii="Cambria Math" w:hAnsi="Cambria Math"/>
                      <w:sz w:val="24"/>
                    </w:rPr>
                    <m:t>0</m:t>
                  </m:r>
                </m:sub>
              </m:sSub>
            </m:den>
          </m:f>
          <m:r>
            <w:rPr>
              <w:rFonts w:ascii="Cambria Math" w:hAnsi="Cambria Math"/>
              <w:sz w:val="24"/>
            </w:rPr>
            <m:t xml:space="preserve">×100          </m:t>
          </m:r>
          <m:r>
            <m:rPr>
              <m:sty m:val="p"/>
            </m:rPr>
            <w:rPr>
              <w:rFonts w:ascii="Cambria Math" w:hAnsi="Cambria Math"/>
              <w:sz w:val="24"/>
            </w:rPr>
            <m:t>(S1)</m:t>
          </m:r>
        </m:oMath>
      </m:oMathPara>
    </w:p>
    <w:p w:rsidR="0061064C" w:rsidRPr="00632936" w:rsidRDefault="0061064C" w:rsidP="0061064C">
      <w:pPr>
        <w:widowControl/>
        <w:rPr>
          <w:rFonts w:ascii="Times New Roman" w:hAnsi="Times New Roman"/>
          <w:sz w:val="24"/>
        </w:rPr>
      </w:pPr>
      <w:proofErr w:type="gramStart"/>
      <w:r w:rsidRPr="00632936">
        <w:rPr>
          <w:rFonts w:ascii="Times New Roman" w:hAnsi="Times New Roman"/>
          <w:sz w:val="24"/>
        </w:rPr>
        <w:t>where</w:t>
      </w:r>
      <w:proofErr w:type="gramEnd"/>
      <w:r w:rsidRPr="00632936">
        <w:rPr>
          <w:rFonts w:ascii="Times New Roman" w:hAnsi="Times New Roman"/>
          <w:sz w:val="24"/>
        </w:rPr>
        <w:t xml:space="preserve"> </w:t>
      </w:r>
      <w:r w:rsidRPr="00632936">
        <w:rPr>
          <w:rFonts w:ascii="Times New Roman" w:hAnsi="Times New Roman"/>
          <w:i/>
          <w:sz w:val="24"/>
        </w:rPr>
        <w:t>I</w:t>
      </w:r>
      <w:r w:rsidRPr="00632936">
        <w:rPr>
          <w:rFonts w:ascii="Times New Roman" w:hAnsi="Times New Roman"/>
          <w:sz w:val="24"/>
          <w:vertAlign w:val="subscript"/>
        </w:rPr>
        <w:t>0</w:t>
      </w:r>
      <w:r w:rsidRPr="00632936">
        <w:rPr>
          <w:rFonts w:ascii="Times New Roman" w:hAnsi="Times New Roman"/>
          <w:sz w:val="24"/>
        </w:rPr>
        <w:t xml:space="preserve"> and </w:t>
      </w:r>
      <w:proofErr w:type="spellStart"/>
      <w:r w:rsidRPr="00632936">
        <w:rPr>
          <w:rFonts w:ascii="Times New Roman" w:hAnsi="Times New Roman"/>
          <w:i/>
          <w:sz w:val="24"/>
        </w:rPr>
        <w:t>I</w:t>
      </w:r>
      <w:r w:rsidRPr="00632936">
        <w:rPr>
          <w:rFonts w:ascii="Times New Roman" w:hAnsi="Times New Roman"/>
          <w:sz w:val="24"/>
          <w:vertAlign w:val="subscript"/>
        </w:rPr>
        <w:t>conc</w:t>
      </w:r>
      <w:proofErr w:type="spellEnd"/>
      <w:r w:rsidRPr="00632936">
        <w:rPr>
          <w:rFonts w:ascii="Times New Roman" w:hAnsi="Times New Roman"/>
          <w:sz w:val="24"/>
          <w:vertAlign w:val="subscript"/>
        </w:rPr>
        <w:t>.</w:t>
      </w:r>
      <w:r w:rsidRPr="00632936">
        <w:rPr>
          <w:rFonts w:ascii="Times New Roman" w:hAnsi="Times New Roman"/>
          <w:sz w:val="24"/>
        </w:rPr>
        <w:t xml:space="preserve"> </w:t>
      </w:r>
      <w:proofErr w:type="gramStart"/>
      <w:r w:rsidRPr="00632936">
        <w:rPr>
          <w:rFonts w:ascii="Times New Roman" w:hAnsi="Times New Roman"/>
          <w:sz w:val="24"/>
        </w:rPr>
        <w:t>are</w:t>
      </w:r>
      <w:proofErr w:type="gramEnd"/>
      <w:r w:rsidRPr="00632936">
        <w:rPr>
          <w:rFonts w:ascii="Times New Roman" w:hAnsi="Times New Roman"/>
          <w:sz w:val="24"/>
        </w:rPr>
        <w:t xml:space="preserve"> intensity of IR absorption bands at non-treated DNA and DNA plastic with HCHO treatment, respectively. As a result, the intensity ratio at 1690 cm</w:t>
      </w:r>
      <w:r w:rsidRPr="00632936">
        <w:rPr>
          <w:rFonts w:ascii="Times New Roman" w:hAnsi="Times New Roman"/>
          <w:sz w:val="24"/>
          <w:vertAlign w:val="superscript"/>
        </w:rPr>
        <w:t>-1</w:t>
      </w:r>
      <w:r w:rsidRPr="00632936">
        <w:rPr>
          <w:rFonts w:ascii="Times New Roman" w:hAnsi="Times New Roman"/>
          <w:sz w:val="24"/>
        </w:rPr>
        <w:t>, 1603 cm</w:t>
      </w:r>
      <w:r w:rsidRPr="00632936">
        <w:rPr>
          <w:rFonts w:ascii="Times New Roman" w:hAnsi="Times New Roman"/>
          <w:sz w:val="24"/>
          <w:vertAlign w:val="superscript"/>
        </w:rPr>
        <w:t>-1</w:t>
      </w:r>
      <w:r w:rsidR="00BF2B1B" w:rsidRPr="00632936">
        <w:rPr>
          <w:rFonts w:ascii="Times New Roman" w:hAnsi="Times New Roman" w:hint="eastAsia"/>
          <w:sz w:val="24"/>
        </w:rPr>
        <w:t>,</w:t>
      </w:r>
      <w:r w:rsidR="00BF2B1B" w:rsidRPr="00632936">
        <w:rPr>
          <w:rFonts w:ascii="Times New Roman" w:hAnsi="Times New Roman"/>
          <w:sz w:val="24"/>
        </w:rPr>
        <w:t xml:space="preserve"> </w:t>
      </w:r>
      <w:r w:rsidRPr="00632936">
        <w:rPr>
          <w:rFonts w:ascii="Times New Roman" w:hAnsi="Times New Roman"/>
          <w:sz w:val="24"/>
        </w:rPr>
        <w:t>and 1529 cm</w:t>
      </w:r>
      <w:r w:rsidRPr="00632936">
        <w:rPr>
          <w:rFonts w:ascii="Times New Roman" w:hAnsi="Times New Roman"/>
          <w:sz w:val="24"/>
          <w:vertAlign w:val="superscript"/>
        </w:rPr>
        <w:t>-1</w:t>
      </w:r>
      <w:r w:rsidRPr="00632936">
        <w:rPr>
          <w:rFonts w:ascii="Times New Roman" w:hAnsi="Times New Roman"/>
          <w:sz w:val="24"/>
        </w:rPr>
        <w:t>, which are related to the scissoring vibration of amino group of nucleobase</w:t>
      </w:r>
      <w:r w:rsidR="006728CC" w:rsidRPr="00632936">
        <w:rPr>
          <w:rFonts w:ascii="Times New Roman" w:hAnsi="Times New Roman"/>
          <w:sz w:val="24"/>
          <w:vertAlign w:val="superscript"/>
        </w:rPr>
        <w:t>5</w:t>
      </w:r>
      <w:proofErr w:type="gramStart"/>
      <w:r w:rsidR="006728CC" w:rsidRPr="00632936">
        <w:rPr>
          <w:rFonts w:ascii="Times New Roman" w:hAnsi="Times New Roman"/>
          <w:sz w:val="24"/>
          <w:vertAlign w:val="superscript"/>
        </w:rPr>
        <w:t>,6</w:t>
      </w:r>
      <w:proofErr w:type="gramEnd"/>
      <w:r w:rsidRPr="00632936">
        <w:rPr>
          <w:rFonts w:ascii="Times New Roman" w:hAnsi="Times New Roman"/>
          <w:sz w:val="24"/>
        </w:rPr>
        <w:t>,</w:t>
      </w:r>
      <w:r w:rsidRPr="00632936">
        <w:rPr>
          <w:rFonts w:ascii="Times New Roman" w:hAnsi="Times New Roman" w:hint="eastAsia"/>
          <w:sz w:val="24"/>
        </w:rPr>
        <w:t xml:space="preserve"> </w:t>
      </w:r>
      <w:r w:rsidRPr="00632936">
        <w:rPr>
          <w:rFonts w:ascii="Times New Roman" w:hAnsi="Times New Roman"/>
          <w:sz w:val="24"/>
        </w:rPr>
        <w:t>decreased with the HCHO concentration. The intensity ratio at ca. 1000 cm</w:t>
      </w:r>
      <w:r w:rsidRPr="00632936">
        <w:rPr>
          <w:rFonts w:ascii="Times New Roman" w:hAnsi="Times New Roman"/>
          <w:sz w:val="24"/>
          <w:vertAlign w:val="superscript"/>
        </w:rPr>
        <w:t>-1</w:t>
      </w:r>
      <w:r w:rsidRPr="00632936">
        <w:rPr>
          <w:rFonts w:ascii="Times New Roman" w:hAnsi="Times New Roman"/>
          <w:sz w:val="24"/>
        </w:rPr>
        <w:t>, which is related the stretching vibration</w:t>
      </w:r>
      <w:r w:rsidR="00CD78EB" w:rsidRPr="00632936">
        <w:rPr>
          <w:rFonts w:ascii="Times New Roman" w:hAnsi="Times New Roman" w:hint="eastAsia"/>
          <w:sz w:val="24"/>
        </w:rPr>
        <w:t xml:space="preserve"> </w:t>
      </w:r>
      <w:r w:rsidR="00CD78EB" w:rsidRPr="00632936">
        <w:rPr>
          <w:rFonts w:ascii="Times New Roman" w:hAnsi="Times New Roman"/>
          <w:sz w:val="24"/>
        </w:rPr>
        <w:t>of C−N</w:t>
      </w:r>
      <w:r w:rsidRPr="00632936">
        <w:rPr>
          <w:rFonts w:ascii="Times New Roman" w:hAnsi="Times New Roman"/>
          <w:sz w:val="24"/>
        </w:rPr>
        <w:t xml:space="preserve">, increased with the HCHO concentration. </w:t>
      </w:r>
    </w:p>
    <w:p w:rsidR="0061064C" w:rsidRPr="00632936" w:rsidRDefault="0061064C" w:rsidP="003B392A">
      <w:pPr>
        <w:widowControl/>
        <w:rPr>
          <w:rFonts w:ascii="Times New Roman" w:hAnsi="Times New Roman"/>
          <w:b/>
          <w:sz w:val="24"/>
        </w:rPr>
      </w:pPr>
      <w:r w:rsidRPr="00632936"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0">
            <wp:simplePos x="0" y="0"/>
            <wp:positionH relativeFrom="column">
              <wp:posOffset>1261110</wp:posOffset>
            </wp:positionH>
            <wp:positionV relativeFrom="paragraph">
              <wp:posOffset>400785</wp:posOffset>
            </wp:positionV>
            <wp:extent cx="2827080" cy="2057400"/>
            <wp:effectExtent l="0" t="0" r="0" b="0"/>
            <wp:wrapTopAndBottom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7080" cy="2057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34A83" w:rsidRPr="00632936" w:rsidRDefault="00FD01A9" w:rsidP="003B392A">
      <w:pPr>
        <w:widowControl/>
        <w:rPr>
          <w:rFonts w:ascii="Times New Roman" w:hAnsi="Times New Roman"/>
          <w:sz w:val="24"/>
        </w:rPr>
      </w:pPr>
      <w:r w:rsidRPr="00632936">
        <w:rPr>
          <w:rFonts w:ascii="Times New Roman" w:hAnsi="Times New Roman" w:hint="eastAsia"/>
          <w:b/>
          <w:sz w:val="24"/>
        </w:rPr>
        <w:t>F</w:t>
      </w:r>
      <w:r w:rsidRPr="00632936">
        <w:rPr>
          <w:rFonts w:ascii="Times New Roman" w:hAnsi="Times New Roman"/>
          <w:b/>
          <w:sz w:val="24"/>
        </w:rPr>
        <w:t>igure S1.</w:t>
      </w:r>
      <w:r w:rsidRPr="00632936">
        <w:rPr>
          <w:rFonts w:ascii="Times New Roman" w:hAnsi="Times New Roman"/>
          <w:sz w:val="24"/>
        </w:rPr>
        <w:t xml:space="preserve"> Intensity ratio of IR absorption bands at (</w:t>
      </w:r>
      <w:r w:rsidRPr="00632936">
        <w:rPr>
          <w:rFonts w:ascii="Times New Roman" w:hAnsi="Times New Roman"/>
          <w:sz w:val="24"/>
        </w:rPr>
        <w:sym w:font="Wingdings 2" w:char="F098"/>
      </w:r>
      <w:r w:rsidRPr="00632936">
        <w:rPr>
          <w:rFonts w:ascii="Times New Roman" w:hAnsi="Times New Roman"/>
          <w:sz w:val="24"/>
        </w:rPr>
        <w:t>) 1690 cm</w:t>
      </w:r>
      <w:r w:rsidRPr="00632936">
        <w:rPr>
          <w:rFonts w:ascii="Times New Roman" w:hAnsi="Times New Roman"/>
          <w:sz w:val="24"/>
          <w:vertAlign w:val="superscript"/>
        </w:rPr>
        <w:t>-1</w:t>
      </w:r>
      <w:r w:rsidRPr="00632936">
        <w:rPr>
          <w:rFonts w:ascii="Times New Roman" w:hAnsi="Times New Roman"/>
          <w:sz w:val="24"/>
        </w:rPr>
        <w:t>, (</w:t>
      </w:r>
      <w:r w:rsidRPr="00632936">
        <w:rPr>
          <w:rFonts w:ascii="Times New Roman" w:hAnsi="Times New Roman"/>
          <w:sz w:val="24"/>
        </w:rPr>
        <w:sym w:font="Wingdings 3" w:char="F070"/>
      </w:r>
      <w:r w:rsidRPr="00632936">
        <w:rPr>
          <w:rFonts w:ascii="Times New Roman" w:hAnsi="Times New Roman"/>
          <w:sz w:val="24"/>
        </w:rPr>
        <w:t>) 1603 cm</w:t>
      </w:r>
      <w:r w:rsidRPr="00632936">
        <w:rPr>
          <w:rFonts w:ascii="Times New Roman" w:hAnsi="Times New Roman"/>
          <w:sz w:val="24"/>
          <w:vertAlign w:val="superscript"/>
        </w:rPr>
        <w:t>-1</w:t>
      </w:r>
      <w:r w:rsidRPr="00632936">
        <w:rPr>
          <w:rFonts w:ascii="Times New Roman" w:hAnsi="Times New Roman"/>
          <w:sz w:val="24"/>
        </w:rPr>
        <w:t>, (</w:t>
      </w:r>
      <w:r w:rsidRPr="00632936">
        <w:rPr>
          <w:rFonts w:ascii="Times New Roman" w:hAnsi="Times New Roman"/>
          <w:sz w:val="24"/>
        </w:rPr>
        <w:sym w:font="Wingdings 2" w:char="F0A2"/>
      </w:r>
      <w:r w:rsidRPr="00632936">
        <w:rPr>
          <w:rFonts w:ascii="Times New Roman" w:hAnsi="Times New Roman"/>
          <w:sz w:val="24"/>
        </w:rPr>
        <w:t>) 1529 cm</w:t>
      </w:r>
      <w:r w:rsidRPr="00632936">
        <w:rPr>
          <w:rFonts w:ascii="Times New Roman" w:hAnsi="Times New Roman"/>
          <w:sz w:val="24"/>
          <w:vertAlign w:val="superscript"/>
        </w:rPr>
        <w:t>-1</w:t>
      </w:r>
      <w:r w:rsidRPr="00632936">
        <w:rPr>
          <w:rFonts w:ascii="Times New Roman" w:hAnsi="Times New Roman"/>
          <w:sz w:val="24"/>
        </w:rPr>
        <w:t>, and (</w:t>
      </w:r>
      <w:r w:rsidRPr="00632936">
        <w:rPr>
          <w:rFonts w:ascii="Letter Gothic Std" w:hAnsi="Letter Gothic Std"/>
          <w:sz w:val="24"/>
        </w:rPr>
        <w:sym w:font="Wingdings 2" w:char="F099"/>
      </w:r>
      <w:r w:rsidRPr="00632936">
        <w:rPr>
          <w:rFonts w:ascii="Times New Roman" w:hAnsi="Times New Roman"/>
          <w:sz w:val="24"/>
        </w:rPr>
        <w:t>) ca. 1000 cm</w:t>
      </w:r>
      <w:r w:rsidRPr="00632936">
        <w:rPr>
          <w:rFonts w:ascii="Times New Roman" w:hAnsi="Times New Roman"/>
          <w:sz w:val="24"/>
          <w:vertAlign w:val="superscript"/>
        </w:rPr>
        <w:t>-1</w:t>
      </w:r>
      <w:r w:rsidRPr="00632936">
        <w:rPr>
          <w:rFonts w:ascii="Times New Roman" w:hAnsi="Times New Roman"/>
          <w:sz w:val="24"/>
        </w:rPr>
        <w:t xml:space="preserve"> as a function of HCHO concentration. </w:t>
      </w:r>
      <w:r w:rsidR="00CD78EB" w:rsidRPr="00632936">
        <w:rPr>
          <w:rFonts w:ascii="Times New Roman" w:hAnsi="Times New Roman"/>
          <w:sz w:val="24"/>
        </w:rPr>
        <w:t xml:space="preserve">Intensity ratios were estimated from equation (S1). </w:t>
      </w:r>
      <w:r w:rsidR="0061064C" w:rsidRPr="00632936">
        <w:rPr>
          <w:rFonts w:ascii="Times New Roman" w:hAnsi="Times New Roman"/>
          <w:sz w:val="24"/>
        </w:rPr>
        <w:t>Since the absorption band</w:t>
      </w:r>
      <w:r w:rsidR="00B63D24" w:rsidRPr="00632936">
        <w:rPr>
          <w:rFonts w:ascii="Times New Roman" w:hAnsi="Times New Roman"/>
          <w:sz w:val="24"/>
        </w:rPr>
        <w:t>s</w:t>
      </w:r>
      <w:r w:rsidR="0061064C" w:rsidRPr="00632936">
        <w:rPr>
          <w:rFonts w:ascii="Times New Roman" w:hAnsi="Times New Roman"/>
          <w:sz w:val="24"/>
        </w:rPr>
        <w:t xml:space="preserve"> </w:t>
      </w:r>
      <w:r w:rsidR="00B63D24" w:rsidRPr="00632936">
        <w:rPr>
          <w:rFonts w:ascii="Times New Roman" w:hAnsi="Times New Roman"/>
          <w:sz w:val="24"/>
        </w:rPr>
        <w:t>at 1529 cm</w:t>
      </w:r>
      <w:r w:rsidR="00B63D24" w:rsidRPr="00632936">
        <w:rPr>
          <w:rFonts w:ascii="Times New Roman" w:hAnsi="Times New Roman"/>
          <w:sz w:val="24"/>
          <w:vertAlign w:val="superscript"/>
        </w:rPr>
        <w:t>-1</w:t>
      </w:r>
      <w:r w:rsidR="00B63D24" w:rsidRPr="00632936">
        <w:rPr>
          <w:rFonts w:ascii="Times New Roman" w:hAnsi="Times New Roman"/>
          <w:sz w:val="24"/>
        </w:rPr>
        <w:t xml:space="preserve"> disappeared in 20% and 30% HCHO treatments, these plots were not shown in Figure S1. </w:t>
      </w:r>
    </w:p>
    <w:p w:rsidR="00434A83" w:rsidRPr="00632936" w:rsidRDefault="00434A83">
      <w:pPr>
        <w:widowControl/>
        <w:jc w:val="left"/>
        <w:rPr>
          <w:rFonts w:ascii="Times New Roman" w:hAnsi="Times New Roman"/>
          <w:sz w:val="24"/>
        </w:rPr>
      </w:pPr>
      <w:r w:rsidRPr="00632936">
        <w:rPr>
          <w:rFonts w:ascii="Times New Roman" w:hAnsi="Times New Roman"/>
          <w:sz w:val="24"/>
        </w:rPr>
        <w:br w:type="page"/>
      </w:r>
    </w:p>
    <w:p w:rsidR="0061064C" w:rsidRPr="00632936" w:rsidRDefault="00434A83" w:rsidP="003B392A">
      <w:pPr>
        <w:widowControl/>
        <w:rPr>
          <w:rFonts w:ascii="Times New Roman" w:hAnsi="Times New Roman"/>
          <w:sz w:val="24"/>
        </w:rPr>
      </w:pPr>
      <w:r w:rsidRPr="00632936">
        <w:rPr>
          <w:rFonts w:ascii="Times New Roman" w:hAnsi="Times New Roman"/>
          <w:sz w:val="24"/>
        </w:rPr>
        <w:lastRenderedPageBreak/>
        <w:t>References</w:t>
      </w:r>
    </w:p>
    <w:p w:rsidR="00434A83" w:rsidRPr="00632936" w:rsidRDefault="00434A83" w:rsidP="003B7555">
      <w:pPr>
        <w:widowControl/>
        <w:tabs>
          <w:tab w:val="left" w:pos="426"/>
        </w:tabs>
        <w:ind w:left="425" w:hangingChars="177" w:hanging="425"/>
        <w:rPr>
          <w:rFonts w:ascii="Times New Roman" w:hAnsi="Times New Roman"/>
          <w:sz w:val="24"/>
        </w:rPr>
      </w:pPr>
      <w:r w:rsidRPr="00632936">
        <w:rPr>
          <w:rFonts w:ascii="Times New Roman" w:hAnsi="Times New Roman"/>
          <w:sz w:val="24"/>
        </w:rPr>
        <w:t>1.</w:t>
      </w:r>
      <w:r w:rsidRPr="00632936">
        <w:rPr>
          <w:rFonts w:ascii="Times New Roman" w:hAnsi="Times New Roman"/>
          <w:sz w:val="24"/>
        </w:rPr>
        <w:tab/>
      </w:r>
      <w:r w:rsidR="003B7555" w:rsidRPr="00632936">
        <w:rPr>
          <w:rFonts w:ascii="Times New Roman" w:hAnsi="Times New Roman"/>
          <w:sz w:val="24"/>
        </w:rPr>
        <w:t xml:space="preserve">Sato, T., </w:t>
      </w:r>
      <w:proofErr w:type="spellStart"/>
      <w:r w:rsidR="003B7555" w:rsidRPr="00632936">
        <w:rPr>
          <w:rFonts w:ascii="Times New Roman" w:hAnsi="Times New Roman"/>
          <w:sz w:val="24"/>
        </w:rPr>
        <w:t>Kanaya</w:t>
      </w:r>
      <w:proofErr w:type="spellEnd"/>
      <w:r w:rsidR="003B7555" w:rsidRPr="00632936">
        <w:rPr>
          <w:rFonts w:ascii="Times New Roman" w:hAnsi="Times New Roman"/>
          <w:sz w:val="24"/>
        </w:rPr>
        <w:t>, T., Ito K., Watanabe, H., Tanaka, K., Shimomura, T. &amp; Inoue, T. Structures and Physical Properties of Polymer</w:t>
      </w:r>
      <w:r w:rsidR="00690C96" w:rsidRPr="00632936">
        <w:rPr>
          <w:rFonts w:ascii="Times New Roman" w:hAnsi="Times New Roman"/>
          <w:sz w:val="24"/>
        </w:rPr>
        <w:t>s</w:t>
      </w:r>
      <w:r w:rsidR="003B7555" w:rsidRPr="00632936">
        <w:rPr>
          <w:rFonts w:ascii="Times New Roman" w:hAnsi="Times New Roman"/>
          <w:sz w:val="24"/>
        </w:rPr>
        <w:t xml:space="preserve"> (in Japanese), (</w:t>
      </w:r>
      <w:r w:rsidR="00690C96" w:rsidRPr="00632936">
        <w:rPr>
          <w:rFonts w:ascii="Times New Roman" w:hAnsi="Times New Roman"/>
          <w:sz w:val="24"/>
        </w:rPr>
        <w:t>Kodansha Ltd.</w:t>
      </w:r>
      <w:r w:rsidR="003B7555" w:rsidRPr="00632936">
        <w:rPr>
          <w:rFonts w:ascii="Times New Roman" w:hAnsi="Times New Roman"/>
          <w:sz w:val="24"/>
        </w:rPr>
        <w:t>, 2013).</w:t>
      </w:r>
    </w:p>
    <w:p w:rsidR="00434A83" w:rsidRPr="00632936" w:rsidRDefault="00434A83" w:rsidP="00690C96">
      <w:pPr>
        <w:widowControl/>
        <w:tabs>
          <w:tab w:val="left" w:pos="426"/>
        </w:tabs>
        <w:ind w:left="425" w:hangingChars="177" w:hanging="425"/>
        <w:rPr>
          <w:rFonts w:ascii="Times New Roman" w:hAnsi="Times New Roman"/>
          <w:sz w:val="24"/>
        </w:rPr>
      </w:pPr>
      <w:r w:rsidRPr="00632936">
        <w:rPr>
          <w:rFonts w:ascii="Times New Roman" w:hAnsi="Times New Roman"/>
          <w:sz w:val="24"/>
        </w:rPr>
        <w:t>2.</w:t>
      </w:r>
      <w:r w:rsidRPr="00632936">
        <w:rPr>
          <w:rFonts w:ascii="Times New Roman" w:hAnsi="Times New Roman"/>
          <w:sz w:val="24"/>
        </w:rPr>
        <w:tab/>
      </w:r>
      <w:proofErr w:type="spellStart"/>
      <w:r w:rsidR="00690C96" w:rsidRPr="00632936">
        <w:rPr>
          <w:rFonts w:ascii="Times New Roman" w:hAnsi="Times New Roman"/>
          <w:sz w:val="24"/>
        </w:rPr>
        <w:t>Indei</w:t>
      </w:r>
      <w:proofErr w:type="spellEnd"/>
      <w:r w:rsidR="00690C96" w:rsidRPr="00632936">
        <w:rPr>
          <w:rFonts w:ascii="Times New Roman" w:hAnsi="Times New Roman"/>
          <w:sz w:val="24"/>
        </w:rPr>
        <w:t xml:space="preserve">, T., </w:t>
      </w:r>
      <w:proofErr w:type="spellStart"/>
      <w:r w:rsidR="00690C96" w:rsidRPr="00632936">
        <w:rPr>
          <w:rFonts w:ascii="Times New Roman" w:hAnsi="Times New Roman"/>
          <w:sz w:val="24"/>
        </w:rPr>
        <w:t>Schieber</w:t>
      </w:r>
      <w:proofErr w:type="spellEnd"/>
      <w:r w:rsidR="00690C96" w:rsidRPr="00632936">
        <w:rPr>
          <w:rFonts w:ascii="Times New Roman" w:hAnsi="Times New Roman"/>
          <w:sz w:val="24"/>
        </w:rPr>
        <w:t xml:space="preserve">, J. D. &amp; </w:t>
      </w:r>
      <w:proofErr w:type="spellStart"/>
      <w:r w:rsidR="00690C96" w:rsidRPr="00632936">
        <w:rPr>
          <w:rFonts w:ascii="Times New Roman" w:hAnsi="Times New Roman"/>
          <w:sz w:val="24"/>
        </w:rPr>
        <w:t>Takimoto</w:t>
      </w:r>
      <w:proofErr w:type="spellEnd"/>
      <w:r w:rsidR="00690C96" w:rsidRPr="00632936">
        <w:rPr>
          <w:rFonts w:ascii="Times New Roman" w:hAnsi="Times New Roman"/>
          <w:sz w:val="24"/>
        </w:rPr>
        <w:t>, J. Effects of fluctuations of cross-linking points on viscoelastic</w:t>
      </w:r>
      <w:r w:rsidR="00690C96" w:rsidRPr="00632936">
        <w:rPr>
          <w:rFonts w:ascii="Times New Roman" w:hAnsi="Times New Roman" w:hint="eastAsia"/>
          <w:sz w:val="24"/>
        </w:rPr>
        <w:t xml:space="preserve"> </w:t>
      </w:r>
      <w:r w:rsidR="00690C96" w:rsidRPr="00632936">
        <w:rPr>
          <w:rFonts w:ascii="Times New Roman" w:hAnsi="Times New Roman"/>
          <w:sz w:val="24"/>
        </w:rPr>
        <w:t xml:space="preserve">properties of associating polymer networks, </w:t>
      </w:r>
      <w:proofErr w:type="spellStart"/>
      <w:r w:rsidR="00690C96" w:rsidRPr="00632936">
        <w:rPr>
          <w:rFonts w:ascii="Times New Roman" w:hAnsi="Times New Roman"/>
          <w:i/>
          <w:sz w:val="24"/>
        </w:rPr>
        <w:t>Rheol</w:t>
      </w:r>
      <w:proofErr w:type="spellEnd"/>
      <w:r w:rsidR="00690C96" w:rsidRPr="00632936">
        <w:rPr>
          <w:rFonts w:ascii="Times New Roman" w:hAnsi="Times New Roman"/>
          <w:i/>
          <w:sz w:val="24"/>
        </w:rPr>
        <w:t xml:space="preserve">. </w:t>
      </w:r>
      <w:proofErr w:type="spellStart"/>
      <w:r w:rsidR="00690C96" w:rsidRPr="00632936">
        <w:rPr>
          <w:rFonts w:ascii="Times New Roman" w:hAnsi="Times New Roman"/>
          <w:i/>
          <w:sz w:val="24"/>
        </w:rPr>
        <w:t>Acta</w:t>
      </w:r>
      <w:proofErr w:type="spellEnd"/>
      <w:r w:rsidR="00690C96" w:rsidRPr="00632936">
        <w:rPr>
          <w:rFonts w:ascii="Times New Roman" w:hAnsi="Times New Roman"/>
          <w:sz w:val="24"/>
        </w:rPr>
        <w:t xml:space="preserve"> </w:t>
      </w:r>
      <w:r w:rsidR="00690C96" w:rsidRPr="00632936">
        <w:rPr>
          <w:rFonts w:ascii="Times New Roman" w:hAnsi="Times New Roman"/>
          <w:b/>
          <w:sz w:val="24"/>
        </w:rPr>
        <w:t>51</w:t>
      </w:r>
      <w:r w:rsidR="00690C96" w:rsidRPr="00632936">
        <w:rPr>
          <w:rFonts w:ascii="Times New Roman" w:hAnsi="Times New Roman"/>
          <w:sz w:val="24"/>
        </w:rPr>
        <w:t>, 1021-1039 (2012).</w:t>
      </w:r>
    </w:p>
    <w:p w:rsidR="00434A83" w:rsidRPr="00632936" w:rsidRDefault="00434A83" w:rsidP="003B7555">
      <w:pPr>
        <w:widowControl/>
        <w:tabs>
          <w:tab w:val="left" w:pos="426"/>
        </w:tabs>
        <w:ind w:left="425" w:hangingChars="177" w:hanging="425"/>
        <w:rPr>
          <w:rFonts w:ascii="Times New Roman" w:hAnsi="Times New Roman"/>
          <w:sz w:val="24"/>
        </w:rPr>
      </w:pPr>
      <w:r w:rsidRPr="00632936">
        <w:rPr>
          <w:rFonts w:ascii="Times New Roman" w:hAnsi="Times New Roman"/>
          <w:sz w:val="24"/>
        </w:rPr>
        <w:t>3.</w:t>
      </w:r>
      <w:r w:rsidRPr="00632936">
        <w:rPr>
          <w:rFonts w:ascii="Times New Roman" w:hAnsi="Times New Roman"/>
          <w:sz w:val="24"/>
        </w:rPr>
        <w:tab/>
      </w:r>
      <w:proofErr w:type="spellStart"/>
      <w:r w:rsidR="006F6693" w:rsidRPr="00632936">
        <w:rPr>
          <w:rFonts w:ascii="Times New Roman" w:hAnsi="Times New Roman"/>
          <w:sz w:val="24"/>
        </w:rPr>
        <w:t>Topuz</w:t>
      </w:r>
      <w:proofErr w:type="spellEnd"/>
      <w:r w:rsidR="006F6693" w:rsidRPr="00632936">
        <w:rPr>
          <w:rFonts w:ascii="Times New Roman" w:hAnsi="Times New Roman"/>
          <w:sz w:val="24"/>
        </w:rPr>
        <w:t xml:space="preserve">, F. &amp; Okay, O. Rheological behavior of responsive DNA hydrogels. </w:t>
      </w:r>
      <w:r w:rsidR="006F6693" w:rsidRPr="00632936">
        <w:rPr>
          <w:rFonts w:ascii="Times New Roman" w:hAnsi="Times New Roman"/>
          <w:i/>
          <w:sz w:val="24"/>
        </w:rPr>
        <w:t>Macromolecules</w:t>
      </w:r>
      <w:r w:rsidR="006F6693" w:rsidRPr="00632936">
        <w:rPr>
          <w:rFonts w:ascii="Times New Roman" w:hAnsi="Times New Roman"/>
          <w:sz w:val="24"/>
        </w:rPr>
        <w:t xml:space="preserve"> </w:t>
      </w:r>
      <w:r w:rsidR="006F6693" w:rsidRPr="00632936">
        <w:rPr>
          <w:rFonts w:ascii="Times New Roman" w:hAnsi="Times New Roman"/>
          <w:b/>
          <w:sz w:val="24"/>
        </w:rPr>
        <w:t>41</w:t>
      </w:r>
      <w:r w:rsidR="006F6693" w:rsidRPr="00632936">
        <w:rPr>
          <w:rFonts w:ascii="Times New Roman" w:hAnsi="Times New Roman"/>
          <w:sz w:val="24"/>
        </w:rPr>
        <w:t>, 8847-8854 (2008).</w:t>
      </w:r>
    </w:p>
    <w:p w:rsidR="006F6693" w:rsidRPr="00632936" w:rsidRDefault="006F6693" w:rsidP="003B7555">
      <w:pPr>
        <w:widowControl/>
        <w:tabs>
          <w:tab w:val="left" w:pos="426"/>
        </w:tabs>
        <w:ind w:left="425" w:hangingChars="177" w:hanging="425"/>
        <w:rPr>
          <w:rFonts w:ascii="Times New Roman" w:hAnsi="Times New Roman"/>
          <w:sz w:val="24"/>
        </w:rPr>
      </w:pPr>
      <w:r w:rsidRPr="00632936">
        <w:rPr>
          <w:rFonts w:ascii="Times New Roman" w:hAnsi="Times New Roman" w:hint="eastAsia"/>
          <w:sz w:val="24"/>
        </w:rPr>
        <w:t>4</w:t>
      </w:r>
      <w:r w:rsidRPr="00632936">
        <w:rPr>
          <w:rFonts w:ascii="Times New Roman" w:hAnsi="Times New Roman"/>
          <w:sz w:val="24"/>
        </w:rPr>
        <w:t>.</w:t>
      </w:r>
      <w:r w:rsidRPr="00632936">
        <w:rPr>
          <w:rFonts w:ascii="Times New Roman" w:hAnsi="Times New Roman"/>
          <w:sz w:val="24"/>
        </w:rPr>
        <w:tab/>
        <w:t xml:space="preserve">Nagy, M. Some new aspects of research on polymer gels. </w:t>
      </w:r>
      <w:r w:rsidRPr="00632936">
        <w:rPr>
          <w:rFonts w:ascii="Times New Roman" w:hAnsi="Times New Roman"/>
          <w:i/>
          <w:sz w:val="24"/>
        </w:rPr>
        <w:t xml:space="preserve">Colloid </w:t>
      </w:r>
      <w:proofErr w:type="spellStart"/>
      <w:r w:rsidRPr="00632936">
        <w:rPr>
          <w:rFonts w:ascii="Times New Roman" w:hAnsi="Times New Roman"/>
          <w:i/>
          <w:sz w:val="24"/>
        </w:rPr>
        <w:t>Polym</w:t>
      </w:r>
      <w:proofErr w:type="spellEnd"/>
      <w:r w:rsidR="00A576AA" w:rsidRPr="00632936">
        <w:rPr>
          <w:rFonts w:ascii="Times New Roman" w:hAnsi="Times New Roman"/>
          <w:i/>
          <w:sz w:val="24"/>
        </w:rPr>
        <w:t>.</w:t>
      </w:r>
      <w:r w:rsidRPr="00632936">
        <w:rPr>
          <w:rFonts w:ascii="Times New Roman" w:hAnsi="Times New Roman"/>
          <w:i/>
          <w:sz w:val="24"/>
        </w:rPr>
        <w:t xml:space="preserve"> Sci</w:t>
      </w:r>
      <w:r w:rsidR="00A576AA" w:rsidRPr="00632936">
        <w:rPr>
          <w:rFonts w:ascii="Times New Roman" w:hAnsi="Times New Roman"/>
          <w:i/>
          <w:sz w:val="24"/>
        </w:rPr>
        <w:t>.</w:t>
      </w:r>
      <w:r w:rsidR="00A576AA" w:rsidRPr="00632936">
        <w:rPr>
          <w:rFonts w:ascii="Times New Roman" w:hAnsi="Times New Roman"/>
          <w:sz w:val="24"/>
        </w:rPr>
        <w:t xml:space="preserve"> </w:t>
      </w:r>
      <w:r w:rsidR="00A576AA" w:rsidRPr="00632936">
        <w:rPr>
          <w:rFonts w:ascii="Times New Roman" w:hAnsi="Times New Roman"/>
          <w:b/>
          <w:sz w:val="24"/>
        </w:rPr>
        <w:t>263</w:t>
      </w:r>
      <w:r w:rsidR="00A576AA" w:rsidRPr="00632936">
        <w:rPr>
          <w:rFonts w:ascii="Times New Roman" w:hAnsi="Times New Roman"/>
          <w:sz w:val="24"/>
        </w:rPr>
        <w:t xml:space="preserve">, 245-265 (1985). </w:t>
      </w:r>
    </w:p>
    <w:p w:rsidR="006728CC" w:rsidRPr="00632936" w:rsidRDefault="006728CC" w:rsidP="006728CC">
      <w:pPr>
        <w:widowControl/>
        <w:tabs>
          <w:tab w:val="left" w:pos="426"/>
        </w:tabs>
        <w:ind w:left="425" w:hangingChars="177" w:hanging="425"/>
        <w:rPr>
          <w:rFonts w:ascii="Times New Roman" w:hAnsi="Times New Roman"/>
          <w:sz w:val="24"/>
        </w:rPr>
      </w:pPr>
      <w:r w:rsidRPr="00632936">
        <w:rPr>
          <w:rFonts w:ascii="Times New Roman" w:hAnsi="Times New Roman"/>
          <w:sz w:val="24"/>
        </w:rPr>
        <w:t>5.</w:t>
      </w:r>
      <w:r w:rsidRPr="00632936">
        <w:rPr>
          <w:rFonts w:ascii="Times New Roman" w:hAnsi="Times New Roman"/>
          <w:sz w:val="24"/>
        </w:rPr>
        <w:tab/>
      </w:r>
      <w:proofErr w:type="spellStart"/>
      <w:r w:rsidRPr="00632936">
        <w:rPr>
          <w:rFonts w:ascii="Times New Roman" w:hAnsi="Times New Roman"/>
          <w:sz w:val="24"/>
        </w:rPr>
        <w:t>Nakamoto</w:t>
      </w:r>
      <w:proofErr w:type="spellEnd"/>
      <w:r w:rsidRPr="00632936">
        <w:rPr>
          <w:rFonts w:ascii="Times New Roman" w:hAnsi="Times New Roman"/>
          <w:sz w:val="24"/>
        </w:rPr>
        <w:t xml:space="preserve">, K., </w:t>
      </w:r>
      <w:proofErr w:type="spellStart"/>
      <w:r w:rsidRPr="00632936">
        <w:rPr>
          <w:rFonts w:ascii="Times New Roman" w:hAnsi="Times New Roman"/>
          <w:sz w:val="24"/>
        </w:rPr>
        <w:t>Tuboi</w:t>
      </w:r>
      <w:proofErr w:type="spellEnd"/>
      <w:r w:rsidRPr="00632936">
        <w:rPr>
          <w:rFonts w:ascii="Times New Roman" w:hAnsi="Times New Roman"/>
          <w:sz w:val="24"/>
        </w:rPr>
        <w:t xml:space="preserve">, M. &amp; Strahan, G. D. Drug-DNA </w:t>
      </w:r>
      <w:r w:rsidR="0076014E" w:rsidRPr="00632936">
        <w:rPr>
          <w:rFonts w:ascii="Times New Roman" w:hAnsi="Times New Roman"/>
          <w:sz w:val="24"/>
        </w:rPr>
        <w:t>I</w:t>
      </w:r>
      <w:r w:rsidRPr="00632936">
        <w:rPr>
          <w:rFonts w:ascii="Times New Roman" w:hAnsi="Times New Roman"/>
          <w:sz w:val="24"/>
        </w:rPr>
        <w:t xml:space="preserve">nteractions. Structures and </w:t>
      </w:r>
      <w:r w:rsidR="0076014E" w:rsidRPr="00632936">
        <w:rPr>
          <w:rFonts w:ascii="Times New Roman" w:hAnsi="Times New Roman"/>
          <w:sz w:val="24"/>
        </w:rPr>
        <w:t>S</w:t>
      </w:r>
      <w:r w:rsidRPr="00632936">
        <w:rPr>
          <w:rFonts w:ascii="Times New Roman" w:hAnsi="Times New Roman"/>
          <w:sz w:val="24"/>
        </w:rPr>
        <w:t>pectra (John Wiley &amp; Sons, 2008).</w:t>
      </w:r>
    </w:p>
    <w:p w:rsidR="006728CC" w:rsidRDefault="006728CC" w:rsidP="006728CC">
      <w:pPr>
        <w:widowControl/>
        <w:tabs>
          <w:tab w:val="left" w:pos="426"/>
        </w:tabs>
        <w:ind w:left="425" w:hangingChars="177" w:hanging="425"/>
        <w:rPr>
          <w:rFonts w:ascii="Times New Roman" w:hAnsi="Times New Roman"/>
          <w:sz w:val="24"/>
        </w:rPr>
      </w:pPr>
      <w:r w:rsidRPr="00632936">
        <w:rPr>
          <w:rFonts w:ascii="Times New Roman" w:hAnsi="Times New Roman"/>
          <w:sz w:val="24"/>
        </w:rPr>
        <w:t>6.</w:t>
      </w:r>
      <w:r w:rsidRPr="00632936">
        <w:rPr>
          <w:rFonts w:ascii="Times New Roman" w:hAnsi="Times New Roman"/>
          <w:sz w:val="24"/>
        </w:rPr>
        <w:tab/>
      </w:r>
      <w:proofErr w:type="spellStart"/>
      <w:r w:rsidRPr="00632936">
        <w:rPr>
          <w:rFonts w:ascii="Times New Roman" w:hAnsi="Times New Roman"/>
          <w:sz w:val="24"/>
        </w:rPr>
        <w:t>Hirakawa</w:t>
      </w:r>
      <w:proofErr w:type="spellEnd"/>
      <w:r w:rsidRPr="00632936">
        <w:rPr>
          <w:rFonts w:ascii="Times New Roman" w:hAnsi="Times New Roman"/>
          <w:sz w:val="24"/>
        </w:rPr>
        <w:t xml:space="preserve">, A. Y., Okada, H., </w:t>
      </w:r>
      <w:proofErr w:type="spellStart"/>
      <w:r w:rsidRPr="00632936">
        <w:rPr>
          <w:rFonts w:ascii="Times New Roman" w:hAnsi="Times New Roman"/>
          <w:sz w:val="24"/>
        </w:rPr>
        <w:t>Sasagawa</w:t>
      </w:r>
      <w:proofErr w:type="spellEnd"/>
      <w:r w:rsidRPr="00632936">
        <w:rPr>
          <w:rFonts w:ascii="Times New Roman" w:hAnsi="Times New Roman"/>
          <w:sz w:val="24"/>
        </w:rPr>
        <w:t xml:space="preserve">, S. &amp; </w:t>
      </w:r>
      <w:proofErr w:type="spellStart"/>
      <w:r w:rsidRPr="00632936">
        <w:rPr>
          <w:rFonts w:ascii="Times New Roman" w:hAnsi="Times New Roman"/>
          <w:sz w:val="24"/>
        </w:rPr>
        <w:t>Tsuboi</w:t>
      </w:r>
      <w:proofErr w:type="spellEnd"/>
      <w:r w:rsidRPr="00632936">
        <w:rPr>
          <w:rFonts w:ascii="Times New Roman" w:hAnsi="Times New Roman"/>
          <w:sz w:val="24"/>
        </w:rPr>
        <w:t xml:space="preserve">, M. Infrared and </w:t>
      </w:r>
      <w:r w:rsidR="00E77693" w:rsidRPr="00632936">
        <w:rPr>
          <w:rFonts w:ascii="Times New Roman" w:hAnsi="Times New Roman"/>
          <w:sz w:val="24"/>
        </w:rPr>
        <w:t>R</w:t>
      </w:r>
      <w:r w:rsidRPr="00632936">
        <w:rPr>
          <w:rFonts w:ascii="Times New Roman" w:hAnsi="Times New Roman"/>
          <w:sz w:val="24"/>
        </w:rPr>
        <w:t xml:space="preserve">aman spectra of adenine and its </w:t>
      </w:r>
      <w:r w:rsidRPr="00632936">
        <w:rPr>
          <w:rFonts w:ascii="Times New Roman" w:hAnsi="Times New Roman"/>
          <w:sz w:val="24"/>
          <w:vertAlign w:val="superscript"/>
        </w:rPr>
        <w:t>15</w:t>
      </w:r>
      <w:r w:rsidRPr="00632936">
        <w:rPr>
          <w:rFonts w:ascii="Times New Roman" w:hAnsi="Times New Roman"/>
          <w:sz w:val="24"/>
        </w:rPr>
        <w:t xml:space="preserve">N and </w:t>
      </w:r>
      <w:r w:rsidRPr="00632936">
        <w:rPr>
          <w:rFonts w:ascii="Times New Roman" w:hAnsi="Times New Roman"/>
          <w:sz w:val="24"/>
          <w:vertAlign w:val="superscript"/>
        </w:rPr>
        <w:t>13</w:t>
      </w:r>
      <w:r w:rsidRPr="00632936">
        <w:rPr>
          <w:rFonts w:ascii="Times New Roman" w:hAnsi="Times New Roman"/>
          <w:sz w:val="24"/>
        </w:rPr>
        <w:t xml:space="preserve">C substitution products. </w:t>
      </w:r>
      <w:proofErr w:type="spellStart"/>
      <w:r w:rsidRPr="00632936">
        <w:rPr>
          <w:rFonts w:ascii="Times New Roman" w:hAnsi="Times New Roman"/>
          <w:i/>
          <w:sz w:val="24"/>
        </w:rPr>
        <w:t>Spectrochim</w:t>
      </w:r>
      <w:proofErr w:type="spellEnd"/>
      <w:r w:rsidRPr="00632936">
        <w:rPr>
          <w:rFonts w:ascii="Times New Roman" w:hAnsi="Times New Roman"/>
          <w:i/>
          <w:sz w:val="24"/>
        </w:rPr>
        <w:t xml:space="preserve">. </w:t>
      </w:r>
      <w:proofErr w:type="spellStart"/>
      <w:r w:rsidRPr="00632936">
        <w:rPr>
          <w:rFonts w:ascii="Times New Roman" w:hAnsi="Times New Roman"/>
          <w:i/>
          <w:sz w:val="24"/>
        </w:rPr>
        <w:t>Acta</w:t>
      </w:r>
      <w:proofErr w:type="spellEnd"/>
      <w:r w:rsidRPr="00632936">
        <w:rPr>
          <w:rFonts w:ascii="Times New Roman" w:hAnsi="Times New Roman"/>
          <w:i/>
          <w:sz w:val="24"/>
        </w:rPr>
        <w:t xml:space="preserve"> </w:t>
      </w:r>
      <w:proofErr w:type="gramStart"/>
      <w:r w:rsidRPr="00632936">
        <w:rPr>
          <w:rFonts w:ascii="Times New Roman" w:hAnsi="Times New Roman"/>
          <w:i/>
          <w:sz w:val="24"/>
        </w:rPr>
        <w:t>A</w:t>
      </w:r>
      <w:proofErr w:type="gramEnd"/>
      <w:r w:rsidRPr="00632936">
        <w:rPr>
          <w:rFonts w:ascii="Times New Roman" w:hAnsi="Times New Roman"/>
          <w:sz w:val="24"/>
        </w:rPr>
        <w:t xml:space="preserve"> </w:t>
      </w:r>
      <w:r w:rsidRPr="00632936">
        <w:rPr>
          <w:rFonts w:ascii="Times New Roman" w:hAnsi="Times New Roman"/>
          <w:b/>
          <w:sz w:val="24"/>
        </w:rPr>
        <w:t>41</w:t>
      </w:r>
      <w:r w:rsidRPr="00632936">
        <w:rPr>
          <w:rFonts w:ascii="Times New Roman" w:hAnsi="Times New Roman"/>
          <w:sz w:val="24"/>
        </w:rPr>
        <w:t>, 209-216 (1985).</w:t>
      </w:r>
    </w:p>
    <w:p w:rsidR="00434A83" w:rsidRDefault="00434A83" w:rsidP="003B392A">
      <w:pPr>
        <w:widowControl/>
        <w:rPr>
          <w:rFonts w:ascii="Times New Roman" w:hAnsi="Times New Roman"/>
          <w:sz w:val="24"/>
        </w:rPr>
      </w:pPr>
    </w:p>
    <w:p w:rsidR="0061064C" w:rsidRDefault="0061064C" w:rsidP="003B392A">
      <w:pPr>
        <w:widowControl/>
        <w:rPr>
          <w:rFonts w:ascii="Times New Roman" w:hAnsi="Times New Roman"/>
          <w:sz w:val="24"/>
        </w:rPr>
      </w:pPr>
    </w:p>
    <w:sectPr w:rsidR="0061064C" w:rsidSect="00F4275B">
      <w:footerReference w:type="even" r:id="rId8"/>
      <w:footerReference w:type="default" r:id="rId9"/>
      <w:pgSz w:w="11906" w:h="16838" w:code="9"/>
      <w:pgMar w:top="1701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C231A" w:rsidRDefault="005C231A">
      <w:r>
        <w:separator/>
      </w:r>
    </w:p>
  </w:endnote>
  <w:endnote w:type="continuationSeparator" w:id="0">
    <w:p w:rsidR="005C231A" w:rsidRDefault="005C23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平成明朝">
    <w:altName w:val="ＭＳ 明朝"/>
    <w:charset w:val="80"/>
    <w:family w:val="auto"/>
    <w:pitch w:val="variable"/>
    <w:sig w:usb0="01000000" w:usb1="00000708" w:usb2="1000000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Letter Gothic Std">
    <w:panose1 w:val="00000000000000000000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63D24" w:rsidRDefault="00B63D24" w:rsidP="00FE127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3</w:t>
    </w:r>
    <w:r>
      <w:rPr>
        <w:rStyle w:val="PageNumber"/>
      </w:rPr>
      <w:fldChar w:fldCharType="end"/>
    </w:r>
  </w:p>
  <w:p w:rsidR="00B63D24" w:rsidRDefault="00B63D2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63D24" w:rsidRPr="00247C13" w:rsidRDefault="00B63D24" w:rsidP="00FE127D">
    <w:pPr>
      <w:pStyle w:val="Footer"/>
      <w:framePr w:wrap="around" w:vAnchor="text" w:hAnchor="margin" w:xAlign="center" w:y="1"/>
      <w:rPr>
        <w:rStyle w:val="PageNumber"/>
        <w:rFonts w:ascii="Times New Roman" w:hAnsi="Times New Roman"/>
        <w:sz w:val="24"/>
      </w:rPr>
    </w:pPr>
    <w:r w:rsidRPr="00247C13">
      <w:rPr>
        <w:rStyle w:val="PageNumber"/>
        <w:rFonts w:ascii="Times New Roman" w:hAnsi="Times New Roman"/>
        <w:sz w:val="24"/>
      </w:rPr>
      <w:fldChar w:fldCharType="begin"/>
    </w:r>
    <w:r w:rsidRPr="00247C13">
      <w:rPr>
        <w:rStyle w:val="PageNumber"/>
        <w:rFonts w:ascii="Times New Roman" w:hAnsi="Times New Roman"/>
        <w:sz w:val="24"/>
      </w:rPr>
      <w:instrText xml:space="preserve">PAGE  </w:instrText>
    </w:r>
    <w:r w:rsidRPr="00247C13">
      <w:rPr>
        <w:rStyle w:val="PageNumber"/>
        <w:rFonts w:ascii="Times New Roman" w:hAnsi="Times New Roman"/>
        <w:sz w:val="24"/>
      </w:rPr>
      <w:fldChar w:fldCharType="separate"/>
    </w:r>
    <w:r w:rsidR="00C30618">
      <w:rPr>
        <w:rStyle w:val="PageNumber"/>
        <w:rFonts w:ascii="Times New Roman" w:hAnsi="Times New Roman"/>
        <w:noProof/>
        <w:sz w:val="24"/>
      </w:rPr>
      <w:t>4</w:t>
    </w:r>
    <w:r w:rsidRPr="00247C13">
      <w:rPr>
        <w:rStyle w:val="PageNumber"/>
        <w:rFonts w:ascii="Times New Roman" w:hAnsi="Times New Roman"/>
        <w:sz w:val="24"/>
      </w:rPr>
      <w:fldChar w:fldCharType="end"/>
    </w:r>
  </w:p>
  <w:p w:rsidR="00B63D24" w:rsidRDefault="00B63D2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C231A" w:rsidRDefault="005C231A">
      <w:r>
        <w:separator/>
      </w:r>
    </w:p>
  </w:footnote>
  <w:footnote w:type="continuationSeparator" w:id="0">
    <w:p w:rsidR="005C231A" w:rsidRDefault="005C23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isplayHorizontalDrawingGridEvery w:val="0"/>
  <w:displayVerticalDrawingGridEvery w:val="2"/>
  <w:characterSpacingControl w:val="compressPunctuation"/>
  <w:noLineBreaksAfter w:lang="ja-JP" w:val="$([\{£¥–‘“〈《「『【〔＄（－［｛｢￡￥"/>
  <w:noLineBreaksBefore w:lang="ja-JP" w:val="!%),.:;?]}¢°’”‰′″℃、。々〉》」』】〕゛゜ゝゞ・ヽヾ！％），．：；？］｝｡｣､･ﾞﾟ￠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FB7"/>
    <w:rsid w:val="000006B1"/>
    <w:rsid w:val="00001116"/>
    <w:rsid w:val="00001C00"/>
    <w:rsid w:val="00002144"/>
    <w:rsid w:val="000025BF"/>
    <w:rsid w:val="00002918"/>
    <w:rsid w:val="00003346"/>
    <w:rsid w:val="000034B9"/>
    <w:rsid w:val="0000352A"/>
    <w:rsid w:val="00003DB9"/>
    <w:rsid w:val="000044A5"/>
    <w:rsid w:val="00004562"/>
    <w:rsid w:val="00004972"/>
    <w:rsid w:val="00004E78"/>
    <w:rsid w:val="00007597"/>
    <w:rsid w:val="000077BE"/>
    <w:rsid w:val="000100BB"/>
    <w:rsid w:val="00011043"/>
    <w:rsid w:val="00014821"/>
    <w:rsid w:val="000169BA"/>
    <w:rsid w:val="000174AF"/>
    <w:rsid w:val="00017686"/>
    <w:rsid w:val="00020912"/>
    <w:rsid w:val="000217EA"/>
    <w:rsid w:val="00021CC4"/>
    <w:rsid w:val="000228D3"/>
    <w:rsid w:val="00022B54"/>
    <w:rsid w:val="00022D56"/>
    <w:rsid w:val="000236B4"/>
    <w:rsid w:val="00023E28"/>
    <w:rsid w:val="000256F0"/>
    <w:rsid w:val="00030279"/>
    <w:rsid w:val="000303BE"/>
    <w:rsid w:val="000307FC"/>
    <w:rsid w:val="000311E9"/>
    <w:rsid w:val="0003192F"/>
    <w:rsid w:val="00031930"/>
    <w:rsid w:val="00032E4A"/>
    <w:rsid w:val="0003339A"/>
    <w:rsid w:val="000336FA"/>
    <w:rsid w:val="00034467"/>
    <w:rsid w:val="00036D2A"/>
    <w:rsid w:val="00036F8B"/>
    <w:rsid w:val="0003761A"/>
    <w:rsid w:val="00040973"/>
    <w:rsid w:val="00042BAF"/>
    <w:rsid w:val="00042E1F"/>
    <w:rsid w:val="000434D7"/>
    <w:rsid w:val="000455D0"/>
    <w:rsid w:val="00045913"/>
    <w:rsid w:val="0004676C"/>
    <w:rsid w:val="000505B1"/>
    <w:rsid w:val="0005183D"/>
    <w:rsid w:val="00052667"/>
    <w:rsid w:val="00054ED4"/>
    <w:rsid w:val="00055808"/>
    <w:rsid w:val="0005623C"/>
    <w:rsid w:val="000569DC"/>
    <w:rsid w:val="00057105"/>
    <w:rsid w:val="000600F0"/>
    <w:rsid w:val="000612F5"/>
    <w:rsid w:val="00064425"/>
    <w:rsid w:val="00064A86"/>
    <w:rsid w:val="0006520B"/>
    <w:rsid w:val="0006549C"/>
    <w:rsid w:val="00065E87"/>
    <w:rsid w:val="00066A6A"/>
    <w:rsid w:val="000679C5"/>
    <w:rsid w:val="00067AAF"/>
    <w:rsid w:val="00070A76"/>
    <w:rsid w:val="00071F7F"/>
    <w:rsid w:val="00072A7A"/>
    <w:rsid w:val="0007312E"/>
    <w:rsid w:val="00073F95"/>
    <w:rsid w:val="000746B5"/>
    <w:rsid w:val="00075348"/>
    <w:rsid w:val="00075B97"/>
    <w:rsid w:val="00076C39"/>
    <w:rsid w:val="00077AE4"/>
    <w:rsid w:val="000805A6"/>
    <w:rsid w:val="00080CD1"/>
    <w:rsid w:val="00081256"/>
    <w:rsid w:val="000812AE"/>
    <w:rsid w:val="000812F9"/>
    <w:rsid w:val="00083C32"/>
    <w:rsid w:val="00083DE9"/>
    <w:rsid w:val="0008472D"/>
    <w:rsid w:val="00084AF1"/>
    <w:rsid w:val="000869A6"/>
    <w:rsid w:val="000874E9"/>
    <w:rsid w:val="0009008F"/>
    <w:rsid w:val="00091145"/>
    <w:rsid w:val="00092DDB"/>
    <w:rsid w:val="00096ACB"/>
    <w:rsid w:val="000A036B"/>
    <w:rsid w:val="000A1ADA"/>
    <w:rsid w:val="000A313A"/>
    <w:rsid w:val="000A339C"/>
    <w:rsid w:val="000A4741"/>
    <w:rsid w:val="000A5164"/>
    <w:rsid w:val="000A5841"/>
    <w:rsid w:val="000A67E3"/>
    <w:rsid w:val="000A69F1"/>
    <w:rsid w:val="000A7630"/>
    <w:rsid w:val="000B020E"/>
    <w:rsid w:val="000B049C"/>
    <w:rsid w:val="000B0E2C"/>
    <w:rsid w:val="000B0F0F"/>
    <w:rsid w:val="000B156E"/>
    <w:rsid w:val="000B166D"/>
    <w:rsid w:val="000B1900"/>
    <w:rsid w:val="000B21EF"/>
    <w:rsid w:val="000B31F6"/>
    <w:rsid w:val="000B3689"/>
    <w:rsid w:val="000B431E"/>
    <w:rsid w:val="000B4AB6"/>
    <w:rsid w:val="000B5123"/>
    <w:rsid w:val="000B6478"/>
    <w:rsid w:val="000B6519"/>
    <w:rsid w:val="000C1FE7"/>
    <w:rsid w:val="000C22AA"/>
    <w:rsid w:val="000C22CC"/>
    <w:rsid w:val="000C24AA"/>
    <w:rsid w:val="000C2F8C"/>
    <w:rsid w:val="000C392D"/>
    <w:rsid w:val="000C3BE5"/>
    <w:rsid w:val="000C3C66"/>
    <w:rsid w:val="000C4CDA"/>
    <w:rsid w:val="000C4D04"/>
    <w:rsid w:val="000C5965"/>
    <w:rsid w:val="000C68C8"/>
    <w:rsid w:val="000C71D5"/>
    <w:rsid w:val="000C73FD"/>
    <w:rsid w:val="000C74E7"/>
    <w:rsid w:val="000C7B9C"/>
    <w:rsid w:val="000D220B"/>
    <w:rsid w:val="000D22A5"/>
    <w:rsid w:val="000D3033"/>
    <w:rsid w:val="000D3569"/>
    <w:rsid w:val="000D4E2C"/>
    <w:rsid w:val="000D5020"/>
    <w:rsid w:val="000D518D"/>
    <w:rsid w:val="000D549E"/>
    <w:rsid w:val="000D6D01"/>
    <w:rsid w:val="000D6D58"/>
    <w:rsid w:val="000D6ED2"/>
    <w:rsid w:val="000E0627"/>
    <w:rsid w:val="000E1C02"/>
    <w:rsid w:val="000E228D"/>
    <w:rsid w:val="000E2DBD"/>
    <w:rsid w:val="000E4C5C"/>
    <w:rsid w:val="000E7B81"/>
    <w:rsid w:val="000F044A"/>
    <w:rsid w:val="000F1DCA"/>
    <w:rsid w:val="000F2940"/>
    <w:rsid w:val="000F3250"/>
    <w:rsid w:val="000F3743"/>
    <w:rsid w:val="000F52DC"/>
    <w:rsid w:val="000F61F0"/>
    <w:rsid w:val="000F7028"/>
    <w:rsid w:val="000F78F6"/>
    <w:rsid w:val="00101156"/>
    <w:rsid w:val="001025CF"/>
    <w:rsid w:val="00102B27"/>
    <w:rsid w:val="00102D0B"/>
    <w:rsid w:val="001039B3"/>
    <w:rsid w:val="001043B2"/>
    <w:rsid w:val="00106285"/>
    <w:rsid w:val="00106F6C"/>
    <w:rsid w:val="00110329"/>
    <w:rsid w:val="001111E2"/>
    <w:rsid w:val="001119D1"/>
    <w:rsid w:val="00113184"/>
    <w:rsid w:val="00113A26"/>
    <w:rsid w:val="00114D16"/>
    <w:rsid w:val="00115C1A"/>
    <w:rsid w:val="00117459"/>
    <w:rsid w:val="001174C1"/>
    <w:rsid w:val="001178BA"/>
    <w:rsid w:val="00117A75"/>
    <w:rsid w:val="00120943"/>
    <w:rsid w:val="00120D60"/>
    <w:rsid w:val="00121626"/>
    <w:rsid w:val="00123B47"/>
    <w:rsid w:val="00123C2E"/>
    <w:rsid w:val="001244CF"/>
    <w:rsid w:val="001248D7"/>
    <w:rsid w:val="00124BE4"/>
    <w:rsid w:val="0012559A"/>
    <w:rsid w:val="00125EAA"/>
    <w:rsid w:val="001266A2"/>
    <w:rsid w:val="0012716C"/>
    <w:rsid w:val="0012798D"/>
    <w:rsid w:val="00127B61"/>
    <w:rsid w:val="00130DEA"/>
    <w:rsid w:val="00131652"/>
    <w:rsid w:val="00131B65"/>
    <w:rsid w:val="00133A62"/>
    <w:rsid w:val="00133D6D"/>
    <w:rsid w:val="00133EE7"/>
    <w:rsid w:val="00135547"/>
    <w:rsid w:val="00135B82"/>
    <w:rsid w:val="0013759E"/>
    <w:rsid w:val="001401BC"/>
    <w:rsid w:val="00141011"/>
    <w:rsid w:val="00141D57"/>
    <w:rsid w:val="00141F97"/>
    <w:rsid w:val="00142913"/>
    <w:rsid w:val="001436EF"/>
    <w:rsid w:val="00143A1F"/>
    <w:rsid w:val="00143AF1"/>
    <w:rsid w:val="00143F08"/>
    <w:rsid w:val="00144D7F"/>
    <w:rsid w:val="0014620C"/>
    <w:rsid w:val="001466D2"/>
    <w:rsid w:val="001467C2"/>
    <w:rsid w:val="001475DF"/>
    <w:rsid w:val="0015122D"/>
    <w:rsid w:val="001523C0"/>
    <w:rsid w:val="0015303D"/>
    <w:rsid w:val="001543EF"/>
    <w:rsid w:val="001561C4"/>
    <w:rsid w:val="0015633C"/>
    <w:rsid w:val="001570A9"/>
    <w:rsid w:val="00157154"/>
    <w:rsid w:val="00157772"/>
    <w:rsid w:val="00157C0A"/>
    <w:rsid w:val="00157FE4"/>
    <w:rsid w:val="00161696"/>
    <w:rsid w:val="0016170C"/>
    <w:rsid w:val="0016177C"/>
    <w:rsid w:val="00162E28"/>
    <w:rsid w:val="00163731"/>
    <w:rsid w:val="00164180"/>
    <w:rsid w:val="00165A6C"/>
    <w:rsid w:val="00166A48"/>
    <w:rsid w:val="001706A1"/>
    <w:rsid w:val="00170BA1"/>
    <w:rsid w:val="00170BE3"/>
    <w:rsid w:val="0017161D"/>
    <w:rsid w:val="001731F8"/>
    <w:rsid w:val="00173CA3"/>
    <w:rsid w:val="00175185"/>
    <w:rsid w:val="00175E32"/>
    <w:rsid w:val="00175EA4"/>
    <w:rsid w:val="00176D48"/>
    <w:rsid w:val="00177AD7"/>
    <w:rsid w:val="00177EAC"/>
    <w:rsid w:val="0018088E"/>
    <w:rsid w:val="0018186D"/>
    <w:rsid w:val="0018205F"/>
    <w:rsid w:val="001834C4"/>
    <w:rsid w:val="0018416D"/>
    <w:rsid w:val="0018492E"/>
    <w:rsid w:val="001849A9"/>
    <w:rsid w:val="00184A34"/>
    <w:rsid w:val="00184AB2"/>
    <w:rsid w:val="00185B62"/>
    <w:rsid w:val="001860A2"/>
    <w:rsid w:val="00186281"/>
    <w:rsid w:val="00187A53"/>
    <w:rsid w:val="00187FB6"/>
    <w:rsid w:val="00190099"/>
    <w:rsid w:val="00190641"/>
    <w:rsid w:val="00191928"/>
    <w:rsid w:val="00191EA0"/>
    <w:rsid w:val="00194A66"/>
    <w:rsid w:val="00194EA7"/>
    <w:rsid w:val="001954EF"/>
    <w:rsid w:val="001956D5"/>
    <w:rsid w:val="00196AAD"/>
    <w:rsid w:val="00196B8B"/>
    <w:rsid w:val="00197521"/>
    <w:rsid w:val="001A2A16"/>
    <w:rsid w:val="001A389C"/>
    <w:rsid w:val="001A3951"/>
    <w:rsid w:val="001A5A38"/>
    <w:rsid w:val="001A5C19"/>
    <w:rsid w:val="001A5FB6"/>
    <w:rsid w:val="001A6447"/>
    <w:rsid w:val="001A74B6"/>
    <w:rsid w:val="001A7AD9"/>
    <w:rsid w:val="001B0ADC"/>
    <w:rsid w:val="001B19F5"/>
    <w:rsid w:val="001B23F0"/>
    <w:rsid w:val="001B2DA4"/>
    <w:rsid w:val="001B3257"/>
    <w:rsid w:val="001B3535"/>
    <w:rsid w:val="001B3FAB"/>
    <w:rsid w:val="001B4EF2"/>
    <w:rsid w:val="001B5DC6"/>
    <w:rsid w:val="001B602F"/>
    <w:rsid w:val="001B6F3F"/>
    <w:rsid w:val="001C0CC3"/>
    <w:rsid w:val="001C18BB"/>
    <w:rsid w:val="001C19D1"/>
    <w:rsid w:val="001C36B8"/>
    <w:rsid w:val="001C5280"/>
    <w:rsid w:val="001C5C94"/>
    <w:rsid w:val="001C70CD"/>
    <w:rsid w:val="001C7389"/>
    <w:rsid w:val="001D06E9"/>
    <w:rsid w:val="001D0FF4"/>
    <w:rsid w:val="001D1AB2"/>
    <w:rsid w:val="001D1B5B"/>
    <w:rsid w:val="001D2675"/>
    <w:rsid w:val="001D2918"/>
    <w:rsid w:val="001D2E27"/>
    <w:rsid w:val="001D43AC"/>
    <w:rsid w:val="001D43AD"/>
    <w:rsid w:val="001D5F29"/>
    <w:rsid w:val="001D6072"/>
    <w:rsid w:val="001D7255"/>
    <w:rsid w:val="001D746B"/>
    <w:rsid w:val="001E02D5"/>
    <w:rsid w:val="001E1F6E"/>
    <w:rsid w:val="001E238E"/>
    <w:rsid w:val="001E3913"/>
    <w:rsid w:val="001E4323"/>
    <w:rsid w:val="001F0916"/>
    <w:rsid w:val="001F1017"/>
    <w:rsid w:val="001F1304"/>
    <w:rsid w:val="001F2CE4"/>
    <w:rsid w:val="001F395A"/>
    <w:rsid w:val="001F4288"/>
    <w:rsid w:val="001F42D8"/>
    <w:rsid w:val="001F4CF0"/>
    <w:rsid w:val="001F508B"/>
    <w:rsid w:val="001F517F"/>
    <w:rsid w:val="001F57C4"/>
    <w:rsid w:val="001F614B"/>
    <w:rsid w:val="001F6AEA"/>
    <w:rsid w:val="001F7609"/>
    <w:rsid w:val="00200468"/>
    <w:rsid w:val="00200B7E"/>
    <w:rsid w:val="00201107"/>
    <w:rsid w:val="00201F8C"/>
    <w:rsid w:val="0020219A"/>
    <w:rsid w:val="002021CE"/>
    <w:rsid w:val="002023F0"/>
    <w:rsid w:val="002043AE"/>
    <w:rsid w:val="00204B3C"/>
    <w:rsid w:val="00204E4F"/>
    <w:rsid w:val="00205159"/>
    <w:rsid w:val="002058A4"/>
    <w:rsid w:val="002067A1"/>
    <w:rsid w:val="00206D48"/>
    <w:rsid w:val="002078FB"/>
    <w:rsid w:val="00207EB2"/>
    <w:rsid w:val="00212DF2"/>
    <w:rsid w:val="00212E37"/>
    <w:rsid w:val="002146A1"/>
    <w:rsid w:val="00214752"/>
    <w:rsid w:val="00215409"/>
    <w:rsid w:val="00215E09"/>
    <w:rsid w:val="00216073"/>
    <w:rsid w:val="00216B60"/>
    <w:rsid w:val="00216B84"/>
    <w:rsid w:val="0021717B"/>
    <w:rsid w:val="002178C9"/>
    <w:rsid w:val="0022083C"/>
    <w:rsid w:val="002218AE"/>
    <w:rsid w:val="00222502"/>
    <w:rsid w:val="002232E5"/>
    <w:rsid w:val="002249B9"/>
    <w:rsid w:val="00224DD0"/>
    <w:rsid w:val="00225641"/>
    <w:rsid w:val="002260D3"/>
    <w:rsid w:val="0022708A"/>
    <w:rsid w:val="002272A4"/>
    <w:rsid w:val="00227DA3"/>
    <w:rsid w:val="0023109C"/>
    <w:rsid w:val="00231C92"/>
    <w:rsid w:val="00233847"/>
    <w:rsid w:val="00233AB5"/>
    <w:rsid w:val="00234C25"/>
    <w:rsid w:val="0023559D"/>
    <w:rsid w:val="0023608E"/>
    <w:rsid w:val="00237369"/>
    <w:rsid w:val="00237B02"/>
    <w:rsid w:val="00240AD6"/>
    <w:rsid w:val="00241488"/>
    <w:rsid w:val="00241ADC"/>
    <w:rsid w:val="00242B26"/>
    <w:rsid w:val="00243035"/>
    <w:rsid w:val="002435E9"/>
    <w:rsid w:val="00244A08"/>
    <w:rsid w:val="00244A37"/>
    <w:rsid w:val="00246095"/>
    <w:rsid w:val="00247C13"/>
    <w:rsid w:val="00250049"/>
    <w:rsid w:val="00250BB6"/>
    <w:rsid w:val="00253114"/>
    <w:rsid w:val="002548DB"/>
    <w:rsid w:val="00254AE6"/>
    <w:rsid w:val="00255346"/>
    <w:rsid w:val="00257467"/>
    <w:rsid w:val="00257498"/>
    <w:rsid w:val="00257832"/>
    <w:rsid w:val="00260895"/>
    <w:rsid w:val="002611F4"/>
    <w:rsid w:val="00261FCF"/>
    <w:rsid w:val="0026238E"/>
    <w:rsid w:val="00263573"/>
    <w:rsid w:val="0026473D"/>
    <w:rsid w:val="00264B01"/>
    <w:rsid w:val="0026550E"/>
    <w:rsid w:val="00266449"/>
    <w:rsid w:val="00270002"/>
    <w:rsid w:val="00270495"/>
    <w:rsid w:val="002724E7"/>
    <w:rsid w:val="0027294F"/>
    <w:rsid w:val="00272B7A"/>
    <w:rsid w:val="0027338F"/>
    <w:rsid w:val="00273907"/>
    <w:rsid w:val="002749A8"/>
    <w:rsid w:val="00275665"/>
    <w:rsid w:val="002769D0"/>
    <w:rsid w:val="00277257"/>
    <w:rsid w:val="00277963"/>
    <w:rsid w:val="002800D1"/>
    <w:rsid w:val="002812FA"/>
    <w:rsid w:val="00282377"/>
    <w:rsid w:val="00284588"/>
    <w:rsid w:val="0028593C"/>
    <w:rsid w:val="002876CB"/>
    <w:rsid w:val="002917A5"/>
    <w:rsid w:val="00291B31"/>
    <w:rsid w:val="00293216"/>
    <w:rsid w:val="002961A8"/>
    <w:rsid w:val="00297117"/>
    <w:rsid w:val="00297A70"/>
    <w:rsid w:val="002A14D6"/>
    <w:rsid w:val="002A1E52"/>
    <w:rsid w:val="002A2400"/>
    <w:rsid w:val="002A24D6"/>
    <w:rsid w:val="002A2913"/>
    <w:rsid w:val="002A2E4C"/>
    <w:rsid w:val="002A403E"/>
    <w:rsid w:val="002A6045"/>
    <w:rsid w:val="002A7280"/>
    <w:rsid w:val="002A7F8A"/>
    <w:rsid w:val="002B028D"/>
    <w:rsid w:val="002B0400"/>
    <w:rsid w:val="002B0EED"/>
    <w:rsid w:val="002B19DE"/>
    <w:rsid w:val="002B22C9"/>
    <w:rsid w:val="002B329E"/>
    <w:rsid w:val="002B4226"/>
    <w:rsid w:val="002B4C6F"/>
    <w:rsid w:val="002B65FA"/>
    <w:rsid w:val="002C0A8F"/>
    <w:rsid w:val="002C1863"/>
    <w:rsid w:val="002C2394"/>
    <w:rsid w:val="002C2D68"/>
    <w:rsid w:val="002C470D"/>
    <w:rsid w:val="002C4D6C"/>
    <w:rsid w:val="002C5BC5"/>
    <w:rsid w:val="002D09E4"/>
    <w:rsid w:val="002D1CAA"/>
    <w:rsid w:val="002D1F5B"/>
    <w:rsid w:val="002D2CA5"/>
    <w:rsid w:val="002D41FD"/>
    <w:rsid w:val="002D4619"/>
    <w:rsid w:val="002D6D2B"/>
    <w:rsid w:val="002D6F06"/>
    <w:rsid w:val="002E03EB"/>
    <w:rsid w:val="002E1EAB"/>
    <w:rsid w:val="002E2A85"/>
    <w:rsid w:val="002E334A"/>
    <w:rsid w:val="002E4971"/>
    <w:rsid w:val="002E4ABF"/>
    <w:rsid w:val="002E643A"/>
    <w:rsid w:val="002E6797"/>
    <w:rsid w:val="002E6880"/>
    <w:rsid w:val="002E76A8"/>
    <w:rsid w:val="002E7C1E"/>
    <w:rsid w:val="002F108A"/>
    <w:rsid w:val="002F175F"/>
    <w:rsid w:val="002F1A1B"/>
    <w:rsid w:val="002F1F3A"/>
    <w:rsid w:val="002F23F5"/>
    <w:rsid w:val="002F4495"/>
    <w:rsid w:val="002F51BD"/>
    <w:rsid w:val="002F6BBA"/>
    <w:rsid w:val="002F7A9F"/>
    <w:rsid w:val="002F7AA2"/>
    <w:rsid w:val="00300629"/>
    <w:rsid w:val="00300641"/>
    <w:rsid w:val="00300C5E"/>
    <w:rsid w:val="00301137"/>
    <w:rsid w:val="00302BE1"/>
    <w:rsid w:val="00303B23"/>
    <w:rsid w:val="00304361"/>
    <w:rsid w:val="00304779"/>
    <w:rsid w:val="003052E7"/>
    <w:rsid w:val="00310002"/>
    <w:rsid w:val="00310785"/>
    <w:rsid w:val="00310F61"/>
    <w:rsid w:val="0031103D"/>
    <w:rsid w:val="003117E1"/>
    <w:rsid w:val="0031325D"/>
    <w:rsid w:val="00315DB6"/>
    <w:rsid w:val="00316970"/>
    <w:rsid w:val="0031749D"/>
    <w:rsid w:val="00321145"/>
    <w:rsid w:val="00322BDC"/>
    <w:rsid w:val="00323092"/>
    <w:rsid w:val="003231F4"/>
    <w:rsid w:val="0032375D"/>
    <w:rsid w:val="00323BCE"/>
    <w:rsid w:val="003241E7"/>
    <w:rsid w:val="00324D9B"/>
    <w:rsid w:val="0032537D"/>
    <w:rsid w:val="003253CA"/>
    <w:rsid w:val="003260F2"/>
    <w:rsid w:val="00326888"/>
    <w:rsid w:val="0032735B"/>
    <w:rsid w:val="0032765E"/>
    <w:rsid w:val="00330F17"/>
    <w:rsid w:val="00331C2D"/>
    <w:rsid w:val="00333047"/>
    <w:rsid w:val="00333275"/>
    <w:rsid w:val="00333374"/>
    <w:rsid w:val="00333E14"/>
    <w:rsid w:val="00335781"/>
    <w:rsid w:val="00341EA8"/>
    <w:rsid w:val="00344273"/>
    <w:rsid w:val="00344958"/>
    <w:rsid w:val="00345176"/>
    <w:rsid w:val="003459F5"/>
    <w:rsid w:val="00346487"/>
    <w:rsid w:val="003469C8"/>
    <w:rsid w:val="00347478"/>
    <w:rsid w:val="00350070"/>
    <w:rsid w:val="003501EB"/>
    <w:rsid w:val="00350A62"/>
    <w:rsid w:val="00350B50"/>
    <w:rsid w:val="00350F16"/>
    <w:rsid w:val="00351C03"/>
    <w:rsid w:val="00353004"/>
    <w:rsid w:val="0035300A"/>
    <w:rsid w:val="00355179"/>
    <w:rsid w:val="0036052F"/>
    <w:rsid w:val="00361578"/>
    <w:rsid w:val="00361CE6"/>
    <w:rsid w:val="00363A19"/>
    <w:rsid w:val="00363A45"/>
    <w:rsid w:val="00364062"/>
    <w:rsid w:val="00364145"/>
    <w:rsid w:val="0036499D"/>
    <w:rsid w:val="00365C20"/>
    <w:rsid w:val="00367068"/>
    <w:rsid w:val="003673A4"/>
    <w:rsid w:val="00370A08"/>
    <w:rsid w:val="00371EDE"/>
    <w:rsid w:val="00372C57"/>
    <w:rsid w:val="0037370E"/>
    <w:rsid w:val="00373857"/>
    <w:rsid w:val="003754DB"/>
    <w:rsid w:val="00376383"/>
    <w:rsid w:val="00377F24"/>
    <w:rsid w:val="003811FE"/>
    <w:rsid w:val="00382055"/>
    <w:rsid w:val="00382421"/>
    <w:rsid w:val="00382628"/>
    <w:rsid w:val="00382670"/>
    <w:rsid w:val="003832F3"/>
    <w:rsid w:val="003837C1"/>
    <w:rsid w:val="00384020"/>
    <w:rsid w:val="0038416F"/>
    <w:rsid w:val="0038534A"/>
    <w:rsid w:val="00386CBA"/>
    <w:rsid w:val="003874DE"/>
    <w:rsid w:val="00387B7E"/>
    <w:rsid w:val="00391466"/>
    <w:rsid w:val="00391B1F"/>
    <w:rsid w:val="00391CCC"/>
    <w:rsid w:val="00392048"/>
    <w:rsid w:val="00392B29"/>
    <w:rsid w:val="00392E35"/>
    <w:rsid w:val="0039307F"/>
    <w:rsid w:val="003936FF"/>
    <w:rsid w:val="003940C2"/>
    <w:rsid w:val="00394777"/>
    <w:rsid w:val="003949F1"/>
    <w:rsid w:val="00394B8F"/>
    <w:rsid w:val="00395815"/>
    <w:rsid w:val="00397CC2"/>
    <w:rsid w:val="003A1589"/>
    <w:rsid w:val="003A18AA"/>
    <w:rsid w:val="003A2605"/>
    <w:rsid w:val="003A2F0B"/>
    <w:rsid w:val="003A3402"/>
    <w:rsid w:val="003A3E14"/>
    <w:rsid w:val="003A47F7"/>
    <w:rsid w:val="003A49A7"/>
    <w:rsid w:val="003A6B67"/>
    <w:rsid w:val="003A7213"/>
    <w:rsid w:val="003A73F1"/>
    <w:rsid w:val="003B03BE"/>
    <w:rsid w:val="003B08E7"/>
    <w:rsid w:val="003B0D70"/>
    <w:rsid w:val="003B0E07"/>
    <w:rsid w:val="003B0F74"/>
    <w:rsid w:val="003B2506"/>
    <w:rsid w:val="003B2F07"/>
    <w:rsid w:val="003B392A"/>
    <w:rsid w:val="003B413B"/>
    <w:rsid w:val="003B4A12"/>
    <w:rsid w:val="003B4DD3"/>
    <w:rsid w:val="003B53A1"/>
    <w:rsid w:val="003B60B1"/>
    <w:rsid w:val="003B6167"/>
    <w:rsid w:val="003B67EE"/>
    <w:rsid w:val="003B6FCE"/>
    <w:rsid w:val="003B7555"/>
    <w:rsid w:val="003B7695"/>
    <w:rsid w:val="003B7ACB"/>
    <w:rsid w:val="003B7D85"/>
    <w:rsid w:val="003C2A3F"/>
    <w:rsid w:val="003C303B"/>
    <w:rsid w:val="003C4893"/>
    <w:rsid w:val="003C5FD6"/>
    <w:rsid w:val="003C6790"/>
    <w:rsid w:val="003C7669"/>
    <w:rsid w:val="003C7694"/>
    <w:rsid w:val="003C7F84"/>
    <w:rsid w:val="003D14C4"/>
    <w:rsid w:val="003D1DD2"/>
    <w:rsid w:val="003D292B"/>
    <w:rsid w:val="003D6936"/>
    <w:rsid w:val="003E399D"/>
    <w:rsid w:val="003E4A0F"/>
    <w:rsid w:val="003E63BE"/>
    <w:rsid w:val="003E732E"/>
    <w:rsid w:val="003E73C5"/>
    <w:rsid w:val="003F0A44"/>
    <w:rsid w:val="003F0D3C"/>
    <w:rsid w:val="003F1AC9"/>
    <w:rsid w:val="003F2388"/>
    <w:rsid w:val="003F248A"/>
    <w:rsid w:val="003F2908"/>
    <w:rsid w:val="003F307F"/>
    <w:rsid w:val="003F3500"/>
    <w:rsid w:val="003F3F05"/>
    <w:rsid w:val="003F3F6E"/>
    <w:rsid w:val="003F5018"/>
    <w:rsid w:val="003F6714"/>
    <w:rsid w:val="003F6DF9"/>
    <w:rsid w:val="00400485"/>
    <w:rsid w:val="00400FB5"/>
    <w:rsid w:val="00401C3E"/>
    <w:rsid w:val="00402BB5"/>
    <w:rsid w:val="004033C6"/>
    <w:rsid w:val="00404359"/>
    <w:rsid w:val="00404882"/>
    <w:rsid w:val="00404B47"/>
    <w:rsid w:val="00404F96"/>
    <w:rsid w:val="00405170"/>
    <w:rsid w:val="004052F4"/>
    <w:rsid w:val="004062A4"/>
    <w:rsid w:val="00406F50"/>
    <w:rsid w:val="00410424"/>
    <w:rsid w:val="004107A4"/>
    <w:rsid w:val="00411F45"/>
    <w:rsid w:val="00413589"/>
    <w:rsid w:val="004136D6"/>
    <w:rsid w:val="00413E81"/>
    <w:rsid w:val="00414C25"/>
    <w:rsid w:val="00416683"/>
    <w:rsid w:val="004167C4"/>
    <w:rsid w:val="00417D6A"/>
    <w:rsid w:val="004200E2"/>
    <w:rsid w:val="0042056D"/>
    <w:rsid w:val="00420DCF"/>
    <w:rsid w:val="0042121A"/>
    <w:rsid w:val="00422388"/>
    <w:rsid w:val="00422F86"/>
    <w:rsid w:val="00423F27"/>
    <w:rsid w:val="00425028"/>
    <w:rsid w:val="0042512A"/>
    <w:rsid w:val="004252B1"/>
    <w:rsid w:val="00425D8D"/>
    <w:rsid w:val="00425F51"/>
    <w:rsid w:val="00426991"/>
    <w:rsid w:val="004272D8"/>
    <w:rsid w:val="0043035E"/>
    <w:rsid w:val="00430640"/>
    <w:rsid w:val="00431A65"/>
    <w:rsid w:val="00432B5B"/>
    <w:rsid w:val="00432E57"/>
    <w:rsid w:val="00433443"/>
    <w:rsid w:val="004338C0"/>
    <w:rsid w:val="00434034"/>
    <w:rsid w:val="00434795"/>
    <w:rsid w:val="00434A83"/>
    <w:rsid w:val="00434EC4"/>
    <w:rsid w:val="00435FEB"/>
    <w:rsid w:val="00436606"/>
    <w:rsid w:val="0043660D"/>
    <w:rsid w:val="00437180"/>
    <w:rsid w:val="00440496"/>
    <w:rsid w:val="00441037"/>
    <w:rsid w:val="00441528"/>
    <w:rsid w:val="00441827"/>
    <w:rsid w:val="00441FE6"/>
    <w:rsid w:val="00443865"/>
    <w:rsid w:val="00446A4D"/>
    <w:rsid w:val="00451049"/>
    <w:rsid w:val="0045107E"/>
    <w:rsid w:val="004514E1"/>
    <w:rsid w:val="00451AAD"/>
    <w:rsid w:val="00451D5B"/>
    <w:rsid w:val="00452297"/>
    <w:rsid w:val="0045372D"/>
    <w:rsid w:val="00453CC2"/>
    <w:rsid w:val="00454551"/>
    <w:rsid w:val="00454721"/>
    <w:rsid w:val="004566F0"/>
    <w:rsid w:val="004567B5"/>
    <w:rsid w:val="00456BD6"/>
    <w:rsid w:val="004633BB"/>
    <w:rsid w:val="0046450B"/>
    <w:rsid w:val="00464778"/>
    <w:rsid w:val="00464AE4"/>
    <w:rsid w:val="00465ABF"/>
    <w:rsid w:val="00465CD4"/>
    <w:rsid w:val="0046626F"/>
    <w:rsid w:val="00470D62"/>
    <w:rsid w:val="00471EF5"/>
    <w:rsid w:val="004721C6"/>
    <w:rsid w:val="00472B8F"/>
    <w:rsid w:val="00473B3D"/>
    <w:rsid w:val="00473FB1"/>
    <w:rsid w:val="00474097"/>
    <w:rsid w:val="00474314"/>
    <w:rsid w:val="00474A54"/>
    <w:rsid w:val="00474DD7"/>
    <w:rsid w:val="00474E77"/>
    <w:rsid w:val="00475321"/>
    <w:rsid w:val="0047560B"/>
    <w:rsid w:val="004757EC"/>
    <w:rsid w:val="00475A4F"/>
    <w:rsid w:val="0047609B"/>
    <w:rsid w:val="004772F8"/>
    <w:rsid w:val="004774C8"/>
    <w:rsid w:val="00477D9E"/>
    <w:rsid w:val="004800FD"/>
    <w:rsid w:val="004805B6"/>
    <w:rsid w:val="004812E4"/>
    <w:rsid w:val="00481362"/>
    <w:rsid w:val="00481CB4"/>
    <w:rsid w:val="00482780"/>
    <w:rsid w:val="00483139"/>
    <w:rsid w:val="00483602"/>
    <w:rsid w:val="0048513D"/>
    <w:rsid w:val="00485E89"/>
    <w:rsid w:val="00485F93"/>
    <w:rsid w:val="004872E0"/>
    <w:rsid w:val="00487EF5"/>
    <w:rsid w:val="0049042E"/>
    <w:rsid w:val="00490D86"/>
    <w:rsid w:val="00491381"/>
    <w:rsid w:val="00491E36"/>
    <w:rsid w:val="004925D4"/>
    <w:rsid w:val="004929A1"/>
    <w:rsid w:val="00493315"/>
    <w:rsid w:val="00496C9C"/>
    <w:rsid w:val="004976A8"/>
    <w:rsid w:val="004978B4"/>
    <w:rsid w:val="004A0498"/>
    <w:rsid w:val="004A0D9E"/>
    <w:rsid w:val="004A47BA"/>
    <w:rsid w:val="004A4CA9"/>
    <w:rsid w:val="004A5168"/>
    <w:rsid w:val="004A5329"/>
    <w:rsid w:val="004A5D73"/>
    <w:rsid w:val="004A62C5"/>
    <w:rsid w:val="004A669E"/>
    <w:rsid w:val="004A6826"/>
    <w:rsid w:val="004A7840"/>
    <w:rsid w:val="004A7D1B"/>
    <w:rsid w:val="004A7D5E"/>
    <w:rsid w:val="004B1CB3"/>
    <w:rsid w:val="004B1E72"/>
    <w:rsid w:val="004B342B"/>
    <w:rsid w:val="004B382B"/>
    <w:rsid w:val="004B3BA6"/>
    <w:rsid w:val="004B4FF5"/>
    <w:rsid w:val="004B500B"/>
    <w:rsid w:val="004B5410"/>
    <w:rsid w:val="004B5F88"/>
    <w:rsid w:val="004B690B"/>
    <w:rsid w:val="004B6E76"/>
    <w:rsid w:val="004B74F1"/>
    <w:rsid w:val="004B7979"/>
    <w:rsid w:val="004C07F2"/>
    <w:rsid w:val="004C0849"/>
    <w:rsid w:val="004C2C50"/>
    <w:rsid w:val="004C3142"/>
    <w:rsid w:val="004C352E"/>
    <w:rsid w:val="004C384B"/>
    <w:rsid w:val="004C48C6"/>
    <w:rsid w:val="004C77C6"/>
    <w:rsid w:val="004C7B2B"/>
    <w:rsid w:val="004D02C3"/>
    <w:rsid w:val="004D0DD9"/>
    <w:rsid w:val="004D25D7"/>
    <w:rsid w:val="004D2734"/>
    <w:rsid w:val="004D30D8"/>
    <w:rsid w:val="004D37C0"/>
    <w:rsid w:val="004D3DA4"/>
    <w:rsid w:val="004D4302"/>
    <w:rsid w:val="004D5607"/>
    <w:rsid w:val="004D58EC"/>
    <w:rsid w:val="004D718F"/>
    <w:rsid w:val="004D757A"/>
    <w:rsid w:val="004D79F3"/>
    <w:rsid w:val="004E01E0"/>
    <w:rsid w:val="004E0333"/>
    <w:rsid w:val="004E1ED4"/>
    <w:rsid w:val="004E318E"/>
    <w:rsid w:val="004E4360"/>
    <w:rsid w:val="004E56CF"/>
    <w:rsid w:val="004E6806"/>
    <w:rsid w:val="004E69A5"/>
    <w:rsid w:val="004E789E"/>
    <w:rsid w:val="004F052B"/>
    <w:rsid w:val="004F0AA7"/>
    <w:rsid w:val="004F1153"/>
    <w:rsid w:val="004F1376"/>
    <w:rsid w:val="004F181D"/>
    <w:rsid w:val="004F1FB0"/>
    <w:rsid w:val="004F3BC4"/>
    <w:rsid w:val="004F3E42"/>
    <w:rsid w:val="004F6580"/>
    <w:rsid w:val="004F678B"/>
    <w:rsid w:val="004F6AA6"/>
    <w:rsid w:val="004F74B3"/>
    <w:rsid w:val="004F7F01"/>
    <w:rsid w:val="00500406"/>
    <w:rsid w:val="00501DEE"/>
    <w:rsid w:val="00502A39"/>
    <w:rsid w:val="00503E21"/>
    <w:rsid w:val="0050441F"/>
    <w:rsid w:val="00505273"/>
    <w:rsid w:val="0050538A"/>
    <w:rsid w:val="005053B4"/>
    <w:rsid w:val="00506AF7"/>
    <w:rsid w:val="005074C5"/>
    <w:rsid w:val="005076AA"/>
    <w:rsid w:val="005078EE"/>
    <w:rsid w:val="005111DC"/>
    <w:rsid w:val="00512BF1"/>
    <w:rsid w:val="00512C69"/>
    <w:rsid w:val="00512D0A"/>
    <w:rsid w:val="00514403"/>
    <w:rsid w:val="00515C0C"/>
    <w:rsid w:val="00515F3C"/>
    <w:rsid w:val="005164AC"/>
    <w:rsid w:val="005175A0"/>
    <w:rsid w:val="00517D7F"/>
    <w:rsid w:val="005212D5"/>
    <w:rsid w:val="005214F3"/>
    <w:rsid w:val="00522167"/>
    <w:rsid w:val="00522445"/>
    <w:rsid w:val="00524AF0"/>
    <w:rsid w:val="00525936"/>
    <w:rsid w:val="00525BB2"/>
    <w:rsid w:val="0052700F"/>
    <w:rsid w:val="00527374"/>
    <w:rsid w:val="00527C39"/>
    <w:rsid w:val="005301B1"/>
    <w:rsid w:val="00530AC6"/>
    <w:rsid w:val="00531704"/>
    <w:rsid w:val="0053205A"/>
    <w:rsid w:val="005327F4"/>
    <w:rsid w:val="00533513"/>
    <w:rsid w:val="00533C56"/>
    <w:rsid w:val="00534201"/>
    <w:rsid w:val="005352B6"/>
    <w:rsid w:val="005354B3"/>
    <w:rsid w:val="005355B6"/>
    <w:rsid w:val="00535F59"/>
    <w:rsid w:val="00536288"/>
    <w:rsid w:val="005362FF"/>
    <w:rsid w:val="00536C0B"/>
    <w:rsid w:val="00540496"/>
    <w:rsid w:val="00540B9B"/>
    <w:rsid w:val="005430C9"/>
    <w:rsid w:val="005430F4"/>
    <w:rsid w:val="00543CB8"/>
    <w:rsid w:val="0054524D"/>
    <w:rsid w:val="00545A0C"/>
    <w:rsid w:val="0054603E"/>
    <w:rsid w:val="005466D1"/>
    <w:rsid w:val="0054682B"/>
    <w:rsid w:val="00547631"/>
    <w:rsid w:val="00550067"/>
    <w:rsid w:val="00550B83"/>
    <w:rsid w:val="00550BD0"/>
    <w:rsid w:val="00551798"/>
    <w:rsid w:val="005535CE"/>
    <w:rsid w:val="00554572"/>
    <w:rsid w:val="00556545"/>
    <w:rsid w:val="00556BBF"/>
    <w:rsid w:val="005603A2"/>
    <w:rsid w:val="00560C2B"/>
    <w:rsid w:val="005613C6"/>
    <w:rsid w:val="00561E79"/>
    <w:rsid w:val="0056285B"/>
    <w:rsid w:val="00562C1C"/>
    <w:rsid w:val="00563EB8"/>
    <w:rsid w:val="005644B0"/>
    <w:rsid w:val="00564F64"/>
    <w:rsid w:val="00565134"/>
    <w:rsid w:val="0056597A"/>
    <w:rsid w:val="00565F24"/>
    <w:rsid w:val="00567803"/>
    <w:rsid w:val="0057037D"/>
    <w:rsid w:val="005709F1"/>
    <w:rsid w:val="00570ED3"/>
    <w:rsid w:val="00571804"/>
    <w:rsid w:val="00571D8F"/>
    <w:rsid w:val="00572F51"/>
    <w:rsid w:val="00573BE0"/>
    <w:rsid w:val="00573CDE"/>
    <w:rsid w:val="005749BD"/>
    <w:rsid w:val="00575A3E"/>
    <w:rsid w:val="00580BD8"/>
    <w:rsid w:val="00581C51"/>
    <w:rsid w:val="0058218D"/>
    <w:rsid w:val="00582365"/>
    <w:rsid w:val="0058268B"/>
    <w:rsid w:val="00582E03"/>
    <w:rsid w:val="005831C8"/>
    <w:rsid w:val="005831F7"/>
    <w:rsid w:val="00583849"/>
    <w:rsid w:val="00584BDD"/>
    <w:rsid w:val="005860C2"/>
    <w:rsid w:val="005876AB"/>
    <w:rsid w:val="00590483"/>
    <w:rsid w:val="00590653"/>
    <w:rsid w:val="005933CD"/>
    <w:rsid w:val="00593889"/>
    <w:rsid w:val="0059397C"/>
    <w:rsid w:val="00593A18"/>
    <w:rsid w:val="00594EB0"/>
    <w:rsid w:val="0059577F"/>
    <w:rsid w:val="005960D1"/>
    <w:rsid w:val="00596292"/>
    <w:rsid w:val="00596E6F"/>
    <w:rsid w:val="00596ED3"/>
    <w:rsid w:val="005970BB"/>
    <w:rsid w:val="0059748B"/>
    <w:rsid w:val="005A08E0"/>
    <w:rsid w:val="005A0C6C"/>
    <w:rsid w:val="005A11D2"/>
    <w:rsid w:val="005A4B23"/>
    <w:rsid w:val="005A5062"/>
    <w:rsid w:val="005A51DC"/>
    <w:rsid w:val="005A5F3B"/>
    <w:rsid w:val="005B0855"/>
    <w:rsid w:val="005B1783"/>
    <w:rsid w:val="005B3645"/>
    <w:rsid w:val="005B3BC7"/>
    <w:rsid w:val="005B481B"/>
    <w:rsid w:val="005B4D2C"/>
    <w:rsid w:val="005B6201"/>
    <w:rsid w:val="005B6C44"/>
    <w:rsid w:val="005B7462"/>
    <w:rsid w:val="005B78DB"/>
    <w:rsid w:val="005B7DCA"/>
    <w:rsid w:val="005C1814"/>
    <w:rsid w:val="005C231A"/>
    <w:rsid w:val="005C4DF0"/>
    <w:rsid w:val="005C5068"/>
    <w:rsid w:val="005C543A"/>
    <w:rsid w:val="005C565D"/>
    <w:rsid w:val="005C6D69"/>
    <w:rsid w:val="005C7497"/>
    <w:rsid w:val="005D033D"/>
    <w:rsid w:val="005D0472"/>
    <w:rsid w:val="005D2589"/>
    <w:rsid w:val="005D31A4"/>
    <w:rsid w:val="005D3B94"/>
    <w:rsid w:val="005D3C62"/>
    <w:rsid w:val="005D46F5"/>
    <w:rsid w:val="005D5929"/>
    <w:rsid w:val="005D5FBB"/>
    <w:rsid w:val="005D5FF6"/>
    <w:rsid w:val="005D62F2"/>
    <w:rsid w:val="005D6DDF"/>
    <w:rsid w:val="005E03E6"/>
    <w:rsid w:val="005E06E4"/>
    <w:rsid w:val="005E28C2"/>
    <w:rsid w:val="005E33ED"/>
    <w:rsid w:val="005E444F"/>
    <w:rsid w:val="005E4743"/>
    <w:rsid w:val="005E4EB9"/>
    <w:rsid w:val="005E5358"/>
    <w:rsid w:val="005E5D20"/>
    <w:rsid w:val="005E659B"/>
    <w:rsid w:val="005E742C"/>
    <w:rsid w:val="005F0101"/>
    <w:rsid w:val="005F0482"/>
    <w:rsid w:val="005F1F7E"/>
    <w:rsid w:val="005F24DE"/>
    <w:rsid w:val="005F36B9"/>
    <w:rsid w:val="005F3767"/>
    <w:rsid w:val="005F3F8C"/>
    <w:rsid w:val="005F60AB"/>
    <w:rsid w:val="005F6B5E"/>
    <w:rsid w:val="005F762D"/>
    <w:rsid w:val="005F7C30"/>
    <w:rsid w:val="00601AC8"/>
    <w:rsid w:val="00602624"/>
    <w:rsid w:val="00603F05"/>
    <w:rsid w:val="00605BD6"/>
    <w:rsid w:val="006064B9"/>
    <w:rsid w:val="0060702F"/>
    <w:rsid w:val="00607849"/>
    <w:rsid w:val="00607921"/>
    <w:rsid w:val="00607F34"/>
    <w:rsid w:val="0061064C"/>
    <w:rsid w:val="00610A80"/>
    <w:rsid w:val="00611A13"/>
    <w:rsid w:val="00612397"/>
    <w:rsid w:val="00612EB7"/>
    <w:rsid w:val="00613798"/>
    <w:rsid w:val="00614307"/>
    <w:rsid w:val="006152D8"/>
    <w:rsid w:val="00621336"/>
    <w:rsid w:val="00622012"/>
    <w:rsid w:val="006237EB"/>
    <w:rsid w:val="006250B7"/>
    <w:rsid w:val="006259A4"/>
    <w:rsid w:val="0062643A"/>
    <w:rsid w:val="00627117"/>
    <w:rsid w:val="00627820"/>
    <w:rsid w:val="00627A59"/>
    <w:rsid w:val="0063071C"/>
    <w:rsid w:val="00631E4E"/>
    <w:rsid w:val="0063236F"/>
    <w:rsid w:val="006328F9"/>
    <w:rsid w:val="00632936"/>
    <w:rsid w:val="00632F47"/>
    <w:rsid w:val="00633E0D"/>
    <w:rsid w:val="00635047"/>
    <w:rsid w:val="0063517A"/>
    <w:rsid w:val="0063593F"/>
    <w:rsid w:val="006362A3"/>
    <w:rsid w:val="00636454"/>
    <w:rsid w:val="00637C45"/>
    <w:rsid w:val="00640529"/>
    <w:rsid w:val="0064162A"/>
    <w:rsid w:val="00642E6E"/>
    <w:rsid w:val="0064385B"/>
    <w:rsid w:val="00643B45"/>
    <w:rsid w:val="00646731"/>
    <w:rsid w:val="00646767"/>
    <w:rsid w:val="00646FB7"/>
    <w:rsid w:val="00647005"/>
    <w:rsid w:val="00651538"/>
    <w:rsid w:val="00651E10"/>
    <w:rsid w:val="00652002"/>
    <w:rsid w:val="006528BE"/>
    <w:rsid w:val="00652B57"/>
    <w:rsid w:val="00652EE0"/>
    <w:rsid w:val="00653294"/>
    <w:rsid w:val="00654659"/>
    <w:rsid w:val="00656226"/>
    <w:rsid w:val="00656CA6"/>
    <w:rsid w:val="00656CA7"/>
    <w:rsid w:val="00656CD6"/>
    <w:rsid w:val="006577A4"/>
    <w:rsid w:val="00657C79"/>
    <w:rsid w:val="00660713"/>
    <w:rsid w:val="00661E2F"/>
    <w:rsid w:val="00661F97"/>
    <w:rsid w:val="00662B4D"/>
    <w:rsid w:val="00663050"/>
    <w:rsid w:val="00663BAE"/>
    <w:rsid w:val="006640A0"/>
    <w:rsid w:val="0066429A"/>
    <w:rsid w:val="00665726"/>
    <w:rsid w:val="006657E2"/>
    <w:rsid w:val="006657F1"/>
    <w:rsid w:val="00665A08"/>
    <w:rsid w:val="00666F45"/>
    <w:rsid w:val="006673B5"/>
    <w:rsid w:val="006677DD"/>
    <w:rsid w:val="00667EDA"/>
    <w:rsid w:val="00670051"/>
    <w:rsid w:val="0067059C"/>
    <w:rsid w:val="0067194B"/>
    <w:rsid w:val="006724B0"/>
    <w:rsid w:val="006728CC"/>
    <w:rsid w:val="00672AA8"/>
    <w:rsid w:val="00674285"/>
    <w:rsid w:val="0067486D"/>
    <w:rsid w:val="0067493A"/>
    <w:rsid w:val="0067506E"/>
    <w:rsid w:val="00675E9E"/>
    <w:rsid w:val="006760E6"/>
    <w:rsid w:val="00677BB0"/>
    <w:rsid w:val="00680F89"/>
    <w:rsid w:val="00681A22"/>
    <w:rsid w:val="00681F8E"/>
    <w:rsid w:val="00682559"/>
    <w:rsid w:val="0068309F"/>
    <w:rsid w:val="00683CFF"/>
    <w:rsid w:val="00684F6D"/>
    <w:rsid w:val="0068516D"/>
    <w:rsid w:val="00686B49"/>
    <w:rsid w:val="00687874"/>
    <w:rsid w:val="0069082B"/>
    <w:rsid w:val="00690C96"/>
    <w:rsid w:val="0069221B"/>
    <w:rsid w:val="006929EB"/>
    <w:rsid w:val="00692FC4"/>
    <w:rsid w:val="00693375"/>
    <w:rsid w:val="0069763D"/>
    <w:rsid w:val="00697D16"/>
    <w:rsid w:val="006A086D"/>
    <w:rsid w:val="006A35FE"/>
    <w:rsid w:val="006A4000"/>
    <w:rsid w:val="006A41FB"/>
    <w:rsid w:val="006A6082"/>
    <w:rsid w:val="006A73BC"/>
    <w:rsid w:val="006A750B"/>
    <w:rsid w:val="006A7D92"/>
    <w:rsid w:val="006B26F6"/>
    <w:rsid w:val="006B6477"/>
    <w:rsid w:val="006B6654"/>
    <w:rsid w:val="006B72C3"/>
    <w:rsid w:val="006B78E2"/>
    <w:rsid w:val="006C187D"/>
    <w:rsid w:val="006C192D"/>
    <w:rsid w:val="006C1AC4"/>
    <w:rsid w:val="006C2019"/>
    <w:rsid w:val="006C206F"/>
    <w:rsid w:val="006C4CD3"/>
    <w:rsid w:val="006C5E62"/>
    <w:rsid w:val="006C7011"/>
    <w:rsid w:val="006C78DD"/>
    <w:rsid w:val="006C7A7B"/>
    <w:rsid w:val="006D0479"/>
    <w:rsid w:val="006D0B5B"/>
    <w:rsid w:val="006D1FFC"/>
    <w:rsid w:val="006D21DB"/>
    <w:rsid w:val="006D4394"/>
    <w:rsid w:val="006D5D4C"/>
    <w:rsid w:val="006D7429"/>
    <w:rsid w:val="006E00CE"/>
    <w:rsid w:val="006E04FC"/>
    <w:rsid w:val="006E097D"/>
    <w:rsid w:val="006E0E16"/>
    <w:rsid w:val="006E30F3"/>
    <w:rsid w:val="006E4133"/>
    <w:rsid w:val="006E4439"/>
    <w:rsid w:val="006E4C1C"/>
    <w:rsid w:val="006E6096"/>
    <w:rsid w:val="006E615C"/>
    <w:rsid w:val="006E62F7"/>
    <w:rsid w:val="006E632A"/>
    <w:rsid w:val="006E6977"/>
    <w:rsid w:val="006E7002"/>
    <w:rsid w:val="006E7CDD"/>
    <w:rsid w:val="006F0C26"/>
    <w:rsid w:val="006F4D7E"/>
    <w:rsid w:val="006F5230"/>
    <w:rsid w:val="006F5654"/>
    <w:rsid w:val="006F6192"/>
    <w:rsid w:val="006F62F1"/>
    <w:rsid w:val="006F6693"/>
    <w:rsid w:val="006F69FD"/>
    <w:rsid w:val="006F75FF"/>
    <w:rsid w:val="00700773"/>
    <w:rsid w:val="00701655"/>
    <w:rsid w:val="007016CF"/>
    <w:rsid w:val="00701965"/>
    <w:rsid w:val="0070224C"/>
    <w:rsid w:val="00703B5F"/>
    <w:rsid w:val="00703CF8"/>
    <w:rsid w:val="00704A8A"/>
    <w:rsid w:val="00704CAE"/>
    <w:rsid w:val="00705DAC"/>
    <w:rsid w:val="007069E6"/>
    <w:rsid w:val="00706A4E"/>
    <w:rsid w:val="007071C1"/>
    <w:rsid w:val="00707D59"/>
    <w:rsid w:val="0071159B"/>
    <w:rsid w:val="00711D33"/>
    <w:rsid w:val="00711E06"/>
    <w:rsid w:val="00711F77"/>
    <w:rsid w:val="00711FA9"/>
    <w:rsid w:val="00713521"/>
    <w:rsid w:val="00713FFC"/>
    <w:rsid w:val="00714222"/>
    <w:rsid w:val="007150B1"/>
    <w:rsid w:val="00715ED3"/>
    <w:rsid w:val="0071682A"/>
    <w:rsid w:val="0071695B"/>
    <w:rsid w:val="00717A6D"/>
    <w:rsid w:val="00717FFB"/>
    <w:rsid w:val="007200F5"/>
    <w:rsid w:val="00720B3A"/>
    <w:rsid w:val="007210EC"/>
    <w:rsid w:val="007224DE"/>
    <w:rsid w:val="00722AE7"/>
    <w:rsid w:val="0072397C"/>
    <w:rsid w:val="00724CCB"/>
    <w:rsid w:val="007254AB"/>
    <w:rsid w:val="007276A7"/>
    <w:rsid w:val="00727869"/>
    <w:rsid w:val="0073111C"/>
    <w:rsid w:val="00731199"/>
    <w:rsid w:val="007318F6"/>
    <w:rsid w:val="00731CE7"/>
    <w:rsid w:val="007322D8"/>
    <w:rsid w:val="0073286D"/>
    <w:rsid w:val="007348BC"/>
    <w:rsid w:val="0073520B"/>
    <w:rsid w:val="0073574B"/>
    <w:rsid w:val="007357A5"/>
    <w:rsid w:val="00735A66"/>
    <w:rsid w:val="00736A5D"/>
    <w:rsid w:val="00736C20"/>
    <w:rsid w:val="00736CB6"/>
    <w:rsid w:val="00740B69"/>
    <w:rsid w:val="00740CF6"/>
    <w:rsid w:val="00740EC4"/>
    <w:rsid w:val="00743182"/>
    <w:rsid w:val="00743E94"/>
    <w:rsid w:val="00744ED1"/>
    <w:rsid w:val="00745C61"/>
    <w:rsid w:val="00746360"/>
    <w:rsid w:val="00746B63"/>
    <w:rsid w:val="0075011E"/>
    <w:rsid w:val="007503B2"/>
    <w:rsid w:val="00751461"/>
    <w:rsid w:val="007519B7"/>
    <w:rsid w:val="00751CAE"/>
    <w:rsid w:val="00751DE4"/>
    <w:rsid w:val="00751DE5"/>
    <w:rsid w:val="00752DB2"/>
    <w:rsid w:val="0075372B"/>
    <w:rsid w:val="00753A03"/>
    <w:rsid w:val="007553CC"/>
    <w:rsid w:val="007567EE"/>
    <w:rsid w:val="00756EA3"/>
    <w:rsid w:val="00757983"/>
    <w:rsid w:val="0076014E"/>
    <w:rsid w:val="00761605"/>
    <w:rsid w:val="00761C97"/>
    <w:rsid w:val="0076213C"/>
    <w:rsid w:val="0076458F"/>
    <w:rsid w:val="00764E93"/>
    <w:rsid w:val="007668B3"/>
    <w:rsid w:val="00766CAD"/>
    <w:rsid w:val="00767B56"/>
    <w:rsid w:val="007708C2"/>
    <w:rsid w:val="0077209A"/>
    <w:rsid w:val="00772509"/>
    <w:rsid w:val="007730C8"/>
    <w:rsid w:val="0077327E"/>
    <w:rsid w:val="007737FE"/>
    <w:rsid w:val="00776AC5"/>
    <w:rsid w:val="00776C39"/>
    <w:rsid w:val="00776E1D"/>
    <w:rsid w:val="00781139"/>
    <w:rsid w:val="007812F6"/>
    <w:rsid w:val="007823B8"/>
    <w:rsid w:val="00782496"/>
    <w:rsid w:val="007855FC"/>
    <w:rsid w:val="00787B86"/>
    <w:rsid w:val="00790AFD"/>
    <w:rsid w:val="00790B23"/>
    <w:rsid w:val="00791E0C"/>
    <w:rsid w:val="007923B7"/>
    <w:rsid w:val="00792E47"/>
    <w:rsid w:val="00793104"/>
    <w:rsid w:val="00793244"/>
    <w:rsid w:val="007947D0"/>
    <w:rsid w:val="00794DAC"/>
    <w:rsid w:val="00795DA8"/>
    <w:rsid w:val="0079745D"/>
    <w:rsid w:val="007976BF"/>
    <w:rsid w:val="00797794"/>
    <w:rsid w:val="007A0D4A"/>
    <w:rsid w:val="007A10C9"/>
    <w:rsid w:val="007A2020"/>
    <w:rsid w:val="007A2924"/>
    <w:rsid w:val="007A379F"/>
    <w:rsid w:val="007A5CA0"/>
    <w:rsid w:val="007A7272"/>
    <w:rsid w:val="007A7922"/>
    <w:rsid w:val="007B17BE"/>
    <w:rsid w:val="007B1D46"/>
    <w:rsid w:val="007B2EFC"/>
    <w:rsid w:val="007B35F2"/>
    <w:rsid w:val="007B423C"/>
    <w:rsid w:val="007B464A"/>
    <w:rsid w:val="007B4A4A"/>
    <w:rsid w:val="007B4D7C"/>
    <w:rsid w:val="007B5049"/>
    <w:rsid w:val="007B5802"/>
    <w:rsid w:val="007B66CF"/>
    <w:rsid w:val="007B7230"/>
    <w:rsid w:val="007C030C"/>
    <w:rsid w:val="007C0FB9"/>
    <w:rsid w:val="007C24D7"/>
    <w:rsid w:val="007C3361"/>
    <w:rsid w:val="007C3DD0"/>
    <w:rsid w:val="007C46DA"/>
    <w:rsid w:val="007C5B45"/>
    <w:rsid w:val="007C667B"/>
    <w:rsid w:val="007C7FFD"/>
    <w:rsid w:val="007D090F"/>
    <w:rsid w:val="007D09E6"/>
    <w:rsid w:val="007D182E"/>
    <w:rsid w:val="007D2419"/>
    <w:rsid w:val="007D3971"/>
    <w:rsid w:val="007D5965"/>
    <w:rsid w:val="007D5C55"/>
    <w:rsid w:val="007D5CBB"/>
    <w:rsid w:val="007D7692"/>
    <w:rsid w:val="007E2CF3"/>
    <w:rsid w:val="007E3015"/>
    <w:rsid w:val="007E402F"/>
    <w:rsid w:val="007E50C2"/>
    <w:rsid w:val="007E6BC3"/>
    <w:rsid w:val="007E74B4"/>
    <w:rsid w:val="007F0C63"/>
    <w:rsid w:val="007F0E17"/>
    <w:rsid w:val="007F262F"/>
    <w:rsid w:val="007F2A17"/>
    <w:rsid w:val="007F3137"/>
    <w:rsid w:val="007F39F7"/>
    <w:rsid w:val="007F3AE4"/>
    <w:rsid w:val="007F52BB"/>
    <w:rsid w:val="007F56FF"/>
    <w:rsid w:val="007F5770"/>
    <w:rsid w:val="007F61E4"/>
    <w:rsid w:val="007F78DB"/>
    <w:rsid w:val="007F7AAC"/>
    <w:rsid w:val="007F7B73"/>
    <w:rsid w:val="00800489"/>
    <w:rsid w:val="00800B0D"/>
    <w:rsid w:val="00800C45"/>
    <w:rsid w:val="00801F6A"/>
    <w:rsid w:val="0080345D"/>
    <w:rsid w:val="00803F0C"/>
    <w:rsid w:val="00805314"/>
    <w:rsid w:val="00805ED1"/>
    <w:rsid w:val="0080663B"/>
    <w:rsid w:val="00806C10"/>
    <w:rsid w:val="008076EE"/>
    <w:rsid w:val="00807D7B"/>
    <w:rsid w:val="00810957"/>
    <w:rsid w:val="00811735"/>
    <w:rsid w:val="00811753"/>
    <w:rsid w:val="00811C01"/>
    <w:rsid w:val="00812AB2"/>
    <w:rsid w:val="00812B02"/>
    <w:rsid w:val="008135C8"/>
    <w:rsid w:val="0081444E"/>
    <w:rsid w:val="008145C3"/>
    <w:rsid w:val="008202A4"/>
    <w:rsid w:val="00820A0E"/>
    <w:rsid w:val="0082129F"/>
    <w:rsid w:val="00821D63"/>
    <w:rsid w:val="00822D9A"/>
    <w:rsid w:val="00823051"/>
    <w:rsid w:val="00824582"/>
    <w:rsid w:val="00824660"/>
    <w:rsid w:val="008265E9"/>
    <w:rsid w:val="00826E51"/>
    <w:rsid w:val="00827EF3"/>
    <w:rsid w:val="00830C19"/>
    <w:rsid w:val="00831E4B"/>
    <w:rsid w:val="00833278"/>
    <w:rsid w:val="00833981"/>
    <w:rsid w:val="008342E5"/>
    <w:rsid w:val="008364FD"/>
    <w:rsid w:val="008374DA"/>
    <w:rsid w:val="00837E5A"/>
    <w:rsid w:val="00840805"/>
    <w:rsid w:val="0084109C"/>
    <w:rsid w:val="00841C1A"/>
    <w:rsid w:val="00841C3F"/>
    <w:rsid w:val="00842B50"/>
    <w:rsid w:val="0084333C"/>
    <w:rsid w:val="00843EBA"/>
    <w:rsid w:val="00844AD7"/>
    <w:rsid w:val="00845F6B"/>
    <w:rsid w:val="00851178"/>
    <w:rsid w:val="00851502"/>
    <w:rsid w:val="00853CA6"/>
    <w:rsid w:val="008544C2"/>
    <w:rsid w:val="008545A7"/>
    <w:rsid w:val="00855871"/>
    <w:rsid w:val="008560CC"/>
    <w:rsid w:val="0085788E"/>
    <w:rsid w:val="0086164D"/>
    <w:rsid w:val="008617BC"/>
    <w:rsid w:val="00862A9A"/>
    <w:rsid w:val="00864C2B"/>
    <w:rsid w:val="00864D5F"/>
    <w:rsid w:val="00865DA8"/>
    <w:rsid w:val="008663DF"/>
    <w:rsid w:val="00870123"/>
    <w:rsid w:val="00870B35"/>
    <w:rsid w:val="00870D3B"/>
    <w:rsid w:val="00872CBB"/>
    <w:rsid w:val="00875247"/>
    <w:rsid w:val="00875D44"/>
    <w:rsid w:val="00875E68"/>
    <w:rsid w:val="00875E73"/>
    <w:rsid w:val="00876277"/>
    <w:rsid w:val="008765E6"/>
    <w:rsid w:val="008769C0"/>
    <w:rsid w:val="008769C6"/>
    <w:rsid w:val="00877124"/>
    <w:rsid w:val="0087789E"/>
    <w:rsid w:val="00877E2C"/>
    <w:rsid w:val="00882BFF"/>
    <w:rsid w:val="00884E07"/>
    <w:rsid w:val="008872C3"/>
    <w:rsid w:val="008928DF"/>
    <w:rsid w:val="00892BBA"/>
    <w:rsid w:val="00894451"/>
    <w:rsid w:val="00895610"/>
    <w:rsid w:val="00895815"/>
    <w:rsid w:val="00895866"/>
    <w:rsid w:val="00895EAB"/>
    <w:rsid w:val="0089649C"/>
    <w:rsid w:val="00896677"/>
    <w:rsid w:val="00896CB5"/>
    <w:rsid w:val="008A012D"/>
    <w:rsid w:val="008A12EB"/>
    <w:rsid w:val="008A19EF"/>
    <w:rsid w:val="008A2AA3"/>
    <w:rsid w:val="008A4042"/>
    <w:rsid w:val="008A42FE"/>
    <w:rsid w:val="008A71F0"/>
    <w:rsid w:val="008A7674"/>
    <w:rsid w:val="008B03C1"/>
    <w:rsid w:val="008B0F15"/>
    <w:rsid w:val="008B3322"/>
    <w:rsid w:val="008B34F3"/>
    <w:rsid w:val="008B3994"/>
    <w:rsid w:val="008B48B4"/>
    <w:rsid w:val="008B7214"/>
    <w:rsid w:val="008C00C5"/>
    <w:rsid w:val="008C2C66"/>
    <w:rsid w:val="008C44E0"/>
    <w:rsid w:val="008C5F03"/>
    <w:rsid w:val="008C70BB"/>
    <w:rsid w:val="008C7791"/>
    <w:rsid w:val="008C77DA"/>
    <w:rsid w:val="008D03F8"/>
    <w:rsid w:val="008D1551"/>
    <w:rsid w:val="008D18FC"/>
    <w:rsid w:val="008D19EE"/>
    <w:rsid w:val="008D308D"/>
    <w:rsid w:val="008D3FB6"/>
    <w:rsid w:val="008D41A6"/>
    <w:rsid w:val="008D4B2D"/>
    <w:rsid w:val="008D5B12"/>
    <w:rsid w:val="008D694F"/>
    <w:rsid w:val="008D791A"/>
    <w:rsid w:val="008E189C"/>
    <w:rsid w:val="008E1C3F"/>
    <w:rsid w:val="008E2224"/>
    <w:rsid w:val="008E2AC6"/>
    <w:rsid w:val="008E37C5"/>
    <w:rsid w:val="008E49A3"/>
    <w:rsid w:val="008E5B38"/>
    <w:rsid w:val="008E6099"/>
    <w:rsid w:val="008E75A1"/>
    <w:rsid w:val="008E7FB4"/>
    <w:rsid w:val="008F017A"/>
    <w:rsid w:val="008F0284"/>
    <w:rsid w:val="008F029E"/>
    <w:rsid w:val="008F17DA"/>
    <w:rsid w:val="008F36FF"/>
    <w:rsid w:val="008F3DD9"/>
    <w:rsid w:val="008F632A"/>
    <w:rsid w:val="008F646A"/>
    <w:rsid w:val="009004AB"/>
    <w:rsid w:val="009011E6"/>
    <w:rsid w:val="00901D4F"/>
    <w:rsid w:val="00901EBB"/>
    <w:rsid w:val="00901FF5"/>
    <w:rsid w:val="00902C9D"/>
    <w:rsid w:val="009035DB"/>
    <w:rsid w:val="00904FDD"/>
    <w:rsid w:val="00904FF3"/>
    <w:rsid w:val="00905C40"/>
    <w:rsid w:val="00906688"/>
    <w:rsid w:val="0090699D"/>
    <w:rsid w:val="009111DF"/>
    <w:rsid w:val="00912156"/>
    <w:rsid w:val="0091275A"/>
    <w:rsid w:val="009138C5"/>
    <w:rsid w:val="009144BC"/>
    <w:rsid w:val="009148A5"/>
    <w:rsid w:val="009160EE"/>
    <w:rsid w:val="00916551"/>
    <w:rsid w:val="009166A5"/>
    <w:rsid w:val="00916EC7"/>
    <w:rsid w:val="00920E69"/>
    <w:rsid w:val="0092131F"/>
    <w:rsid w:val="00922B8D"/>
    <w:rsid w:val="00923619"/>
    <w:rsid w:val="0092561C"/>
    <w:rsid w:val="009256C4"/>
    <w:rsid w:val="00925831"/>
    <w:rsid w:val="00925C18"/>
    <w:rsid w:val="00926C29"/>
    <w:rsid w:val="00927EE0"/>
    <w:rsid w:val="00927FFA"/>
    <w:rsid w:val="00932CF6"/>
    <w:rsid w:val="00933144"/>
    <w:rsid w:val="00933E8C"/>
    <w:rsid w:val="00934E39"/>
    <w:rsid w:val="0093531A"/>
    <w:rsid w:val="0093558E"/>
    <w:rsid w:val="009371EA"/>
    <w:rsid w:val="0093725B"/>
    <w:rsid w:val="009407BD"/>
    <w:rsid w:val="00941833"/>
    <w:rsid w:val="00944D26"/>
    <w:rsid w:val="00944FBD"/>
    <w:rsid w:val="00946D1B"/>
    <w:rsid w:val="00947372"/>
    <w:rsid w:val="009500F2"/>
    <w:rsid w:val="00951535"/>
    <w:rsid w:val="00952199"/>
    <w:rsid w:val="0095294A"/>
    <w:rsid w:val="00954964"/>
    <w:rsid w:val="009555F1"/>
    <w:rsid w:val="009569C8"/>
    <w:rsid w:val="0095736D"/>
    <w:rsid w:val="009576F2"/>
    <w:rsid w:val="009605B8"/>
    <w:rsid w:val="0096229F"/>
    <w:rsid w:val="00962594"/>
    <w:rsid w:val="00962A12"/>
    <w:rsid w:val="00963BC2"/>
    <w:rsid w:val="00964565"/>
    <w:rsid w:val="00965F59"/>
    <w:rsid w:val="00967F07"/>
    <w:rsid w:val="00971651"/>
    <w:rsid w:val="009726E3"/>
    <w:rsid w:val="0097288F"/>
    <w:rsid w:val="009762C1"/>
    <w:rsid w:val="00976B85"/>
    <w:rsid w:val="00977F15"/>
    <w:rsid w:val="00980461"/>
    <w:rsid w:val="0098052F"/>
    <w:rsid w:val="00981745"/>
    <w:rsid w:val="00982153"/>
    <w:rsid w:val="00982CB8"/>
    <w:rsid w:val="009836EE"/>
    <w:rsid w:val="00985287"/>
    <w:rsid w:val="00986E05"/>
    <w:rsid w:val="00990B2B"/>
    <w:rsid w:val="00991374"/>
    <w:rsid w:val="0099191F"/>
    <w:rsid w:val="009927DB"/>
    <w:rsid w:val="00992B68"/>
    <w:rsid w:val="00993E33"/>
    <w:rsid w:val="00993F7B"/>
    <w:rsid w:val="0099415D"/>
    <w:rsid w:val="00994DF8"/>
    <w:rsid w:val="0099551E"/>
    <w:rsid w:val="00995ADE"/>
    <w:rsid w:val="00995F81"/>
    <w:rsid w:val="009962B6"/>
    <w:rsid w:val="00997528"/>
    <w:rsid w:val="009976A8"/>
    <w:rsid w:val="009A1B2B"/>
    <w:rsid w:val="009A21FC"/>
    <w:rsid w:val="009A24FD"/>
    <w:rsid w:val="009A3B2F"/>
    <w:rsid w:val="009A43F5"/>
    <w:rsid w:val="009A4E69"/>
    <w:rsid w:val="009A54FA"/>
    <w:rsid w:val="009A5A6B"/>
    <w:rsid w:val="009A5EA5"/>
    <w:rsid w:val="009B21E7"/>
    <w:rsid w:val="009B2437"/>
    <w:rsid w:val="009B385E"/>
    <w:rsid w:val="009B4547"/>
    <w:rsid w:val="009B458E"/>
    <w:rsid w:val="009B48CD"/>
    <w:rsid w:val="009B48E6"/>
    <w:rsid w:val="009B5E41"/>
    <w:rsid w:val="009B5F20"/>
    <w:rsid w:val="009B71C7"/>
    <w:rsid w:val="009B71CF"/>
    <w:rsid w:val="009B7B52"/>
    <w:rsid w:val="009B7EFE"/>
    <w:rsid w:val="009C277C"/>
    <w:rsid w:val="009C308C"/>
    <w:rsid w:val="009C377C"/>
    <w:rsid w:val="009C5147"/>
    <w:rsid w:val="009C5394"/>
    <w:rsid w:val="009C623A"/>
    <w:rsid w:val="009C77C5"/>
    <w:rsid w:val="009D269E"/>
    <w:rsid w:val="009D387D"/>
    <w:rsid w:val="009D4DAE"/>
    <w:rsid w:val="009D503B"/>
    <w:rsid w:val="009D53F8"/>
    <w:rsid w:val="009D61A9"/>
    <w:rsid w:val="009D6A2E"/>
    <w:rsid w:val="009D731F"/>
    <w:rsid w:val="009D7712"/>
    <w:rsid w:val="009E0C10"/>
    <w:rsid w:val="009E12E3"/>
    <w:rsid w:val="009E2E6A"/>
    <w:rsid w:val="009E360F"/>
    <w:rsid w:val="009E3E1A"/>
    <w:rsid w:val="009E3E9E"/>
    <w:rsid w:val="009E4006"/>
    <w:rsid w:val="009E42BD"/>
    <w:rsid w:val="009E43CD"/>
    <w:rsid w:val="009E4C73"/>
    <w:rsid w:val="009E4DC2"/>
    <w:rsid w:val="009E558C"/>
    <w:rsid w:val="009E5BE5"/>
    <w:rsid w:val="009E6084"/>
    <w:rsid w:val="009E7BD6"/>
    <w:rsid w:val="009E7C32"/>
    <w:rsid w:val="009F06FD"/>
    <w:rsid w:val="009F1008"/>
    <w:rsid w:val="009F23FB"/>
    <w:rsid w:val="009F24A0"/>
    <w:rsid w:val="009F5D81"/>
    <w:rsid w:val="009F60E2"/>
    <w:rsid w:val="009F6232"/>
    <w:rsid w:val="009F678F"/>
    <w:rsid w:val="00A0101D"/>
    <w:rsid w:val="00A01E78"/>
    <w:rsid w:val="00A024AD"/>
    <w:rsid w:val="00A04008"/>
    <w:rsid w:val="00A101A7"/>
    <w:rsid w:val="00A10517"/>
    <w:rsid w:val="00A120EA"/>
    <w:rsid w:val="00A13B17"/>
    <w:rsid w:val="00A144B8"/>
    <w:rsid w:val="00A1714D"/>
    <w:rsid w:val="00A21FD9"/>
    <w:rsid w:val="00A22024"/>
    <w:rsid w:val="00A222B5"/>
    <w:rsid w:val="00A22D41"/>
    <w:rsid w:val="00A23B6A"/>
    <w:rsid w:val="00A24369"/>
    <w:rsid w:val="00A24E83"/>
    <w:rsid w:val="00A271DE"/>
    <w:rsid w:val="00A2770A"/>
    <w:rsid w:val="00A27C7A"/>
    <w:rsid w:val="00A309D1"/>
    <w:rsid w:val="00A30EDF"/>
    <w:rsid w:val="00A310F2"/>
    <w:rsid w:val="00A31587"/>
    <w:rsid w:val="00A31D0C"/>
    <w:rsid w:val="00A33E72"/>
    <w:rsid w:val="00A36436"/>
    <w:rsid w:val="00A3656D"/>
    <w:rsid w:val="00A41838"/>
    <w:rsid w:val="00A41B8E"/>
    <w:rsid w:val="00A429C5"/>
    <w:rsid w:val="00A42E8A"/>
    <w:rsid w:val="00A43915"/>
    <w:rsid w:val="00A44796"/>
    <w:rsid w:val="00A45123"/>
    <w:rsid w:val="00A46613"/>
    <w:rsid w:val="00A477BC"/>
    <w:rsid w:val="00A50858"/>
    <w:rsid w:val="00A51BBF"/>
    <w:rsid w:val="00A51D3C"/>
    <w:rsid w:val="00A5275C"/>
    <w:rsid w:val="00A531A7"/>
    <w:rsid w:val="00A535FC"/>
    <w:rsid w:val="00A53746"/>
    <w:rsid w:val="00A54267"/>
    <w:rsid w:val="00A5550A"/>
    <w:rsid w:val="00A5572C"/>
    <w:rsid w:val="00A5699D"/>
    <w:rsid w:val="00A56AD5"/>
    <w:rsid w:val="00A576AA"/>
    <w:rsid w:val="00A57812"/>
    <w:rsid w:val="00A6048B"/>
    <w:rsid w:val="00A60994"/>
    <w:rsid w:val="00A616F4"/>
    <w:rsid w:val="00A61FB9"/>
    <w:rsid w:val="00A61FF1"/>
    <w:rsid w:val="00A62452"/>
    <w:rsid w:val="00A6286E"/>
    <w:rsid w:val="00A62879"/>
    <w:rsid w:val="00A62AC9"/>
    <w:rsid w:val="00A62D02"/>
    <w:rsid w:val="00A63A31"/>
    <w:rsid w:val="00A63CCC"/>
    <w:rsid w:val="00A63FB5"/>
    <w:rsid w:val="00A6469F"/>
    <w:rsid w:val="00A64ABD"/>
    <w:rsid w:val="00A657D8"/>
    <w:rsid w:val="00A65D01"/>
    <w:rsid w:val="00A65DFA"/>
    <w:rsid w:val="00A663F4"/>
    <w:rsid w:val="00A66699"/>
    <w:rsid w:val="00A679FF"/>
    <w:rsid w:val="00A67C83"/>
    <w:rsid w:val="00A67FF0"/>
    <w:rsid w:val="00A707A2"/>
    <w:rsid w:val="00A70800"/>
    <w:rsid w:val="00A70934"/>
    <w:rsid w:val="00A70958"/>
    <w:rsid w:val="00A70A61"/>
    <w:rsid w:val="00A71D69"/>
    <w:rsid w:val="00A71FE5"/>
    <w:rsid w:val="00A72C11"/>
    <w:rsid w:val="00A733DC"/>
    <w:rsid w:val="00A73AC7"/>
    <w:rsid w:val="00A74509"/>
    <w:rsid w:val="00A74944"/>
    <w:rsid w:val="00A76DF1"/>
    <w:rsid w:val="00A76EED"/>
    <w:rsid w:val="00A80396"/>
    <w:rsid w:val="00A80669"/>
    <w:rsid w:val="00A809CB"/>
    <w:rsid w:val="00A817FC"/>
    <w:rsid w:val="00A85B71"/>
    <w:rsid w:val="00A86343"/>
    <w:rsid w:val="00A86F72"/>
    <w:rsid w:val="00A8791F"/>
    <w:rsid w:val="00A900A3"/>
    <w:rsid w:val="00A907BA"/>
    <w:rsid w:val="00A90879"/>
    <w:rsid w:val="00A91C75"/>
    <w:rsid w:val="00A920DA"/>
    <w:rsid w:val="00A92FBE"/>
    <w:rsid w:val="00A93399"/>
    <w:rsid w:val="00A938C6"/>
    <w:rsid w:val="00A943C4"/>
    <w:rsid w:val="00A956B1"/>
    <w:rsid w:val="00A95E7B"/>
    <w:rsid w:val="00A96064"/>
    <w:rsid w:val="00A972FD"/>
    <w:rsid w:val="00A976D0"/>
    <w:rsid w:val="00AA0064"/>
    <w:rsid w:val="00AA0977"/>
    <w:rsid w:val="00AA10EF"/>
    <w:rsid w:val="00AA1DC3"/>
    <w:rsid w:val="00AA1E25"/>
    <w:rsid w:val="00AA3381"/>
    <w:rsid w:val="00AA3B56"/>
    <w:rsid w:val="00AA406C"/>
    <w:rsid w:val="00AA4366"/>
    <w:rsid w:val="00AA4AE0"/>
    <w:rsid w:val="00AA6CB2"/>
    <w:rsid w:val="00AA78FB"/>
    <w:rsid w:val="00AA7D57"/>
    <w:rsid w:val="00AB0515"/>
    <w:rsid w:val="00AB1091"/>
    <w:rsid w:val="00AB15C8"/>
    <w:rsid w:val="00AB2AAA"/>
    <w:rsid w:val="00AB3AC3"/>
    <w:rsid w:val="00AB4CB7"/>
    <w:rsid w:val="00AB539C"/>
    <w:rsid w:val="00AB54F7"/>
    <w:rsid w:val="00AB5BB8"/>
    <w:rsid w:val="00AB5BD2"/>
    <w:rsid w:val="00AB623B"/>
    <w:rsid w:val="00AB637C"/>
    <w:rsid w:val="00AB731E"/>
    <w:rsid w:val="00AB762F"/>
    <w:rsid w:val="00AB7702"/>
    <w:rsid w:val="00AC0582"/>
    <w:rsid w:val="00AC0C0C"/>
    <w:rsid w:val="00AC1E65"/>
    <w:rsid w:val="00AC325C"/>
    <w:rsid w:val="00AC58D8"/>
    <w:rsid w:val="00AC6418"/>
    <w:rsid w:val="00AC6439"/>
    <w:rsid w:val="00AC6832"/>
    <w:rsid w:val="00AC7F83"/>
    <w:rsid w:val="00AC7F93"/>
    <w:rsid w:val="00AD0357"/>
    <w:rsid w:val="00AD0A87"/>
    <w:rsid w:val="00AD0C88"/>
    <w:rsid w:val="00AD193D"/>
    <w:rsid w:val="00AD27BF"/>
    <w:rsid w:val="00AD2933"/>
    <w:rsid w:val="00AD2E2E"/>
    <w:rsid w:val="00AD3125"/>
    <w:rsid w:val="00AD4B4F"/>
    <w:rsid w:val="00AD57CA"/>
    <w:rsid w:val="00AD5927"/>
    <w:rsid w:val="00AD5BD8"/>
    <w:rsid w:val="00AD5C5A"/>
    <w:rsid w:val="00AD5F9E"/>
    <w:rsid w:val="00AD681D"/>
    <w:rsid w:val="00AD6C55"/>
    <w:rsid w:val="00AE1E4C"/>
    <w:rsid w:val="00AE25CC"/>
    <w:rsid w:val="00AE2B8C"/>
    <w:rsid w:val="00AE35C7"/>
    <w:rsid w:val="00AE3B35"/>
    <w:rsid w:val="00AE4310"/>
    <w:rsid w:val="00AE4524"/>
    <w:rsid w:val="00AE551E"/>
    <w:rsid w:val="00AE5AE1"/>
    <w:rsid w:val="00AE736B"/>
    <w:rsid w:val="00AE7AB0"/>
    <w:rsid w:val="00AF0CFF"/>
    <w:rsid w:val="00AF0F04"/>
    <w:rsid w:val="00AF18DB"/>
    <w:rsid w:val="00AF339C"/>
    <w:rsid w:val="00AF3709"/>
    <w:rsid w:val="00AF383C"/>
    <w:rsid w:val="00AF4BD5"/>
    <w:rsid w:val="00AF5002"/>
    <w:rsid w:val="00AF6EE7"/>
    <w:rsid w:val="00AF6FCA"/>
    <w:rsid w:val="00AF71BA"/>
    <w:rsid w:val="00B0036F"/>
    <w:rsid w:val="00B00CED"/>
    <w:rsid w:val="00B01075"/>
    <w:rsid w:val="00B0212B"/>
    <w:rsid w:val="00B02841"/>
    <w:rsid w:val="00B02917"/>
    <w:rsid w:val="00B02E5C"/>
    <w:rsid w:val="00B044CB"/>
    <w:rsid w:val="00B06B2E"/>
    <w:rsid w:val="00B076BA"/>
    <w:rsid w:val="00B078BD"/>
    <w:rsid w:val="00B109E8"/>
    <w:rsid w:val="00B10ED2"/>
    <w:rsid w:val="00B110D8"/>
    <w:rsid w:val="00B115B0"/>
    <w:rsid w:val="00B1271D"/>
    <w:rsid w:val="00B12BA1"/>
    <w:rsid w:val="00B13C18"/>
    <w:rsid w:val="00B14F73"/>
    <w:rsid w:val="00B15F1B"/>
    <w:rsid w:val="00B174BD"/>
    <w:rsid w:val="00B2034E"/>
    <w:rsid w:val="00B207FA"/>
    <w:rsid w:val="00B21CEB"/>
    <w:rsid w:val="00B21E05"/>
    <w:rsid w:val="00B21F2F"/>
    <w:rsid w:val="00B22644"/>
    <w:rsid w:val="00B23C89"/>
    <w:rsid w:val="00B26134"/>
    <w:rsid w:val="00B27D0C"/>
    <w:rsid w:val="00B30B73"/>
    <w:rsid w:val="00B31854"/>
    <w:rsid w:val="00B31BFF"/>
    <w:rsid w:val="00B31F65"/>
    <w:rsid w:val="00B32079"/>
    <w:rsid w:val="00B32896"/>
    <w:rsid w:val="00B32923"/>
    <w:rsid w:val="00B32AA1"/>
    <w:rsid w:val="00B32B32"/>
    <w:rsid w:val="00B33AAE"/>
    <w:rsid w:val="00B34979"/>
    <w:rsid w:val="00B35D3B"/>
    <w:rsid w:val="00B35EDE"/>
    <w:rsid w:val="00B36210"/>
    <w:rsid w:val="00B3661C"/>
    <w:rsid w:val="00B40564"/>
    <w:rsid w:val="00B40B81"/>
    <w:rsid w:val="00B4229B"/>
    <w:rsid w:val="00B43091"/>
    <w:rsid w:val="00B4309B"/>
    <w:rsid w:val="00B43B4A"/>
    <w:rsid w:val="00B44553"/>
    <w:rsid w:val="00B449AF"/>
    <w:rsid w:val="00B44B95"/>
    <w:rsid w:val="00B46866"/>
    <w:rsid w:val="00B46A4E"/>
    <w:rsid w:val="00B47FDC"/>
    <w:rsid w:val="00B50C3B"/>
    <w:rsid w:val="00B510D6"/>
    <w:rsid w:val="00B519C8"/>
    <w:rsid w:val="00B5216A"/>
    <w:rsid w:val="00B5261B"/>
    <w:rsid w:val="00B52825"/>
    <w:rsid w:val="00B52B8B"/>
    <w:rsid w:val="00B539E3"/>
    <w:rsid w:val="00B5547C"/>
    <w:rsid w:val="00B55556"/>
    <w:rsid w:val="00B5636D"/>
    <w:rsid w:val="00B572AE"/>
    <w:rsid w:val="00B61987"/>
    <w:rsid w:val="00B61E41"/>
    <w:rsid w:val="00B62456"/>
    <w:rsid w:val="00B62783"/>
    <w:rsid w:val="00B6348E"/>
    <w:rsid w:val="00B63D24"/>
    <w:rsid w:val="00B643AE"/>
    <w:rsid w:val="00B6457D"/>
    <w:rsid w:val="00B65463"/>
    <w:rsid w:val="00B66831"/>
    <w:rsid w:val="00B67037"/>
    <w:rsid w:val="00B67B20"/>
    <w:rsid w:val="00B67EC0"/>
    <w:rsid w:val="00B70AF2"/>
    <w:rsid w:val="00B71418"/>
    <w:rsid w:val="00B7157D"/>
    <w:rsid w:val="00B7191B"/>
    <w:rsid w:val="00B71B92"/>
    <w:rsid w:val="00B743A7"/>
    <w:rsid w:val="00B74F01"/>
    <w:rsid w:val="00B75651"/>
    <w:rsid w:val="00B75E4D"/>
    <w:rsid w:val="00B76D0C"/>
    <w:rsid w:val="00B76E8B"/>
    <w:rsid w:val="00B808E8"/>
    <w:rsid w:val="00B81324"/>
    <w:rsid w:val="00B82874"/>
    <w:rsid w:val="00B838C6"/>
    <w:rsid w:val="00B83ACF"/>
    <w:rsid w:val="00B84633"/>
    <w:rsid w:val="00B867FB"/>
    <w:rsid w:val="00B86E90"/>
    <w:rsid w:val="00B879FB"/>
    <w:rsid w:val="00B87D82"/>
    <w:rsid w:val="00B918D1"/>
    <w:rsid w:val="00B9192C"/>
    <w:rsid w:val="00B91CB8"/>
    <w:rsid w:val="00B9374A"/>
    <w:rsid w:val="00B946CD"/>
    <w:rsid w:val="00B95C1A"/>
    <w:rsid w:val="00B968F4"/>
    <w:rsid w:val="00B9752F"/>
    <w:rsid w:val="00BA041D"/>
    <w:rsid w:val="00BA0E4D"/>
    <w:rsid w:val="00BA12BF"/>
    <w:rsid w:val="00BA3425"/>
    <w:rsid w:val="00BA3869"/>
    <w:rsid w:val="00BA4F66"/>
    <w:rsid w:val="00BA6FC7"/>
    <w:rsid w:val="00BA72B5"/>
    <w:rsid w:val="00BB0C05"/>
    <w:rsid w:val="00BB1535"/>
    <w:rsid w:val="00BB2F87"/>
    <w:rsid w:val="00BB3EC0"/>
    <w:rsid w:val="00BB43A6"/>
    <w:rsid w:val="00BC0157"/>
    <w:rsid w:val="00BC10D0"/>
    <w:rsid w:val="00BC15E0"/>
    <w:rsid w:val="00BC2709"/>
    <w:rsid w:val="00BC35EC"/>
    <w:rsid w:val="00BC38D7"/>
    <w:rsid w:val="00BC4DB0"/>
    <w:rsid w:val="00BC7261"/>
    <w:rsid w:val="00BD058A"/>
    <w:rsid w:val="00BD1256"/>
    <w:rsid w:val="00BD20A1"/>
    <w:rsid w:val="00BD2C84"/>
    <w:rsid w:val="00BD2CA4"/>
    <w:rsid w:val="00BD30A6"/>
    <w:rsid w:val="00BD38D0"/>
    <w:rsid w:val="00BD39DF"/>
    <w:rsid w:val="00BD4A3E"/>
    <w:rsid w:val="00BD4C65"/>
    <w:rsid w:val="00BD50B0"/>
    <w:rsid w:val="00BD5240"/>
    <w:rsid w:val="00BD61D2"/>
    <w:rsid w:val="00BD67A1"/>
    <w:rsid w:val="00BD68FD"/>
    <w:rsid w:val="00BD7FDF"/>
    <w:rsid w:val="00BE0498"/>
    <w:rsid w:val="00BE11FF"/>
    <w:rsid w:val="00BE27BB"/>
    <w:rsid w:val="00BE286B"/>
    <w:rsid w:val="00BE3DF9"/>
    <w:rsid w:val="00BE43FA"/>
    <w:rsid w:val="00BE4843"/>
    <w:rsid w:val="00BE6E3F"/>
    <w:rsid w:val="00BE7D95"/>
    <w:rsid w:val="00BE7E48"/>
    <w:rsid w:val="00BF0D4C"/>
    <w:rsid w:val="00BF0DBE"/>
    <w:rsid w:val="00BF2B1B"/>
    <w:rsid w:val="00BF4A73"/>
    <w:rsid w:val="00BF5479"/>
    <w:rsid w:val="00BF5C91"/>
    <w:rsid w:val="00BF61CB"/>
    <w:rsid w:val="00BF654C"/>
    <w:rsid w:val="00BF6987"/>
    <w:rsid w:val="00BF7559"/>
    <w:rsid w:val="00BF7584"/>
    <w:rsid w:val="00BF7CFB"/>
    <w:rsid w:val="00C00BAB"/>
    <w:rsid w:val="00C0159C"/>
    <w:rsid w:val="00C015F5"/>
    <w:rsid w:val="00C02D4F"/>
    <w:rsid w:val="00C03077"/>
    <w:rsid w:val="00C04392"/>
    <w:rsid w:val="00C05339"/>
    <w:rsid w:val="00C069FE"/>
    <w:rsid w:val="00C0763C"/>
    <w:rsid w:val="00C07B70"/>
    <w:rsid w:val="00C10377"/>
    <w:rsid w:val="00C1156E"/>
    <w:rsid w:val="00C11E26"/>
    <w:rsid w:val="00C1246E"/>
    <w:rsid w:val="00C126C6"/>
    <w:rsid w:val="00C12EB2"/>
    <w:rsid w:val="00C131A4"/>
    <w:rsid w:val="00C13DE5"/>
    <w:rsid w:val="00C14678"/>
    <w:rsid w:val="00C14B4E"/>
    <w:rsid w:val="00C14F5E"/>
    <w:rsid w:val="00C15E5F"/>
    <w:rsid w:val="00C20117"/>
    <w:rsid w:val="00C21D85"/>
    <w:rsid w:val="00C22052"/>
    <w:rsid w:val="00C2252B"/>
    <w:rsid w:val="00C22A98"/>
    <w:rsid w:val="00C23076"/>
    <w:rsid w:val="00C239F2"/>
    <w:rsid w:val="00C23BA7"/>
    <w:rsid w:val="00C24C41"/>
    <w:rsid w:val="00C26632"/>
    <w:rsid w:val="00C268B3"/>
    <w:rsid w:val="00C26D3F"/>
    <w:rsid w:val="00C26F3B"/>
    <w:rsid w:val="00C27792"/>
    <w:rsid w:val="00C30618"/>
    <w:rsid w:val="00C32100"/>
    <w:rsid w:val="00C33432"/>
    <w:rsid w:val="00C36DDE"/>
    <w:rsid w:val="00C3750A"/>
    <w:rsid w:val="00C40780"/>
    <w:rsid w:val="00C41537"/>
    <w:rsid w:val="00C431F4"/>
    <w:rsid w:val="00C43342"/>
    <w:rsid w:val="00C43FE4"/>
    <w:rsid w:val="00C441D5"/>
    <w:rsid w:val="00C447B7"/>
    <w:rsid w:val="00C46083"/>
    <w:rsid w:val="00C46E18"/>
    <w:rsid w:val="00C50832"/>
    <w:rsid w:val="00C50DA8"/>
    <w:rsid w:val="00C52A28"/>
    <w:rsid w:val="00C53614"/>
    <w:rsid w:val="00C5435D"/>
    <w:rsid w:val="00C54CEC"/>
    <w:rsid w:val="00C55151"/>
    <w:rsid w:val="00C5518E"/>
    <w:rsid w:val="00C563D7"/>
    <w:rsid w:val="00C56623"/>
    <w:rsid w:val="00C566FD"/>
    <w:rsid w:val="00C56BC7"/>
    <w:rsid w:val="00C57ED3"/>
    <w:rsid w:val="00C57F40"/>
    <w:rsid w:val="00C606B6"/>
    <w:rsid w:val="00C61A4A"/>
    <w:rsid w:val="00C61F61"/>
    <w:rsid w:val="00C6260C"/>
    <w:rsid w:val="00C6294C"/>
    <w:rsid w:val="00C62C81"/>
    <w:rsid w:val="00C657BC"/>
    <w:rsid w:val="00C6607C"/>
    <w:rsid w:val="00C661C7"/>
    <w:rsid w:val="00C665A4"/>
    <w:rsid w:val="00C67965"/>
    <w:rsid w:val="00C67BE5"/>
    <w:rsid w:val="00C701F6"/>
    <w:rsid w:val="00C7101F"/>
    <w:rsid w:val="00C714A6"/>
    <w:rsid w:val="00C7369D"/>
    <w:rsid w:val="00C739C8"/>
    <w:rsid w:val="00C73AF3"/>
    <w:rsid w:val="00C73E7C"/>
    <w:rsid w:val="00C73FE9"/>
    <w:rsid w:val="00C74CF8"/>
    <w:rsid w:val="00C76847"/>
    <w:rsid w:val="00C80F63"/>
    <w:rsid w:val="00C816B4"/>
    <w:rsid w:val="00C821A5"/>
    <w:rsid w:val="00C823D2"/>
    <w:rsid w:val="00C82BB5"/>
    <w:rsid w:val="00C8342E"/>
    <w:rsid w:val="00C85EBC"/>
    <w:rsid w:val="00C8762A"/>
    <w:rsid w:val="00C877C7"/>
    <w:rsid w:val="00C9083B"/>
    <w:rsid w:val="00C912CC"/>
    <w:rsid w:val="00C93569"/>
    <w:rsid w:val="00C94487"/>
    <w:rsid w:val="00C954AA"/>
    <w:rsid w:val="00C96983"/>
    <w:rsid w:val="00C97162"/>
    <w:rsid w:val="00CA25CC"/>
    <w:rsid w:val="00CA40F8"/>
    <w:rsid w:val="00CA43ED"/>
    <w:rsid w:val="00CA5473"/>
    <w:rsid w:val="00CA56AE"/>
    <w:rsid w:val="00CA5FD3"/>
    <w:rsid w:val="00CA631B"/>
    <w:rsid w:val="00CA639C"/>
    <w:rsid w:val="00CA640F"/>
    <w:rsid w:val="00CB01B4"/>
    <w:rsid w:val="00CB0CAC"/>
    <w:rsid w:val="00CB14FD"/>
    <w:rsid w:val="00CB1A27"/>
    <w:rsid w:val="00CB27CA"/>
    <w:rsid w:val="00CB2C3F"/>
    <w:rsid w:val="00CB44DC"/>
    <w:rsid w:val="00CB44E4"/>
    <w:rsid w:val="00CB47A0"/>
    <w:rsid w:val="00CB6702"/>
    <w:rsid w:val="00CB6914"/>
    <w:rsid w:val="00CB7DA1"/>
    <w:rsid w:val="00CC1151"/>
    <w:rsid w:val="00CC141F"/>
    <w:rsid w:val="00CC1962"/>
    <w:rsid w:val="00CC272A"/>
    <w:rsid w:val="00CC4802"/>
    <w:rsid w:val="00CC5B3F"/>
    <w:rsid w:val="00CC6076"/>
    <w:rsid w:val="00CD035E"/>
    <w:rsid w:val="00CD0B68"/>
    <w:rsid w:val="00CD0C3F"/>
    <w:rsid w:val="00CD1331"/>
    <w:rsid w:val="00CD20D9"/>
    <w:rsid w:val="00CD35F8"/>
    <w:rsid w:val="00CD3711"/>
    <w:rsid w:val="00CD3908"/>
    <w:rsid w:val="00CD3F76"/>
    <w:rsid w:val="00CD4A92"/>
    <w:rsid w:val="00CD5235"/>
    <w:rsid w:val="00CD535B"/>
    <w:rsid w:val="00CD56BB"/>
    <w:rsid w:val="00CD57B4"/>
    <w:rsid w:val="00CD6052"/>
    <w:rsid w:val="00CD703B"/>
    <w:rsid w:val="00CD75FE"/>
    <w:rsid w:val="00CD78EB"/>
    <w:rsid w:val="00CD7F3F"/>
    <w:rsid w:val="00CE1F37"/>
    <w:rsid w:val="00CE2A04"/>
    <w:rsid w:val="00CE3AE1"/>
    <w:rsid w:val="00CE4056"/>
    <w:rsid w:val="00CE4148"/>
    <w:rsid w:val="00CE47AB"/>
    <w:rsid w:val="00CE6830"/>
    <w:rsid w:val="00CE6BC4"/>
    <w:rsid w:val="00CF1E31"/>
    <w:rsid w:val="00CF31E2"/>
    <w:rsid w:val="00CF36AA"/>
    <w:rsid w:val="00CF397E"/>
    <w:rsid w:val="00CF3E6A"/>
    <w:rsid w:val="00CF45DA"/>
    <w:rsid w:val="00CF4AC4"/>
    <w:rsid w:val="00CF569A"/>
    <w:rsid w:val="00D001CC"/>
    <w:rsid w:val="00D001E9"/>
    <w:rsid w:val="00D02175"/>
    <w:rsid w:val="00D021BB"/>
    <w:rsid w:val="00D022A1"/>
    <w:rsid w:val="00D023D6"/>
    <w:rsid w:val="00D02B6D"/>
    <w:rsid w:val="00D03AE9"/>
    <w:rsid w:val="00D03F91"/>
    <w:rsid w:val="00D04527"/>
    <w:rsid w:val="00D063CA"/>
    <w:rsid w:val="00D0791E"/>
    <w:rsid w:val="00D105BF"/>
    <w:rsid w:val="00D105DC"/>
    <w:rsid w:val="00D10B1E"/>
    <w:rsid w:val="00D12221"/>
    <w:rsid w:val="00D12C04"/>
    <w:rsid w:val="00D137F0"/>
    <w:rsid w:val="00D13C36"/>
    <w:rsid w:val="00D13E01"/>
    <w:rsid w:val="00D14A2A"/>
    <w:rsid w:val="00D14E59"/>
    <w:rsid w:val="00D15C0F"/>
    <w:rsid w:val="00D15D17"/>
    <w:rsid w:val="00D15F0C"/>
    <w:rsid w:val="00D1659F"/>
    <w:rsid w:val="00D1735F"/>
    <w:rsid w:val="00D206FD"/>
    <w:rsid w:val="00D20892"/>
    <w:rsid w:val="00D215FA"/>
    <w:rsid w:val="00D2338A"/>
    <w:rsid w:val="00D245B7"/>
    <w:rsid w:val="00D24F19"/>
    <w:rsid w:val="00D25A4B"/>
    <w:rsid w:val="00D25BA4"/>
    <w:rsid w:val="00D26E9E"/>
    <w:rsid w:val="00D27818"/>
    <w:rsid w:val="00D31F4B"/>
    <w:rsid w:val="00D323D9"/>
    <w:rsid w:val="00D3346C"/>
    <w:rsid w:val="00D33BE1"/>
    <w:rsid w:val="00D33C4F"/>
    <w:rsid w:val="00D342F7"/>
    <w:rsid w:val="00D343DF"/>
    <w:rsid w:val="00D3450A"/>
    <w:rsid w:val="00D35E21"/>
    <w:rsid w:val="00D36076"/>
    <w:rsid w:val="00D3675B"/>
    <w:rsid w:val="00D3676F"/>
    <w:rsid w:val="00D418F3"/>
    <w:rsid w:val="00D41C0B"/>
    <w:rsid w:val="00D432A0"/>
    <w:rsid w:val="00D43C11"/>
    <w:rsid w:val="00D463FC"/>
    <w:rsid w:val="00D4692B"/>
    <w:rsid w:val="00D47082"/>
    <w:rsid w:val="00D47BBC"/>
    <w:rsid w:val="00D50599"/>
    <w:rsid w:val="00D50CAE"/>
    <w:rsid w:val="00D51636"/>
    <w:rsid w:val="00D521CB"/>
    <w:rsid w:val="00D5269A"/>
    <w:rsid w:val="00D52D00"/>
    <w:rsid w:val="00D53150"/>
    <w:rsid w:val="00D53CCA"/>
    <w:rsid w:val="00D55E6C"/>
    <w:rsid w:val="00D567AB"/>
    <w:rsid w:val="00D56F4D"/>
    <w:rsid w:val="00D57F26"/>
    <w:rsid w:val="00D6069C"/>
    <w:rsid w:val="00D60DDD"/>
    <w:rsid w:val="00D6122B"/>
    <w:rsid w:val="00D61233"/>
    <w:rsid w:val="00D62178"/>
    <w:rsid w:val="00D62BDA"/>
    <w:rsid w:val="00D6354C"/>
    <w:rsid w:val="00D645AA"/>
    <w:rsid w:val="00D655A1"/>
    <w:rsid w:val="00D6612D"/>
    <w:rsid w:val="00D667A2"/>
    <w:rsid w:val="00D667A6"/>
    <w:rsid w:val="00D671FA"/>
    <w:rsid w:val="00D67252"/>
    <w:rsid w:val="00D676E7"/>
    <w:rsid w:val="00D67B82"/>
    <w:rsid w:val="00D7107E"/>
    <w:rsid w:val="00D71E5C"/>
    <w:rsid w:val="00D72101"/>
    <w:rsid w:val="00D72EE7"/>
    <w:rsid w:val="00D733A5"/>
    <w:rsid w:val="00D73455"/>
    <w:rsid w:val="00D739E9"/>
    <w:rsid w:val="00D73EDD"/>
    <w:rsid w:val="00D751B3"/>
    <w:rsid w:val="00D76020"/>
    <w:rsid w:val="00D76BF3"/>
    <w:rsid w:val="00D77DDF"/>
    <w:rsid w:val="00D8070A"/>
    <w:rsid w:val="00D808DB"/>
    <w:rsid w:val="00D82672"/>
    <w:rsid w:val="00D827D9"/>
    <w:rsid w:val="00D82DF5"/>
    <w:rsid w:val="00D82E87"/>
    <w:rsid w:val="00D830F6"/>
    <w:rsid w:val="00D85448"/>
    <w:rsid w:val="00D85CEE"/>
    <w:rsid w:val="00D868FF"/>
    <w:rsid w:val="00D8692C"/>
    <w:rsid w:val="00D91372"/>
    <w:rsid w:val="00D913BE"/>
    <w:rsid w:val="00D92F66"/>
    <w:rsid w:val="00D93C47"/>
    <w:rsid w:val="00D94A60"/>
    <w:rsid w:val="00D952A1"/>
    <w:rsid w:val="00D96ECE"/>
    <w:rsid w:val="00D970D7"/>
    <w:rsid w:val="00DA0F82"/>
    <w:rsid w:val="00DA141F"/>
    <w:rsid w:val="00DA23EB"/>
    <w:rsid w:val="00DA2806"/>
    <w:rsid w:val="00DA3789"/>
    <w:rsid w:val="00DA412D"/>
    <w:rsid w:val="00DA418A"/>
    <w:rsid w:val="00DA53BF"/>
    <w:rsid w:val="00DA575A"/>
    <w:rsid w:val="00DA6EDC"/>
    <w:rsid w:val="00DB1684"/>
    <w:rsid w:val="00DB2743"/>
    <w:rsid w:val="00DB3645"/>
    <w:rsid w:val="00DB3DCC"/>
    <w:rsid w:val="00DB40D6"/>
    <w:rsid w:val="00DB4BAE"/>
    <w:rsid w:val="00DB659C"/>
    <w:rsid w:val="00DB7208"/>
    <w:rsid w:val="00DB79F2"/>
    <w:rsid w:val="00DC1908"/>
    <w:rsid w:val="00DC1FFD"/>
    <w:rsid w:val="00DC299F"/>
    <w:rsid w:val="00DC2A41"/>
    <w:rsid w:val="00DC2F0C"/>
    <w:rsid w:val="00DC5690"/>
    <w:rsid w:val="00DC6395"/>
    <w:rsid w:val="00DC7472"/>
    <w:rsid w:val="00DC78EA"/>
    <w:rsid w:val="00DD06D9"/>
    <w:rsid w:val="00DD14AB"/>
    <w:rsid w:val="00DD16D7"/>
    <w:rsid w:val="00DD1B37"/>
    <w:rsid w:val="00DD2707"/>
    <w:rsid w:val="00DD2826"/>
    <w:rsid w:val="00DD2EE7"/>
    <w:rsid w:val="00DE10F5"/>
    <w:rsid w:val="00DE21AC"/>
    <w:rsid w:val="00DE2367"/>
    <w:rsid w:val="00DE324D"/>
    <w:rsid w:val="00DE3B8C"/>
    <w:rsid w:val="00DE442D"/>
    <w:rsid w:val="00DE5D04"/>
    <w:rsid w:val="00DE654B"/>
    <w:rsid w:val="00DE689B"/>
    <w:rsid w:val="00DE7759"/>
    <w:rsid w:val="00DE7B7E"/>
    <w:rsid w:val="00DF0508"/>
    <w:rsid w:val="00DF0744"/>
    <w:rsid w:val="00DF0F79"/>
    <w:rsid w:val="00DF11B8"/>
    <w:rsid w:val="00DF1478"/>
    <w:rsid w:val="00DF2745"/>
    <w:rsid w:val="00DF2D40"/>
    <w:rsid w:val="00DF359A"/>
    <w:rsid w:val="00DF41F7"/>
    <w:rsid w:val="00DF4B43"/>
    <w:rsid w:val="00DF5E92"/>
    <w:rsid w:val="00DF5EF9"/>
    <w:rsid w:val="00DF6033"/>
    <w:rsid w:val="00E00946"/>
    <w:rsid w:val="00E02F02"/>
    <w:rsid w:val="00E047D3"/>
    <w:rsid w:val="00E04C9F"/>
    <w:rsid w:val="00E06064"/>
    <w:rsid w:val="00E077A6"/>
    <w:rsid w:val="00E07C1F"/>
    <w:rsid w:val="00E11EC1"/>
    <w:rsid w:val="00E12472"/>
    <w:rsid w:val="00E131C5"/>
    <w:rsid w:val="00E15866"/>
    <w:rsid w:val="00E1675B"/>
    <w:rsid w:val="00E1713D"/>
    <w:rsid w:val="00E17E68"/>
    <w:rsid w:val="00E17FB4"/>
    <w:rsid w:val="00E2038D"/>
    <w:rsid w:val="00E21331"/>
    <w:rsid w:val="00E2263B"/>
    <w:rsid w:val="00E24968"/>
    <w:rsid w:val="00E27CF5"/>
    <w:rsid w:val="00E30181"/>
    <w:rsid w:val="00E308EF"/>
    <w:rsid w:val="00E319BB"/>
    <w:rsid w:val="00E31F44"/>
    <w:rsid w:val="00E32C4F"/>
    <w:rsid w:val="00E33CFB"/>
    <w:rsid w:val="00E33E97"/>
    <w:rsid w:val="00E33FF7"/>
    <w:rsid w:val="00E3495B"/>
    <w:rsid w:val="00E349CB"/>
    <w:rsid w:val="00E4089B"/>
    <w:rsid w:val="00E42C27"/>
    <w:rsid w:val="00E42EB8"/>
    <w:rsid w:val="00E42FBD"/>
    <w:rsid w:val="00E4319D"/>
    <w:rsid w:val="00E431CD"/>
    <w:rsid w:val="00E44C82"/>
    <w:rsid w:val="00E44F85"/>
    <w:rsid w:val="00E46834"/>
    <w:rsid w:val="00E468A2"/>
    <w:rsid w:val="00E4703B"/>
    <w:rsid w:val="00E51270"/>
    <w:rsid w:val="00E52A5A"/>
    <w:rsid w:val="00E536D9"/>
    <w:rsid w:val="00E5390F"/>
    <w:rsid w:val="00E53A96"/>
    <w:rsid w:val="00E56163"/>
    <w:rsid w:val="00E56F27"/>
    <w:rsid w:val="00E57268"/>
    <w:rsid w:val="00E579A4"/>
    <w:rsid w:val="00E6039B"/>
    <w:rsid w:val="00E607F3"/>
    <w:rsid w:val="00E616D1"/>
    <w:rsid w:val="00E6230B"/>
    <w:rsid w:val="00E6349C"/>
    <w:rsid w:val="00E64897"/>
    <w:rsid w:val="00E66A63"/>
    <w:rsid w:val="00E70027"/>
    <w:rsid w:val="00E71202"/>
    <w:rsid w:val="00E71A01"/>
    <w:rsid w:val="00E72F99"/>
    <w:rsid w:val="00E72FB2"/>
    <w:rsid w:val="00E73329"/>
    <w:rsid w:val="00E73AA7"/>
    <w:rsid w:val="00E76087"/>
    <w:rsid w:val="00E76C41"/>
    <w:rsid w:val="00E77693"/>
    <w:rsid w:val="00E777F8"/>
    <w:rsid w:val="00E77FA1"/>
    <w:rsid w:val="00E825FD"/>
    <w:rsid w:val="00E82854"/>
    <w:rsid w:val="00E82EA8"/>
    <w:rsid w:val="00E8304F"/>
    <w:rsid w:val="00E832A6"/>
    <w:rsid w:val="00E8346E"/>
    <w:rsid w:val="00E83552"/>
    <w:rsid w:val="00E8378B"/>
    <w:rsid w:val="00E84681"/>
    <w:rsid w:val="00E8509D"/>
    <w:rsid w:val="00E8714C"/>
    <w:rsid w:val="00E8772D"/>
    <w:rsid w:val="00E87B3C"/>
    <w:rsid w:val="00E906F7"/>
    <w:rsid w:val="00E93DF4"/>
    <w:rsid w:val="00E97282"/>
    <w:rsid w:val="00E97828"/>
    <w:rsid w:val="00EA0F39"/>
    <w:rsid w:val="00EA135E"/>
    <w:rsid w:val="00EA49D0"/>
    <w:rsid w:val="00EA5529"/>
    <w:rsid w:val="00EA5C09"/>
    <w:rsid w:val="00EA6BC0"/>
    <w:rsid w:val="00EA7D56"/>
    <w:rsid w:val="00EB015A"/>
    <w:rsid w:val="00EB1C1B"/>
    <w:rsid w:val="00EB2737"/>
    <w:rsid w:val="00EB34B0"/>
    <w:rsid w:val="00EB4363"/>
    <w:rsid w:val="00EB460A"/>
    <w:rsid w:val="00EB4B1C"/>
    <w:rsid w:val="00EB4ED3"/>
    <w:rsid w:val="00EB5027"/>
    <w:rsid w:val="00EB5411"/>
    <w:rsid w:val="00EB58E7"/>
    <w:rsid w:val="00EB7179"/>
    <w:rsid w:val="00EB7631"/>
    <w:rsid w:val="00EB7DA9"/>
    <w:rsid w:val="00EC02FB"/>
    <w:rsid w:val="00EC1EB7"/>
    <w:rsid w:val="00EC3287"/>
    <w:rsid w:val="00EC36F4"/>
    <w:rsid w:val="00EC37BD"/>
    <w:rsid w:val="00EC4621"/>
    <w:rsid w:val="00EC50CA"/>
    <w:rsid w:val="00EC5231"/>
    <w:rsid w:val="00EC747A"/>
    <w:rsid w:val="00EC75CC"/>
    <w:rsid w:val="00EC7FD3"/>
    <w:rsid w:val="00ED1951"/>
    <w:rsid w:val="00ED2B34"/>
    <w:rsid w:val="00ED2F3D"/>
    <w:rsid w:val="00ED43D1"/>
    <w:rsid w:val="00ED46FB"/>
    <w:rsid w:val="00ED48C3"/>
    <w:rsid w:val="00ED58BE"/>
    <w:rsid w:val="00ED5D5B"/>
    <w:rsid w:val="00ED66C5"/>
    <w:rsid w:val="00ED672E"/>
    <w:rsid w:val="00EE10AC"/>
    <w:rsid w:val="00EE1D2C"/>
    <w:rsid w:val="00EE2C57"/>
    <w:rsid w:val="00EE32C2"/>
    <w:rsid w:val="00EE4533"/>
    <w:rsid w:val="00EE459F"/>
    <w:rsid w:val="00EE474A"/>
    <w:rsid w:val="00EE4A37"/>
    <w:rsid w:val="00EE4C91"/>
    <w:rsid w:val="00EE5890"/>
    <w:rsid w:val="00EE5EAD"/>
    <w:rsid w:val="00EE6B10"/>
    <w:rsid w:val="00EF023B"/>
    <w:rsid w:val="00EF06B2"/>
    <w:rsid w:val="00EF1259"/>
    <w:rsid w:val="00EF225E"/>
    <w:rsid w:val="00EF291C"/>
    <w:rsid w:val="00EF3296"/>
    <w:rsid w:val="00EF348B"/>
    <w:rsid w:val="00EF37AA"/>
    <w:rsid w:val="00EF3983"/>
    <w:rsid w:val="00EF55F8"/>
    <w:rsid w:val="00EF5AE0"/>
    <w:rsid w:val="00EF6471"/>
    <w:rsid w:val="00EF6D73"/>
    <w:rsid w:val="00EF757F"/>
    <w:rsid w:val="00EF7687"/>
    <w:rsid w:val="00EF7FA9"/>
    <w:rsid w:val="00F002D8"/>
    <w:rsid w:val="00F00774"/>
    <w:rsid w:val="00F00831"/>
    <w:rsid w:val="00F02908"/>
    <w:rsid w:val="00F0316E"/>
    <w:rsid w:val="00F04CD5"/>
    <w:rsid w:val="00F062C4"/>
    <w:rsid w:val="00F0641D"/>
    <w:rsid w:val="00F065DF"/>
    <w:rsid w:val="00F06EB3"/>
    <w:rsid w:val="00F07A01"/>
    <w:rsid w:val="00F1003D"/>
    <w:rsid w:val="00F11205"/>
    <w:rsid w:val="00F11810"/>
    <w:rsid w:val="00F11E69"/>
    <w:rsid w:val="00F11FB9"/>
    <w:rsid w:val="00F124FB"/>
    <w:rsid w:val="00F143AB"/>
    <w:rsid w:val="00F1553A"/>
    <w:rsid w:val="00F177FE"/>
    <w:rsid w:val="00F17BD5"/>
    <w:rsid w:val="00F20B4B"/>
    <w:rsid w:val="00F21130"/>
    <w:rsid w:val="00F21455"/>
    <w:rsid w:val="00F249C9"/>
    <w:rsid w:val="00F25702"/>
    <w:rsid w:val="00F27F56"/>
    <w:rsid w:val="00F30569"/>
    <w:rsid w:val="00F311EC"/>
    <w:rsid w:val="00F31215"/>
    <w:rsid w:val="00F31509"/>
    <w:rsid w:val="00F319CD"/>
    <w:rsid w:val="00F31E23"/>
    <w:rsid w:val="00F338D4"/>
    <w:rsid w:val="00F3489B"/>
    <w:rsid w:val="00F34E24"/>
    <w:rsid w:val="00F361F3"/>
    <w:rsid w:val="00F36A67"/>
    <w:rsid w:val="00F400F9"/>
    <w:rsid w:val="00F420CE"/>
    <w:rsid w:val="00F42155"/>
    <w:rsid w:val="00F4275B"/>
    <w:rsid w:val="00F42856"/>
    <w:rsid w:val="00F42D57"/>
    <w:rsid w:val="00F43628"/>
    <w:rsid w:val="00F4384D"/>
    <w:rsid w:val="00F44F14"/>
    <w:rsid w:val="00F44FEF"/>
    <w:rsid w:val="00F45761"/>
    <w:rsid w:val="00F45AC5"/>
    <w:rsid w:val="00F45BB2"/>
    <w:rsid w:val="00F50374"/>
    <w:rsid w:val="00F508B6"/>
    <w:rsid w:val="00F519B6"/>
    <w:rsid w:val="00F51B82"/>
    <w:rsid w:val="00F51E29"/>
    <w:rsid w:val="00F5236C"/>
    <w:rsid w:val="00F52EF9"/>
    <w:rsid w:val="00F53EAF"/>
    <w:rsid w:val="00F540EB"/>
    <w:rsid w:val="00F54BF1"/>
    <w:rsid w:val="00F55796"/>
    <w:rsid w:val="00F55AEE"/>
    <w:rsid w:val="00F57686"/>
    <w:rsid w:val="00F60AAD"/>
    <w:rsid w:val="00F60AF6"/>
    <w:rsid w:val="00F60C94"/>
    <w:rsid w:val="00F620D3"/>
    <w:rsid w:val="00F6250A"/>
    <w:rsid w:val="00F63362"/>
    <w:rsid w:val="00F643F3"/>
    <w:rsid w:val="00F64F46"/>
    <w:rsid w:val="00F65626"/>
    <w:rsid w:val="00F667EA"/>
    <w:rsid w:val="00F672A9"/>
    <w:rsid w:val="00F675FF"/>
    <w:rsid w:val="00F67903"/>
    <w:rsid w:val="00F72322"/>
    <w:rsid w:val="00F75D9E"/>
    <w:rsid w:val="00F767CF"/>
    <w:rsid w:val="00F76FA3"/>
    <w:rsid w:val="00F80D28"/>
    <w:rsid w:val="00F80EF9"/>
    <w:rsid w:val="00F81F9A"/>
    <w:rsid w:val="00F82B09"/>
    <w:rsid w:val="00F8300B"/>
    <w:rsid w:val="00F83CBC"/>
    <w:rsid w:val="00F841CE"/>
    <w:rsid w:val="00F846F5"/>
    <w:rsid w:val="00F8516D"/>
    <w:rsid w:val="00F85DC0"/>
    <w:rsid w:val="00F85FA9"/>
    <w:rsid w:val="00F86F67"/>
    <w:rsid w:val="00F877DF"/>
    <w:rsid w:val="00F87BA9"/>
    <w:rsid w:val="00F9018F"/>
    <w:rsid w:val="00F906B1"/>
    <w:rsid w:val="00F91916"/>
    <w:rsid w:val="00F949C2"/>
    <w:rsid w:val="00F95139"/>
    <w:rsid w:val="00F95723"/>
    <w:rsid w:val="00F96D32"/>
    <w:rsid w:val="00FA2767"/>
    <w:rsid w:val="00FA289D"/>
    <w:rsid w:val="00FA58F0"/>
    <w:rsid w:val="00FA5C2C"/>
    <w:rsid w:val="00FB015D"/>
    <w:rsid w:val="00FB257C"/>
    <w:rsid w:val="00FB25C6"/>
    <w:rsid w:val="00FB2E7B"/>
    <w:rsid w:val="00FB2EAA"/>
    <w:rsid w:val="00FB304C"/>
    <w:rsid w:val="00FB5C34"/>
    <w:rsid w:val="00FB5D01"/>
    <w:rsid w:val="00FB77AD"/>
    <w:rsid w:val="00FC0110"/>
    <w:rsid w:val="00FC13AB"/>
    <w:rsid w:val="00FC25ED"/>
    <w:rsid w:val="00FC2914"/>
    <w:rsid w:val="00FC2C50"/>
    <w:rsid w:val="00FC3433"/>
    <w:rsid w:val="00FC369C"/>
    <w:rsid w:val="00FC38EA"/>
    <w:rsid w:val="00FC4E9F"/>
    <w:rsid w:val="00FC562F"/>
    <w:rsid w:val="00FC5658"/>
    <w:rsid w:val="00FC5B81"/>
    <w:rsid w:val="00FD01A9"/>
    <w:rsid w:val="00FD0CB6"/>
    <w:rsid w:val="00FD1CB5"/>
    <w:rsid w:val="00FD2415"/>
    <w:rsid w:val="00FD331A"/>
    <w:rsid w:val="00FD49C0"/>
    <w:rsid w:val="00FD5474"/>
    <w:rsid w:val="00FD54A7"/>
    <w:rsid w:val="00FD701A"/>
    <w:rsid w:val="00FD73C2"/>
    <w:rsid w:val="00FD74ED"/>
    <w:rsid w:val="00FD75A3"/>
    <w:rsid w:val="00FE127D"/>
    <w:rsid w:val="00FE1577"/>
    <w:rsid w:val="00FE1591"/>
    <w:rsid w:val="00FE1FF8"/>
    <w:rsid w:val="00FE2D8F"/>
    <w:rsid w:val="00FE4646"/>
    <w:rsid w:val="00FE4981"/>
    <w:rsid w:val="00FE503A"/>
    <w:rsid w:val="00FE5D8B"/>
    <w:rsid w:val="00FE6F70"/>
    <w:rsid w:val="00FE7EDF"/>
    <w:rsid w:val="00FF1739"/>
    <w:rsid w:val="00FF21A6"/>
    <w:rsid w:val="00FF23D5"/>
    <w:rsid w:val="00FF3D1E"/>
    <w:rsid w:val="00FF5598"/>
    <w:rsid w:val="00FF6B15"/>
    <w:rsid w:val="00FF7619"/>
    <w:rsid w:val="00FF7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5:docId w15:val="{70C78FDB-4A24-4CA2-B477-9FAAE3F79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MS Mincho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next w:val="Normal"/>
    <w:qFormat/>
    <w:rsid w:val="00646FB7"/>
    <w:pPr>
      <w:keepNext/>
      <w:snapToGrid w:val="0"/>
      <w:spacing w:line="480" w:lineRule="auto"/>
      <w:jc w:val="center"/>
      <w:outlineLvl w:val="0"/>
    </w:pPr>
    <w:rPr>
      <w:rFonts w:ascii="Courier New" w:hAnsi="Courier New" w:cs="Courier New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udoraheader">
    <w:name w:val="eudoraheader"/>
    <w:basedOn w:val="DefaultParagraphFont"/>
    <w:rsid w:val="00646FB7"/>
  </w:style>
  <w:style w:type="paragraph" w:customStyle="1" w:styleId="TAMainText">
    <w:name w:val="TA_Main_Text"/>
    <w:basedOn w:val="Normal"/>
    <w:rsid w:val="00204E4F"/>
    <w:pPr>
      <w:widowControl/>
      <w:spacing w:line="480" w:lineRule="auto"/>
      <w:ind w:firstLine="202"/>
    </w:pPr>
    <w:rPr>
      <w:rFonts w:ascii="Times" w:eastAsia="平成明朝" w:hAnsi="Times"/>
      <w:kern w:val="0"/>
      <w:sz w:val="24"/>
      <w:szCs w:val="20"/>
      <w:lang w:eastAsia="en-US"/>
    </w:rPr>
  </w:style>
  <w:style w:type="paragraph" w:styleId="Footer">
    <w:name w:val="footer"/>
    <w:basedOn w:val="Normal"/>
    <w:rsid w:val="00247C13"/>
    <w:pPr>
      <w:tabs>
        <w:tab w:val="center" w:pos="4252"/>
        <w:tab w:val="right" w:pos="8504"/>
      </w:tabs>
      <w:snapToGrid w:val="0"/>
    </w:pPr>
  </w:style>
  <w:style w:type="character" w:styleId="PageNumber">
    <w:name w:val="page number"/>
    <w:basedOn w:val="DefaultParagraphFont"/>
    <w:rsid w:val="00247C13"/>
  </w:style>
  <w:style w:type="paragraph" w:styleId="Header">
    <w:name w:val="header"/>
    <w:basedOn w:val="Normal"/>
    <w:rsid w:val="00247C13"/>
    <w:pPr>
      <w:tabs>
        <w:tab w:val="center" w:pos="4252"/>
        <w:tab w:val="right" w:pos="8504"/>
      </w:tabs>
      <w:snapToGrid w:val="0"/>
    </w:pPr>
  </w:style>
  <w:style w:type="paragraph" w:customStyle="1" w:styleId="VAFigureCaption">
    <w:name w:val="VA_Figure_Caption"/>
    <w:basedOn w:val="Normal"/>
    <w:next w:val="Normal"/>
    <w:rsid w:val="00247C13"/>
    <w:pPr>
      <w:widowControl/>
      <w:spacing w:after="200" w:line="480" w:lineRule="auto"/>
    </w:pPr>
    <w:rPr>
      <w:rFonts w:ascii="Times" w:hAnsi="Times"/>
      <w:kern w:val="0"/>
      <w:sz w:val="24"/>
      <w:szCs w:val="20"/>
      <w:lang w:eastAsia="en-US"/>
    </w:rPr>
  </w:style>
  <w:style w:type="paragraph" w:customStyle="1" w:styleId="TFReferencesSection">
    <w:name w:val="TF_References_Section"/>
    <w:basedOn w:val="Normal"/>
    <w:rsid w:val="00335781"/>
    <w:pPr>
      <w:widowControl/>
      <w:spacing w:after="200" w:line="480" w:lineRule="auto"/>
      <w:ind w:firstLine="187"/>
    </w:pPr>
    <w:rPr>
      <w:rFonts w:ascii="Times" w:hAnsi="Times"/>
      <w:kern w:val="0"/>
      <w:sz w:val="24"/>
      <w:szCs w:val="20"/>
      <w:lang w:eastAsia="en-US"/>
    </w:rPr>
  </w:style>
  <w:style w:type="character" w:styleId="Hyperlink">
    <w:name w:val="Hyperlink"/>
    <w:rsid w:val="00B67B20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803F0C"/>
    <w:rPr>
      <w:color w:val="808080"/>
    </w:rPr>
  </w:style>
  <w:style w:type="paragraph" w:styleId="BalloonText">
    <w:name w:val="Balloon Text"/>
    <w:basedOn w:val="Normal"/>
    <w:link w:val="BalloonTextChar"/>
    <w:rsid w:val="00803F0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803F0C"/>
    <w:rPr>
      <w:rFonts w:asciiTheme="majorHAnsi" w:eastAsiaTheme="majorEastAsia" w:hAnsiTheme="majorHAnsi" w:cstheme="maj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545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24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182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D37EBE-A6A3-478A-869E-941CA692E7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4</TotalTime>
  <Pages>4</Pages>
  <Words>648</Words>
  <Characters>3593</Characters>
  <Application>Microsoft Office Word</Application>
  <DocSecurity>0</DocSecurity>
  <Lines>29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DNA biomatrix containing cyclodextrin</vt:lpstr>
      <vt:lpstr>DNA biomatrix containing cyclodextrin</vt:lpstr>
    </vt:vector>
  </TitlesOfParts>
  <Company>岡山理科大学</Company>
  <LinksUpToDate>false</LinksUpToDate>
  <CharactersWithSpaces>4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NA biomatrix containing cyclodextrin</dc:title>
  <dc:creator>Masanori-Yamada</dc:creator>
  <cp:lastModifiedBy>Vigneshwaran R.</cp:lastModifiedBy>
  <cp:revision>14</cp:revision>
  <cp:lastPrinted>2021-10-22T10:27:00Z</cp:lastPrinted>
  <dcterms:created xsi:type="dcterms:W3CDTF">2022-03-23T10:15:00Z</dcterms:created>
  <dcterms:modified xsi:type="dcterms:W3CDTF">2022-04-26T14:12:00Z</dcterms:modified>
</cp:coreProperties>
</file>